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52EF1" w14:textId="05FF9009" w:rsidR="00DA6315" w:rsidRPr="00B56607" w:rsidRDefault="003352B1" w:rsidP="00DA6315">
      <w:pPr>
        <w:jc w:val="center"/>
        <w:rPr>
          <w:rFonts w:ascii="Times New Roman" w:hAnsi="Times New Roman" w:cs="Times New Roman"/>
          <w:b/>
          <w:bCs/>
          <w:sz w:val="28"/>
          <w:szCs w:val="28"/>
        </w:rPr>
      </w:pPr>
      <w:r>
        <w:rPr>
          <w:rFonts w:ascii="Times New Roman" w:hAnsi="Times New Roman" w:cs="Times New Roman"/>
          <w:b/>
          <w:bCs/>
          <w:sz w:val="28"/>
          <w:szCs w:val="28"/>
        </w:rPr>
        <w:t xml:space="preserve">Additional File 1: </w:t>
      </w:r>
      <w:r w:rsidR="00DA6315" w:rsidRPr="00B56607">
        <w:rPr>
          <w:rFonts w:ascii="Times New Roman" w:hAnsi="Times New Roman" w:cs="Times New Roman"/>
          <w:b/>
          <w:bCs/>
          <w:sz w:val="28"/>
          <w:szCs w:val="28"/>
        </w:rPr>
        <w:t>Supplementary Text</w:t>
      </w:r>
      <w:r w:rsidR="007914B9">
        <w:rPr>
          <w:rFonts w:ascii="Times New Roman" w:hAnsi="Times New Roman" w:cs="Times New Roman"/>
          <w:b/>
          <w:bCs/>
          <w:sz w:val="28"/>
          <w:szCs w:val="28"/>
        </w:rPr>
        <w:t xml:space="preserve"> &amp; Figures</w:t>
      </w:r>
    </w:p>
    <w:p w14:paraId="464F1879" w14:textId="54EFD064" w:rsidR="00DA6315" w:rsidRPr="00B56607" w:rsidRDefault="00DA6315" w:rsidP="00DA6315">
      <w:pPr>
        <w:jc w:val="center"/>
        <w:rPr>
          <w:rFonts w:ascii="Times New Roman" w:hAnsi="Times New Roman" w:cs="Times New Roman"/>
        </w:rPr>
      </w:pPr>
    </w:p>
    <w:p w14:paraId="60307123" w14:textId="43F7FBEA" w:rsidR="00C55B81" w:rsidRPr="00B56607" w:rsidRDefault="00EC162B">
      <w:pPr>
        <w:rPr>
          <w:rFonts w:ascii="Times New Roman" w:hAnsi="Times New Roman" w:cs="Times New Roman"/>
          <w:b/>
          <w:bCs/>
        </w:rPr>
      </w:pPr>
      <w:r>
        <w:rPr>
          <w:rFonts w:ascii="Times New Roman" w:hAnsi="Times New Roman" w:cs="Times New Roman"/>
          <w:b/>
          <w:bCs/>
        </w:rPr>
        <w:t xml:space="preserve">Supp Text: </w:t>
      </w:r>
      <w:r w:rsidR="00F961C2" w:rsidRPr="00B56607">
        <w:rPr>
          <w:rFonts w:ascii="Times New Roman" w:hAnsi="Times New Roman" w:cs="Times New Roman"/>
          <w:b/>
          <w:bCs/>
        </w:rPr>
        <w:t>Literature review on candidate targets</w:t>
      </w:r>
      <w:r w:rsidR="000A6F7A" w:rsidRPr="00B56607">
        <w:rPr>
          <w:rFonts w:ascii="Times New Roman" w:hAnsi="Times New Roman" w:cs="Times New Roman"/>
          <w:b/>
          <w:bCs/>
        </w:rPr>
        <w:t xml:space="preserve"> (</w:t>
      </w:r>
      <w:r w:rsidR="003C7165" w:rsidRPr="00B56607">
        <w:rPr>
          <w:rFonts w:ascii="Times New Roman" w:hAnsi="Times New Roman" w:cs="Times New Roman"/>
          <w:b/>
          <w:bCs/>
        </w:rPr>
        <w:t xml:space="preserve">the </w:t>
      </w:r>
      <w:r w:rsidR="00931E4C" w:rsidRPr="00B56607">
        <w:rPr>
          <w:rFonts w:ascii="Times New Roman" w:hAnsi="Times New Roman" w:cs="Times New Roman"/>
          <w:b/>
          <w:bCs/>
        </w:rPr>
        <w:t>four</w:t>
      </w:r>
      <w:r w:rsidR="003C7165" w:rsidRPr="00B56607">
        <w:rPr>
          <w:rFonts w:ascii="Times New Roman" w:hAnsi="Times New Roman" w:cs="Times New Roman"/>
          <w:b/>
          <w:bCs/>
        </w:rPr>
        <w:t>teen</w:t>
      </w:r>
      <w:r w:rsidR="000A6F7A" w:rsidRPr="00B56607">
        <w:rPr>
          <w:rFonts w:ascii="Times New Roman" w:hAnsi="Times New Roman" w:cs="Times New Roman"/>
          <w:b/>
          <w:bCs/>
        </w:rPr>
        <w:t xml:space="preserve"> not mentioned in the main text)</w:t>
      </w:r>
    </w:p>
    <w:p w14:paraId="4833F498" w14:textId="2FF088A5" w:rsidR="002F66FC" w:rsidRPr="00B56607" w:rsidRDefault="002F66FC">
      <w:pPr>
        <w:rPr>
          <w:rFonts w:ascii="Times New Roman" w:hAnsi="Times New Roman" w:cs="Times New Roman"/>
          <w:b/>
          <w:bCs/>
        </w:rPr>
      </w:pPr>
    </w:p>
    <w:p w14:paraId="39B6E78D" w14:textId="2B0BD96A" w:rsidR="002F66FC" w:rsidRPr="00DB4E0A" w:rsidRDefault="002F66FC" w:rsidP="001E1616">
      <w:pPr>
        <w:spacing w:line="360" w:lineRule="auto"/>
        <w:rPr>
          <w:rFonts w:ascii="Times New Roman" w:hAnsi="Times New Roman" w:cs="Times New Roman"/>
        </w:rPr>
      </w:pPr>
      <w:r w:rsidRPr="001E1616">
        <w:rPr>
          <w:rFonts w:ascii="Times New Roman" w:hAnsi="Times New Roman" w:cs="Times New Roman"/>
        </w:rPr>
        <w:t>In the main text, we presented 20 CAR targets for HNSC and described the seven most selective in some detail. Here, we describe the other 13 (= 20 -7) target genes</w:t>
      </w:r>
      <w:r w:rsidR="00931E4C" w:rsidRPr="001E1616">
        <w:rPr>
          <w:rFonts w:ascii="Times New Roman" w:hAnsi="Times New Roman" w:cs="Times New Roman"/>
        </w:rPr>
        <w:t xml:space="preserve"> and one target gene for GBM</w:t>
      </w:r>
      <w:r w:rsidRPr="001E1616">
        <w:rPr>
          <w:rFonts w:ascii="Times New Roman" w:hAnsi="Times New Roman" w:cs="Times New Roman"/>
        </w:rPr>
        <w:t>.</w:t>
      </w:r>
      <w:r w:rsidR="00DB4E0A">
        <w:rPr>
          <w:rFonts w:ascii="Times New Roman" w:hAnsi="Times New Roman" w:cs="Times New Roman"/>
        </w:rPr>
        <w:t xml:space="preserve"> References cited by number refer to the reference list at the end of this document not to the reference list in the main document.</w:t>
      </w:r>
    </w:p>
    <w:p w14:paraId="50F5B561" w14:textId="77777777" w:rsidR="00C55B81" w:rsidRPr="00B56607" w:rsidRDefault="00C55B81"/>
    <w:p w14:paraId="04985D9E" w14:textId="2DC48691" w:rsidR="00C55B81" w:rsidRPr="00B56607" w:rsidRDefault="00C55B81" w:rsidP="00C55B81">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The next candidate, </w:t>
      </w:r>
      <w:r w:rsidRPr="00B56607">
        <w:rPr>
          <w:rFonts w:ascii="Times New Roman" w:eastAsia="Times New Roman" w:hAnsi="Times New Roman" w:cs="Times New Roman"/>
          <w:bCs/>
          <w:i/>
          <w:iCs/>
        </w:rPr>
        <w:t>SLC2A1</w:t>
      </w:r>
      <w:r w:rsidRPr="00B56607">
        <w:rPr>
          <w:rFonts w:ascii="Times New Roman" w:eastAsia="Times New Roman" w:hAnsi="Times New Roman" w:cs="Times New Roman"/>
          <w:bCs/>
        </w:rPr>
        <w:t xml:space="preserve">, encodes the </w:t>
      </w:r>
      <w:r w:rsidR="002F66FC" w:rsidRPr="00B56607">
        <w:rPr>
          <w:rFonts w:ascii="Times New Roman" w:eastAsia="Times New Roman" w:hAnsi="Times New Roman" w:cs="Times New Roman"/>
          <w:bCs/>
        </w:rPr>
        <w:t>g</w:t>
      </w:r>
      <w:r w:rsidRPr="00B56607">
        <w:rPr>
          <w:rFonts w:ascii="Times New Roman" w:eastAsia="Times New Roman" w:hAnsi="Times New Roman" w:cs="Times New Roman"/>
          <w:bCs/>
        </w:rPr>
        <w:t>lucose transporter 1 protein, also known as solute carrier family 2 member 1</w:t>
      </w:r>
      <w:r w:rsidR="00FC3DD7" w:rsidRPr="00B56607">
        <w:rPr>
          <w:rFonts w:ascii="Times New Roman" w:eastAsia="Times New Roman" w:hAnsi="Times New Roman" w:cs="Times New Roman"/>
          <w:bCs/>
        </w:rPr>
        <w:t xml:space="preserve"> or GLUT1</w:t>
      </w:r>
      <w:r w:rsidRPr="00B56607">
        <w:rPr>
          <w:rFonts w:ascii="Times New Roman" w:eastAsia="Times New Roman" w:hAnsi="Times New Roman" w:cs="Times New Roman"/>
          <w:bCs/>
        </w:rPr>
        <w:t xml:space="preserve">. It and improved upon the leading clinical HNSC tumor selectivity score (AUC=0.92, FDR p-value=0.065). The encoded cell surface protein plays a key role in transporting glucose through the blood-brain barrier in mammals. While its RNA expression was detected in all TCGA cancer types, it exhibited the highest median expression in HNSC (FPKM=202). In the HPA Pathology Atlas, moderate to strong cytoplasmic positivity of the protein was seen in most cancers, including HNSC. A previous report described </w:t>
      </w:r>
      <w:r w:rsidRPr="00B56607">
        <w:rPr>
          <w:rFonts w:ascii="Times New Roman" w:eastAsia="Times New Roman" w:hAnsi="Times New Roman" w:cs="Times New Roman"/>
          <w:bCs/>
          <w:i/>
          <w:iCs/>
        </w:rPr>
        <w:t>SLC2A1</w:t>
      </w:r>
      <w:r w:rsidRPr="00B56607">
        <w:rPr>
          <w:rFonts w:ascii="Times New Roman" w:eastAsia="Times New Roman" w:hAnsi="Times New Roman" w:cs="Times New Roman"/>
          <w:bCs/>
        </w:rPr>
        <w:t xml:space="preserve"> as “one of the pivotal genes in cancer </w:t>
      </w:r>
      <w:proofErr w:type="spellStart"/>
      <w:r w:rsidRPr="00B56607">
        <w:rPr>
          <w:rFonts w:ascii="Times New Roman" w:eastAsia="Times New Roman" w:hAnsi="Times New Roman" w:cs="Times New Roman"/>
          <w:bCs/>
        </w:rPr>
        <w:t>glycometabolism</w:t>
      </w:r>
      <w:proofErr w:type="spellEnd"/>
      <w:r w:rsidRPr="00B56607">
        <w:rPr>
          <w:rFonts w:ascii="Times New Roman" w:eastAsia="Times New Roman" w:hAnsi="Times New Roman" w:cs="Times New Roman"/>
          <w:bCs/>
        </w:rPr>
        <w:t xml:space="preserve">,” and found its elevated expression in TCGA tumor vs. </w:t>
      </w:r>
      <w:proofErr w:type="spellStart"/>
      <w:r w:rsidRPr="00B56607">
        <w:rPr>
          <w:rFonts w:ascii="Times New Roman" w:eastAsia="Times New Roman" w:hAnsi="Times New Roman" w:cs="Times New Roman"/>
          <w:bCs/>
        </w:rPr>
        <w:t>GTEx</w:t>
      </w:r>
      <w:proofErr w:type="spellEnd"/>
      <w:r w:rsidRPr="00B56607">
        <w:rPr>
          <w:rFonts w:ascii="Times New Roman" w:eastAsia="Times New Roman" w:hAnsi="Times New Roman" w:cs="Times New Roman"/>
          <w:bCs/>
        </w:rPr>
        <w:t xml:space="preserve"> normal controls in 22 cancer types, HNSC included</w:t>
      </w:r>
      <w:r w:rsidR="00DE1EB2">
        <w:rPr>
          <w:rFonts w:ascii="Times New Roman" w:eastAsia="Times New Roman" w:hAnsi="Times New Roman" w:cs="Times New Roman"/>
          <w:bCs/>
        </w:rPr>
        <w:t xml:space="preserve"> </w:t>
      </w:r>
      <w:r w:rsidR="000C7BA3"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XaE3IIDb","properties":{"formattedCitation":"(1)","plainCitation":"(1)","noteIndex":0},"citationItems":[{"id":1841,"uris":["http://zotero.org/users/7120304/items/VQEDCRDG",["http://zotero.org/users/7120304/items/VQEDCRDG"]],"itemData":{"id":1841,"type":"article-journal","abstract":"SLC2A1 plays a pivotal role in cancer glycometabolism. SLC2A1 has been proposed as a putative driver gene in various cancers. However, a pan-cancer analysis of SLC2A1 has not yet been performed. In this study, we explored the expression and prognosis of SLC2A1 in pan-cancer across multiple databases. We conducted genetic alteration, epigenetic, and functional enrichment analyses of SLC2A. We calculated the correlation between SLC2A1 and tumor microenvironment using the TCGA pan-cancer dataset. We observed high expression levels of SLC2A1 with poor prognosis in most cancers. The overall genetic alteration frequency of SLC2A1 was 1.8% in pan-cancer, and the SLC2A1 promoter was hypomethylation in several cancers. Most m6A-methylation-related genes positively correlated with the expression of SLC2A1 in 33 TCGA cancers. Moreover, SLC2A1 was mainly related to the functions including epithelial–mesenchymal transition, glycolysis, hypoxia, cell-cycle regulation, and DNA repair. Finally, SLC2A1 positively associated with neutrophils and cancer-associated fibroblasts in the tumor microenvironment of most cancers and significantly correlated with TMB and MSI in various cancers. Notably, SLC2A1 was remarkably positively correlated with PD-L1 and CTLA4 in most cancers. SLC2A1 might serve as an attractive pan-cancer biomarker for providing new insights into cancer therapeutics.","container-title":"Cancers","DOI":"10.3390/cancers14215344","ISSN":"2072-6694","issue":"21","language":"en","license":"http://creativecommons.org/licenses/by/3.0/","note":"number: 21\npublisher: Multidisciplinary Digital Publishing Institute","page":"5344","source":"www.mdpi.com","title":"Glycolysis-Related SLC2A1 Is a Potential Pan-Cancer Biomarker for Prognosis and Immunotherapy","volume":"14","author":[{"family":"Zheng","given":"Haosheng"},{"family":"Long","given":"Guojie"},{"family":"Zheng","given":"Yuzhen"},{"family":"Yang","given":"Xingping"},{"family":"Cai","given":"Weijie"},{"family":"He","given":"Shiyun"},{"family":"Qin","given":"Xianyu"},{"family":"Liao","given":"Hongying"}],"issued":{"date-parts":[["2022",1]]}}}],"schema":"https://github.com/citation-style-language/schema/raw/master/csl-citation.json"} </w:instrText>
      </w:r>
      <w:r w:rsidR="000C7BA3" w:rsidRPr="00B56607">
        <w:rPr>
          <w:rFonts w:ascii="Times New Roman" w:eastAsia="Times New Roman" w:hAnsi="Times New Roman" w:cs="Times New Roman"/>
          <w:bCs/>
        </w:rPr>
        <w:fldChar w:fldCharType="separate"/>
      </w:r>
      <w:r w:rsidR="00DE1EB2">
        <w:rPr>
          <w:rFonts w:ascii="Times New Roman" w:hAnsi="Times New Roman" w:cs="Times New Roman"/>
        </w:rPr>
        <w:t>[</w:t>
      </w:r>
      <w:r w:rsidR="00D75E53">
        <w:rPr>
          <w:rFonts w:ascii="Times New Roman" w:hAnsi="Times New Roman" w:cs="Times New Roman"/>
        </w:rPr>
        <w:t>1</w:t>
      </w:r>
      <w:r w:rsidR="004C4242">
        <w:rPr>
          <w:rFonts w:ascii="Times New Roman" w:hAnsi="Times New Roman" w:cs="Times New Roman"/>
        </w:rPr>
        <w:t>]</w:t>
      </w:r>
      <w:r w:rsidR="000C7BA3"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The role of this gene has also been reported in oral squamous cell carcinoma</w:t>
      </w:r>
      <w:r w:rsidR="00DE1EB2">
        <w:rPr>
          <w:rFonts w:ascii="Times New Roman" w:eastAsia="Times New Roman" w:hAnsi="Times New Roman" w:cs="Times New Roman"/>
          <w:bCs/>
        </w:rPr>
        <w:t xml:space="preserve"> </w:t>
      </w:r>
      <w:r w:rsidR="0024786D"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21kIcXhv","properties":{"formattedCitation":"(2)","plainCitation":"(2)","noteIndex":0},"citationItems":[{"id":1842,"uris":["http://zotero.org/users/7120304/items/5C8NSFNG",["http://zotero.org/users/7120304/items/5C8NSFNG"]],"itemData":{"id":1842,"type":"article-journal","abstract":"Oral squamous cell carcinoma (OSCC) is a prevalent malignancy associated with a poor prognosis. The Warburg effect can be observed in OSCCs, with tumours requiring a robust glucose supply. Glucose transporters (GLUTs) and sodium-glucose co-transporters (SGLTs) are overexpressed in multiple malignancies, and are correlated with treatment resistance, clinical factors, and poor overall survival (OS). We conducted a systematic review to evaluate the differences in GLUT/SGLT expression between OSCC and normal oral keratinocytes (NOK), as well as their role in the pathophysiology and prognosis of OSCC. A total of 85 studies were included after screening 781 papers. GLUT-1 is regularly expressed in OSCC and was found to be overexpressed in comparison to NOK, with high expression correlated to tumour stage, treatment resistance, and poor prognosis. No clear association was found between GLUT-1 and tumour grade, metastasis, and fluorodeoxyglucose (FDG) uptake. GLUT-3 was less thoroughly studied but could be detected in most samples and is generally overexpressed compared to NOK. GLUT-3 negatively correlated with overall survival (OS), but there was insufficient data for correlations with other clinical factors. Expression of GLUT-2/GLUT-4/GLUT-8/GLUT-13/SGLT-1/SGLT-2 was only evaluated in a small number of studies with no significant differences detected. GLUTs 7 and 14 have never been evaluated in OSCC. In conclusion, the data demonstrates that GLUT-1 and GLUT-3 have a role in the pathophysiology of OSCC and represent valuable biomarkers to aid OSCC diagnosis and prognostication. Other GLUTs are comparatively understudied and should be further analysed because they may hold promise to improve patient care.","container-title":"Biomolecules","DOI":"10.3390/biom11081070","ISSN":"2218-273X","issue":"8","journalAbbreviation":"Biomolecules","note":"PMID: 34439735\nPMCID: PMC8392467","page":"1070","source":"PubMed Central","title":"The Role of Glucose Transporters in Oral Squamous Cell Carcinoma","volume":"11","author":[{"family":"Botha","given":"Heinrich"},{"family":"Farah","given":"Camile S."},{"family":"Koo","given":"Kendrick"},{"family":"Cirillo","given":"Nicola"},{"family":"McCullough","given":"Michael"},{"family":"Paolini","given":"Rita"},{"family":"Celentano","given":"Antonio"}],"issued":{"date-parts":[["2021",7,21]]}}}],"schema":"https://github.com/citation-style-language/schema/raw/master/csl-citation.json"} </w:instrText>
      </w:r>
      <w:r w:rsidR="0024786D" w:rsidRPr="00B56607">
        <w:rPr>
          <w:rFonts w:ascii="Times New Roman" w:eastAsia="Times New Roman" w:hAnsi="Times New Roman" w:cs="Times New Roman"/>
          <w:bCs/>
        </w:rPr>
        <w:fldChar w:fldCharType="separate"/>
      </w:r>
      <w:r w:rsidR="00DE1EB2">
        <w:rPr>
          <w:rFonts w:ascii="Times New Roman" w:hAnsi="Times New Roman" w:cs="Times New Roman"/>
        </w:rPr>
        <w:t>[</w:t>
      </w:r>
      <w:r w:rsidR="00D75E53">
        <w:rPr>
          <w:rFonts w:ascii="Times New Roman" w:hAnsi="Times New Roman" w:cs="Times New Roman"/>
        </w:rPr>
        <w:t>2</w:t>
      </w:r>
      <w:r w:rsidR="004C4242">
        <w:rPr>
          <w:rFonts w:ascii="Times New Roman" w:hAnsi="Times New Roman" w:cs="Times New Roman"/>
        </w:rPr>
        <w:t>]</w:t>
      </w:r>
      <w:r w:rsidR="0024786D"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FE49BF" w:rsidRPr="00B56607">
        <w:rPr>
          <w:rFonts w:ascii="Times New Roman" w:eastAsia="Times New Roman" w:hAnsi="Times New Roman" w:cs="Times New Roman"/>
          <w:bCs/>
        </w:rPr>
        <w:t xml:space="preserve"> </w:t>
      </w:r>
      <w:r w:rsidR="002F66FC" w:rsidRPr="00B56607">
        <w:rPr>
          <w:rFonts w:ascii="Times New Roman" w:eastAsia="Times New Roman" w:hAnsi="Times New Roman" w:cs="Times New Roman"/>
          <w:bCs/>
        </w:rPr>
        <w:t>Heterozygous m</w:t>
      </w:r>
      <w:r w:rsidR="00FE49BF" w:rsidRPr="00B56607">
        <w:rPr>
          <w:rFonts w:ascii="Times New Roman" w:eastAsia="Times New Roman" w:hAnsi="Times New Roman" w:cs="Times New Roman"/>
          <w:bCs/>
        </w:rPr>
        <w:t xml:space="preserve">utations in this gene can cause </w:t>
      </w:r>
      <w:r w:rsidR="00D50AB0" w:rsidRPr="00B56607">
        <w:rPr>
          <w:rFonts w:ascii="Times New Roman" w:eastAsia="Times New Roman" w:hAnsi="Times New Roman" w:cs="Times New Roman"/>
          <w:bCs/>
        </w:rPr>
        <w:t>GLUT1</w:t>
      </w:r>
      <w:r w:rsidR="00FE49BF" w:rsidRPr="00B56607">
        <w:rPr>
          <w:rFonts w:ascii="Times New Roman" w:eastAsia="Times New Roman" w:hAnsi="Times New Roman" w:cs="Times New Roman"/>
          <w:bCs/>
        </w:rPr>
        <w:t xml:space="preserve"> </w:t>
      </w:r>
      <w:r w:rsidR="002F66FC" w:rsidRPr="00B56607">
        <w:rPr>
          <w:rFonts w:ascii="Times New Roman" w:eastAsia="Times New Roman" w:hAnsi="Times New Roman" w:cs="Times New Roman"/>
          <w:bCs/>
        </w:rPr>
        <w:t>d</w:t>
      </w:r>
      <w:r w:rsidR="00FE49BF" w:rsidRPr="00B56607">
        <w:rPr>
          <w:rFonts w:ascii="Times New Roman" w:eastAsia="Times New Roman" w:hAnsi="Times New Roman" w:cs="Times New Roman"/>
          <w:bCs/>
        </w:rPr>
        <w:t xml:space="preserve">eficiency </w:t>
      </w:r>
      <w:r w:rsidR="002F66FC" w:rsidRPr="00B56607">
        <w:rPr>
          <w:rFonts w:ascii="Times New Roman" w:eastAsia="Times New Roman" w:hAnsi="Times New Roman" w:cs="Times New Roman"/>
          <w:bCs/>
        </w:rPr>
        <w:t>s</w:t>
      </w:r>
      <w:r w:rsidR="00FE49BF" w:rsidRPr="00B56607">
        <w:rPr>
          <w:rFonts w:ascii="Times New Roman" w:eastAsia="Times New Roman" w:hAnsi="Times New Roman" w:cs="Times New Roman"/>
          <w:bCs/>
        </w:rPr>
        <w:t>yndrome</w:t>
      </w:r>
      <w:r w:rsidR="001F33FA" w:rsidRPr="00B56607">
        <w:rPr>
          <w:rFonts w:ascii="Times New Roman" w:eastAsia="Times New Roman" w:hAnsi="Times New Roman" w:cs="Times New Roman"/>
          <w:bCs/>
        </w:rPr>
        <w:t xml:space="preserve"> 1</w:t>
      </w:r>
      <w:r w:rsidR="00FE49BF" w:rsidRPr="00B56607">
        <w:rPr>
          <w:rFonts w:ascii="Times New Roman" w:eastAsia="Times New Roman" w:hAnsi="Times New Roman" w:cs="Times New Roman"/>
          <w:bCs/>
        </w:rPr>
        <w:t>, a metabolic disorder characterized by seizures, developmental delay, and microcephaly</w:t>
      </w:r>
      <w:r w:rsidR="00DE1EB2">
        <w:rPr>
          <w:rFonts w:ascii="Times New Roman" w:eastAsia="Times New Roman" w:hAnsi="Times New Roman" w:cs="Times New Roman"/>
          <w:bCs/>
        </w:rPr>
        <w:t xml:space="preserve"> </w:t>
      </w:r>
      <w:r w:rsidR="003B006B"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gutZTTf0","properties":{"formattedCitation":"(3)","plainCitation":"(3)","noteIndex":0},"citationItems":[{"id":1845,"uris":["http://zotero.org/users/7120304/items/9X2WX63R",["http://zotero.org/users/7120304/items/9X2WX63R"]],"itemData":{"id":1845,"type":"article-journal","abstract":"Impaired glucose transport across the blood-brain barrier results in Glut-1 deficiency syndrome (Glut-1 DS, OMIM 606777), characterized by infantile seizures, developmental delay, acquired microcephaly, spasticity, ataxia, and hypoglycorrhachia. We studied 16 new Glut-1 deficiency syndrome patients focusing on clinical and laboratory features, molecular genetics, genotype–phenotype correlation, and treatment. These patients were classified phenotypically into three groups. The mean cerebrospinal fluid glucose concentration was 33.1 ± 4.9mg/dl equal to 37% of the simultaneous blood glucose concentration. The mean cerebrospinal fluid lactate concentration was 1.0 ± 0.3mM, which was less than the normal mean value of 1.63mM. The mean Vmax for the 3-O-methyl-D-glucose uptake into erythrocytes was 996 fmol/106 red blood cells per second, significantly less (54 ± 11%; t test, p &lt; 0.05) than the mean control value of 1,847. The mean Km value for the patient group (1.4 ± 0.5mM) was similar to the control group (1.7 ± 0.5mM; t test, p &gt; 0.05). We identified 16 rearrangements, including seven missense, one nonsense, one insertion, and seven deletion mutations. Fourteen were novel mutations. There were no obvious correlations between phenotype, genotype, or biochemical measures. The ketogenic diet produced good seizure control. Ann Neurol 2005;57:111–118","container-title":"Annals of Neurology","DOI":"10.1002/ana.20331","ISSN":"1531-8249","issue":"1","language":"en","note":"_eprint: https://onlinelibrary.wiley.com/doi/pdf/10.1002/ana.20331","page":"111-118","source":"Wiley Online Library","title":"Glut-1 deficiency syndrome: Clinical, genetic, and therapeutic aspects","title-short":"Glut-1 deficiency syndrome","volume":"57","author":[{"family":"Wang","given":"Dong"},{"family":"Pascual","given":"Juan M."},{"family":"Yang","given":"Hong"},{"family":"Engelstad","given":"Kristin"},{"family":"Jhung","given":"Sarah"},{"family":"Sun","given":"Ruo Peng"},{"family":"De Vivo","given":"Darryl C."}],"issued":{"date-parts":[["2005"]]}}}],"schema":"https://github.com/citation-style-language/schema/raw/master/csl-citation.json"} </w:instrText>
      </w:r>
      <w:r w:rsidR="003B006B" w:rsidRPr="00B56607">
        <w:rPr>
          <w:rFonts w:ascii="Times New Roman" w:eastAsia="Times New Roman" w:hAnsi="Times New Roman" w:cs="Times New Roman"/>
          <w:bCs/>
        </w:rPr>
        <w:fldChar w:fldCharType="separate"/>
      </w:r>
      <w:r w:rsidR="00DE1EB2">
        <w:rPr>
          <w:rFonts w:ascii="Times New Roman" w:hAnsi="Times New Roman" w:cs="Times New Roman"/>
        </w:rPr>
        <w:t>[</w:t>
      </w:r>
      <w:r w:rsidR="00D75E53">
        <w:rPr>
          <w:rFonts w:ascii="Times New Roman" w:hAnsi="Times New Roman" w:cs="Times New Roman"/>
        </w:rPr>
        <w:t>3</w:t>
      </w:r>
      <w:r w:rsidR="004C4242">
        <w:rPr>
          <w:rFonts w:ascii="Times New Roman" w:hAnsi="Times New Roman" w:cs="Times New Roman"/>
        </w:rPr>
        <w:t>]</w:t>
      </w:r>
      <w:r w:rsidR="003B006B" w:rsidRPr="00B56607">
        <w:rPr>
          <w:rFonts w:ascii="Times New Roman" w:eastAsia="Times New Roman" w:hAnsi="Times New Roman" w:cs="Times New Roman"/>
          <w:bCs/>
        </w:rPr>
        <w:fldChar w:fldCharType="end"/>
      </w:r>
      <w:r w:rsidR="00AA28D7" w:rsidRPr="00B56607">
        <w:rPr>
          <w:rFonts w:ascii="Times New Roman" w:eastAsia="Times New Roman" w:hAnsi="Times New Roman" w:cs="Times New Roman"/>
          <w:bCs/>
        </w:rPr>
        <w:t xml:space="preserve">, and the similar but milder GLUT1 </w:t>
      </w:r>
      <w:r w:rsidR="002F66FC" w:rsidRPr="00B56607">
        <w:rPr>
          <w:rFonts w:ascii="Times New Roman" w:eastAsia="Times New Roman" w:hAnsi="Times New Roman" w:cs="Times New Roman"/>
          <w:bCs/>
        </w:rPr>
        <w:t>d</w:t>
      </w:r>
      <w:r w:rsidR="00AA28D7" w:rsidRPr="00B56607">
        <w:rPr>
          <w:rFonts w:ascii="Times New Roman" w:eastAsia="Times New Roman" w:hAnsi="Times New Roman" w:cs="Times New Roman"/>
          <w:bCs/>
        </w:rPr>
        <w:t xml:space="preserve">eficiency </w:t>
      </w:r>
      <w:r w:rsidR="002F66FC" w:rsidRPr="00B56607">
        <w:rPr>
          <w:rFonts w:ascii="Times New Roman" w:eastAsia="Times New Roman" w:hAnsi="Times New Roman" w:cs="Times New Roman"/>
          <w:bCs/>
        </w:rPr>
        <w:t>s</w:t>
      </w:r>
      <w:r w:rsidR="00AA28D7" w:rsidRPr="00B56607">
        <w:rPr>
          <w:rFonts w:ascii="Times New Roman" w:eastAsia="Times New Roman" w:hAnsi="Times New Roman" w:cs="Times New Roman"/>
          <w:bCs/>
        </w:rPr>
        <w:t>yndrome 2</w:t>
      </w:r>
      <w:r w:rsidR="00416FAA">
        <w:rPr>
          <w:rFonts w:ascii="Times New Roman" w:eastAsia="Times New Roman" w:hAnsi="Times New Roman" w:cs="Times New Roman"/>
          <w:bCs/>
        </w:rPr>
        <w:t xml:space="preserve"> </w:t>
      </w:r>
      <w:r w:rsidR="00571726"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jQoGwqxi","properties":{"formattedCitation":"(4)","plainCitation":"(4)","noteIndex":0},"citationItems":[{"id":1847,"uris":["http://zotero.org/users/7120304/items/EGUDJF24",["http://zotero.org/users/7120304/items/EGUDJF24"]],"itemData":{"id":1847,"type":"article-journal","abstract":"The GLUT-1 deficiency is a metabolic disorder caused by a defect in glucose transport across the blood–brain barrier as a result of a defect in the glucose-transport protein. Patients present with epileptic seizures, delayed development, ataxia and hypotonia, and in many cases acquired microcephaly. In most patients, treatment with a ketogenic diet proved to be successful in controlling the epilepsy. We report a 9-year-old boy with retardation and ataxia, but without epilepsy, caused by GLUT-1 deficiency, proven biochemically and by DNA analysis. Treatment with a medium-chain triglyceride ketogenic diet had a beneficial effect.","container-title":"Journal of Inherited Metabolic Disease","DOI":"10.1023/A:1025999914822","ISSN":"1573-2665","issue":"6","language":"en","note":"_eprint: https://onlinelibrary.wiley.com/doi/pdf/10.1023/A%3A1025999914822","page":"559-563","source":"Wiley Online Library","title":"GLUT-1 deficiency without epilepsy—an exceptional case","volume":"26","author":[{"family":"Overweg-Plandsoen","given":"W. C. G."},{"family":"Groener","given":"J. E. M."},{"family":"Wang","given":"D."},{"family":"Onkenhout","given":"W."},{"family":"Brouwer","given":"O. F."},{"family":"Bakker","given":"H. D."},{"family":"De Vivo","given":"D. C."}],"issued":{"date-parts":[["2003"]]}}}],"schema":"https://github.com/citation-style-language/schema/raw/master/csl-citation.json"} </w:instrText>
      </w:r>
      <w:r w:rsidR="00571726" w:rsidRPr="00B56607">
        <w:rPr>
          <w:rFonts w:ascii="Times New Roman" w:eastAsia="Times New Roman" w:hAnsi="Times New Roman" w:cs="Times New Roman"/>
          <w:bCs/>
        </w:rPr>
        <w:fldChar w:fldCharType="separate"/>
      </w:r>
      <w:r w:rsidR="00416FAA">
        <w:rPr>
          <w:rFonts w:ascii="Times New Roman" w:hAnsi="Times New Roman" w:cs="Times New Roman"/>
        </w:rPr>
        <w:t>[</w:t>
      </w:r>
      <w:r w:rsidR="00D75E53">
        <w:rPr>
          <w:rFonts w:ascii="Times New Roman" w:hAnsi="Times New Roman" w:cs="Times New Roman"/>
        </w:rPr>
        <w:t>4</w:t>
      </w:r>
      <w:r w:rsidR="004C4242">
        <w:rPr>
          <w:rFonts w:ascii="Times New Roman" w:hAnsi="Times New Roman" w:cs="Times New Roman"/>
        </w:rPr>
        <w:t>]</w:t>
      </w:r>
      <w:r w:rsidR="00571726" w:rsidRPr="00B56607">
        <w:rPr>
          <w:rFonts w:ascii="Times New Roman" w:eastAsia="Times New Roman" w:hAnsi="Times New Roman" w:cs="Times New Roman"/>
          <w:bCs/>
        </w:rPr>
        <w:fldChar w:fldCharType="end"/>
      </w:r>
      <w:r w:rsidR="0015276E" w:rsidRPr="00B56607">
        <w:rPr>
          <w:rFonts w:ascii="Times New Roman" w:eastAsia="Times New Roman" w:hAnsi="Times New Roman" w:cs="Times New Roman"/>
          <w:bCs/>
        </w:rPr>
        <w:t>.</w:t>
      </w:r>
      <w:r w:rsidR="00505A51" w:rsidRPr="00B56607">
        <w:rPr>
          <w:rFonts w:ascii="Times New Roman" w:eastAsia="Times New Roman" w:hAnsi="Times New Roman" w:cs="Times New Roman"/>
          <w:bCs/>
        </w:rPr>
        <w:t xml:space="preserve"> In  </w:t>
      </w:r>
      <w:proofErr w:type="spellStart"/>
      <w:r w:rsidR="00505A51" w:rsidRPr="00B56607">
        <w:rPr>
          <w:rFonts w:ascii="Times New Roman" w:eastAsia="Times New Roman" w:hAnsi="Times New Roman" w:cs="Times New Roman"/>
          <w:bCs/>
        </w:rPr>
        <w:t>DrugBank</w:t>
      </w:r>
      <w:proofErr w:type="spellEnd"/>
      <w:r w:rsidR="00416FAA">
        <w:rPr>
          <w:rFonts w:ascii="Times New Roman" w:eastAsia="Times New Roman" w:hAnsi="Times New Roman" w:cs="Times New Roman"/>
          <w:bCs/>
        </w:rPr>
        <w:t xml:space="preserve"> </w:t>
      </w:r>
      <w:r w:rsidR="002F7C61"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Q1JOwXtO","properties":{"formattedCitation":"(5)","plainCitation":"(5)","noteIndex":0},"citationItems":[{"id":1849,"uris":["http://zotero.org/users/7120304/items/6RFII37M",["http://zotero.org/users/7120304/items/6RFII37M"]],"itemData":{"id":1849,"type":"article-journal","abstract":"DrugBank is a unique bioinformatics/cheminformatics resource that combines detailed drug (i.e. chemical) data with comprehensive drug target (i.e. protein) information. The database contains &amp;gt;4100 drug entries including &amp;gt;800 FDA approved small molecule and biotech drugs as well as &amp;gt;3200 experimental drugs. Additionally, &amp;gt;14 000 protein or drug target sequences are linked to these drug entries. Each DrugCard entry contains &amp;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container-title":"Nucleic Acids Research","DOI":"10.1093/nar/gkj067","ISSN":"0305-1048","issue":"suppl_1","journalAbbreviation":"Nucleic Acids Research","page":"D668-D672","source":"Silverchair","title":"DrugBank: a comprehensive resource for in silico drug discovery and exploration","title-short":"DrugBank","volume":"34","author":[{"family":"Wishart","given":"David S."},{"family":"Knox","given":"Craig"},{"family":"Guo","given":"An Chi"},{"family":"Shrivastava","given":"Savita"},{"family":"Hassanali","given":"Murtaza"},{"family":"Stothard","given":"Paul"},{"family":"Chang","given":"Zhan"},{"family":"Woolsey","given":"Jennifer"}],"issued":{"date-parts":[["2006",1,1]]}}}],"schema":"https://github.com/citation-style-language/schema/raw/master/csl-citation.json"} </w:instrText>
      </w:r>
      <w:r w:rsidR="002F7C61" w:rsidRPr="00B56607">
        <w:rPr>
          <w:rFonts w:ascii="Times New Roman" w:eastAsia="Times New Roman" w:hAnsi="Times New Roman" w:cs="Times New Roman"/>
          <w:bCs/>
        </w:rPr>
        <w:fldChar w:fldCharType="separate"/>
      </w:r>
      <w:r w:rsidR="00416FAA">
        <w:rPr>
          <w:rFonts w:ascii="Times New Roman" w:hAnsi="Times New Roman" w:cs="Times New Roman"/>
        </w:rPr>
        <w:t>[</w:t>
      </w:r>
      <w:r w:rsidR="00D75E53">
        <w:rPr>
          <w:rFonts w:ascii="Times New Roman" w:hAnsi="Times New Roman" w:cs="Times New Roman"/>
        </w:rPr>
        <w:t>5</w:t>
      </w:r>
      <w:r w:rsidR="004C4242">
        <w:rPr>
          <w:rFonts w:ascii="Times New Roman" w:hAnsi="Times New Roman" w:cs="Times New Roman"/>
        </w:rPr>
        <w:t>]</w:t>
      </w:r>
      <w:r w:rsidR="002F7C61" w:rsidRPr="00B56607">
        <w:rPr>
          <w:rFonts w:ascii="Times New Roman" w:eastAsia="Times New Roman" w:hAnsi="Times New Roman" w:cs="Times New Roman"/>
          <w:bCs/>
        </w:rPr>
        <w:fldChar w:fldCharType="end"/>
      </w:r>
      <w:r w:rsidR="00505A51" w:rsidRPr="00B56607">
        <w:rPr>
          <w:rFonts w:ascii="Times New Roman" w:eastAsia="Times New Roman" w:hAnsi="Times New Roman" w:cs="Times New Roman"/>
          <w:bCs/>
        </w:rPr>
        <w:t xml:space="preserve">, </w:t>
      </w:r>
      <w:r w:rsidR="00505A51" w:rsidRPr="00B56607">
        <w:rPr>
          <w:rFonts w:ascii="Times New Roman" w:eastAsia="Times New Roman" w:hAnsi="Times New Roman" w:cs="Times New Roman"/>
          <w:bCs/>
          <w:i/>
          <w:iCs/>
        </w:rPr>
        <w:t>SLC2A1</w:t>
      </w:r>
      <w:r w:rsidR="00505A51" w:rsidRPr="00B56607">
        <w:rPr>
          <w:rFonts w:ascii="Times New Roman" w:eastAsia="Times New Roman" w:hAnsi="Times New Roman" w:cs="Times New Roman"/>
          <w:bCs/>
        </w:rPr>
        <w:t xml:space="preserve"> is listed as a target of a variety of approved, investigational, and experimental compounds,</w:t>
      </w:r>
      <w:r w:rsidR="00972EA7" w:rsidRPr="00B56607">
        <w:rPr>
          <w:rFonts w:ascii="Times New Roman" w:eastAsia="Times New Roman" w:hAnsi="Times New Roman" w:cs="Times New Roman"/>
          <w:bCs/>
        </w:rPr>
        <w:t xml:space="preserve"> including etomidate, glucosamine, and ascorbic acid</w:t>
      </w:r>
      <w:r w:rsidR="00D71777">
        <w:rPr>
          <w:rFonts w:ascii="Times New Roman" w:eastAsia="Times New Roman" w:hAnsi="Times New Roman" w:cs="Times New Roman"/>
          <w:bCs/>
        </w:rPr>
        <w:t xml:space="preserve"> </w:t>
      </w:r>
      <w:r w:rsidR="00937101"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hiTy8sKa","properties":{"formattedCitation":"(6\\uc0\\u8211{}8)","plainCitation":"(6–8)","noteIndex":0},"citationItems":[{"id":1855,"uris":["http://zotero.org/users/7120304/items/8MVVKYJD",["http://zotero.org/users/7120304/items/8MVVKYJD"]],"itemData":{"id":1855,"type":"article-journal","abstract":"GLUT proteins are encoded by the SLC2 genes and are members of the major facilitator superfamily of membrane transporters. Fourteen GLUT proteins are expressed in the human and they are categorized into three classes based on sequence similarity. All GLUTs appear to transport hexoses or polyols when expressed ectopically, but the primary physiological substrates for several of the GLUTs remain uncertain. GLUTs 1-5 are the most thoroughly studied and all have well established roles as glucose and/or fructose transporters in various tissues and cell types. The GLUT proteins are comprised of </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 xml:space="preserve">500 amino acid residues, possess a single N-linked oligosaccharide, and have 12 membrane-spanning domains. In this review we briefly describe the major characteristics of the 14 GLUT family members.","container-title":"Molecular Aspects of Medicine","DOI":"10.1016/j.mam.2012.07.001","ISSN":"1872-9452","issue":"2-3","journalAbbreviation":"Mol Aspects Med","language":"eng","note":"PMID: 23506862\nPMCID: PMC4104978","page":"121-138","source":"PubMed","title":"The SLC2 (GLUT) family of membrane transporters","volume":"34","author":[{"family":"Mueckler","given":"Mike"},{"family":"Thorens","given":"Bernard"}],"issued":{"date-parts":[["2013"]]}}},{"id":1851,"uris":["http://zotero.org/users/7120304/items/VWCUZTWU",["http://zotero.org/users/7120304/items/VWCUZTWU"]],"itemData":{"id":1851,"type":"article-journal","abstract":"Ketamine, etomidate, propofol, and pentobarbital were compared for effects on and interactions with the type 1 facilitative glucose transporter (GLUT-1). Fluxes of radiolabeled hexoses were used to determine the effects of anesthetics on GLUT-1 function. Hypotonic hemolysis of human erythrocytes was used to assess perturbations of membrane integrity. Quenching of intrinsic protein fluorescence was used to assess the direct interactions of anesthetics with purified GLUT-1. Pentobarbital, ketamine, etomidate, and propofol inhibited glucose transport in murine fibroblasts with IC(50) values of 0.8, 1. 6, 0.1, and 0.4 mM, respectively. Pentobarbital, ketamine, etomidate, and propofol also inhibited sugar transport in human erythrocytes. The IC(50) values for pentobarbital and ketamine exhibited substrate dependence for equilibrium exchange but not unidirectional effluxes. This was not observed for etomidate. Propofol did not inhibit equilibrium exchange but did inhibit unidirectional efflux with little substrate dependence. Pentobarbital protected against hemolysis, whereas etomidate and ketamine promoted hemolysis of erythrocytes. Propofol had no effect on membrane integrity. Pentobarbital, ketamine, and etomidate all interacted directly with GLUT-1, with apparent K(d) values of 2.2, 0.8, and 0.5 mM, respectively. Like barbiturates, ketamine, etomidate, and propofol inhibited GLUT-1 at concentrations near to those used pharmacologically. Inhibition of GLUT-1 by these intravenous general anesthetics was complex, exhibiting differential kinetic effects on equilibrium exchange versus unidirectional fluxes and contrasting substrate dependencies. Like barbiturates, ketamine and etomidate bound to GLUT-1 with affinities that paralleled inhibition of glucose transport. As a class, intravenous general anesthetics, in contrast to inhalation anesthetics, inhibit GLUT-1-mediated glucose transport.","container-title":"Biochemical Pharmacology","DOI":"10.1016/s0006-2952(00)00377-4","ISSN":"0006-2952","issue":"5","journalAbbreviation":"Biochem Pharmacol","language":"eng","note":"PMID: 10927023","page":"651-659","source":"PubMed","title":"Inhibition of glucose transport and direct interactions with type 1 facilitative glucose transporter (GLUT-1) by etomidate, ketamine, and propofol: a comparison with barbiturates","title-short":"Inhibition of glucose transport and direct interactions with type 1 facilitative glucose transporter (GLUT-1) by etomidate, ketamine, and propofol","volume":"60","author":[{"family":"Stephenson","given":"K. N."},{"family":"Croxen","given":"R. L."},{"family":"El-Barbary","given":"A."},{"family":"Fenstermacher","given":"J. D."},{"family":"Haspel","given":"H. C."}],"issued":{"date-parts":[["2000",9,1]]}}},{"id":1853,"uris":["http://zotero.org/users/7120304/items/D77J343R",["http://zotero.org/users/7120304/items/D77J343R"]],"itemData":{"id":1853,"type":"article-journal","abstract":"Ascorbic acid and dehydroascorbic acid (DHAA, oxidized vitamin C) are dietary sources of vitamin C in humans. Both nutrients are absorbed from the lumen of the intestine and renal tubules by, respectively, enterocytes and renal epithelial cells. Subsequently vitamin C circulates in the blood and enters all of the other cells of the body. Concerning flux across the plasma membrane, simple diffusion of ascorbic acid plays only a small or negligible role. More important are specific mechanisms of transport and metabolism that concentrate vitamin C intracellularly to enhance its function as an enzyme cofactor and antioxidant. The known transport mechanisms are facilitated diffusion of DHAA through glucose-sensitive and -insensitive transporters, facilitated diffusion of ascorbate through channels, exocytosis of ascorbate in secretory vesicles, and secondary active transport of ascorbate through the sodium-dependent vitamin C transporters SVCT1 and SVCT2 proteins that are encoded by the genes Slc23a1 and Slc23a2, respectively. Evidence is reviewed indicating that these transport pathways are regulated under physiological conditions and altered by aging and disease.","container-title":"Annual Review of Nutrition","DOI":"10.1146/annurev.nutr.25.050304.092647","ISSN":"0199-9885","journalAbbreviation":"Annu Rev Nutr","language":"eng","note":"PMID: 16011461","page":"105-125","source":"PubMed","title":"Regulation of vitamin C transport","volume":"25","author":[{"family":"Wilson","given":"John X."}],"issued":{"date-parts":[["2005"]]}}}],"schema":"https://github.com/citation-style-language/schema/raw/master/csl-citation.json"} </w:instrText>
      </w:r>
      <w:r w:rsidR="00937101" w:rsidRPr="00B56607">
        <w:rPr>
          <w:rFonts w:ascii="Times New Roman" w:eastAsia="Times New Roman" w:hAnsi="Times New Roman" w:cs="Times New Roman"/>
          <w:bCs/>
        </w:rPr>
        <w:fldChar w:fldCharType="separate"/>
      </w:r>
      <w:r w:rsidR="00D71777">
        <w:rPr>
          <w:rFonts w:ascii="Times New Roman" w:hAnsi="Times New Roman" w:cs="Times New Roman"/>
          <w:kern w:val="0"/>
        </w:rPr>
        <w:t>[</w:t>
      </w:r>
      <w:r w:rsidR="00D75E53" w:rsidRPr="00D75E53">
        <w:rPr>
          <w:rFonts w:ascii="Times New Roman" w:hAnsi="Times New Roman" w:cs="Times New Roman"/>
          <w:kern w:val="0"/>
        </w:rPr>
        <w:t>6–8</w:t>
      </w:r>
      <w:r w:rsidR="004C4242">
        <w:rPr>
          <w:rFonts w:ascii="Times New Roman" w:hAnsi="Times New Roman" w:cs="Times New Roman"/>
          <w:kern w:val="0"/>
        </w:rPr>
        <w:t>]</w:t>
      </w:r>
      <w:r w:rsidR="00937101" w:rsidRPr="00B56607">
        <w:rPr>
          <w:rFonts w:ascii="Times New Roman" w:eastAsia="Times New Roman" w:hAnsi="Times New Roman" w:cs="Times New Roman"/>
          <w:bCs/>
        </w:rPr>
        <w:fldChar w:fldCharType="end"/>
      </w:r>
      <w:r w:rsidR="00505A51" w:rsidRPr="00B56607">
        <w:rPr>
          <w:rFonts w:ascii="Times New Roman" w:eastAsia="Times New Roman" w:hAnsi="Times New Roman" w:cs="Times New Roman"/>
          <w:bCs/>
        </w:rPr>
        <w:t>.</w:t>
      </w:r>
    </w:p>
    <w:p w14:paraId="09D32753" w14:textId="77777777" w:rsidR="00C55B81" w:rsidRPr="00B56607" w:rsidRDefault="00C55B81"/>
    <w:p w14:paraId="7D91F442" w14:textId="2DF5304A"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FAT2</w:t>
      </w:r>
      <w:r w:rsidRPr="00B56607">
        <w:rPr>
          <w:rFonts w:ascii="Times New Roman" w:eastAsia="Times New Roman" w:hAnsi="Times New Roman" w:cs="Times New Roman"/>
          <w:bCs/>
        </w:rPr>
        <w:t xml:space="preserve"> has higher safety scores in HNSC, encoding FAT atypical cadherin 2 (TS safety=9.5; HPA safety=1.65). The HPA Pathology Atlas defines the </w:t>
      </w:r>
      <w:r w:rsidRPr="00B56607">
        <w:rPr>
          <w:rFonts w:ascii="Times New Roman" w:eastAsia="Times New Roman" w:hAnsi="Times New Roman" w:cs="Times New Roman"/>
          <w:bCs/>
          <w:i/>
          <w:iCs/>
        </w:rPr>
        <w:t>FAT2</w:t>
      </w:r>
      <w:r w:rsidRPr="00B56607">
        <w:rPr>
          <w:rFonts w:ascii="Times New Roman" w:eastAsia="Times New Roman" w:hAnsi="Times New Roman" w:cs="Times New Roman"/>
          <w:bCs/>
        </w:rPr>
        <w:t xml:space="preserve"> gene to be “group enriched” in cervical cancer, head and neck cancer, lung cancer, and urothelial cancer, with highest median TCGA RNA expression in HNSC (18.8 FPKM) among all cancer types. Antibody staining yielded cytoplasmic and membranous staining in only urothelial cancers, while all other cancer types were negative. Not much is currently known about the role of </w:t>
      </w:r>
      <w:r w:rsidRPr="00B56607">
        <w:rPr>
          <w:rFonts w:ascii="Times New Roman" w:eastAsia="Times New Roman" w:hAnsi="Times New Roman" w:cs="Times New Roman"/>
          <w:bCs/>
          <w:i/>
          <w:iCs/>
        </w:rPr>
        <w:t>FAT2</w:t>
      </w:r>
      <w:r w:rsidRPr="00B56607">
        <w:rPr>
          <w:rFonts w:ascii="Times New Roman" w:eastAsia="Times New Roman" w:hAnsi="Times New Roman" w:cs="Times New Roman"/>
          <w:bCs/>
        </w:rPr>
        <w:t xml:space="preserve"> in cancer, however, targeting the paralog </w:t>
      </w:r>
      <w:r w:rsidRPr="00B56607">
        <w:rPr>
          <w:rFonts w:ascii="Times New Roman" w:eastAsia="Times New Roman" w:hAnsi="Times New Roman" w:cs="Times New Roman"/>
          <w:bCs/>
          <w:i/>
          <w:iCs/>
        </w:rPr>
        <w:t>FAT1</w:t>
      </w:r>
      <w:r w:rsidRPr="00B56607">
        <w:rPr>
          <w:rFonts w:ascii="Times New Roman" w:eastAsia="Times New Roman" w:hAnsi="Times New Roman" w:cs="Times New Roman"/>
          <w:bCs/>
        </w:rPr>
        <w:t xml:space="preserve"> was previously shown to be beneficial in treating oral squamous cell </w:t>
      </w:r>
      <w:r w:rsidRPr="00B56607">
        <w:rPr>
          <w:rFonts w:ascii="Times New Roman" w:eastAsia="Times New Roman" w:hAnsi="Times New Roman" w:cs="Times New Roman"/>
          <w:bCs/>
        </w:rPr>
        <w:lastRenderedPageBreak/>
        <w:t>carcinoma, a type of HNSC</w:t>
      </w:r>
      <w:r w:rsidR="00C252E4">
        <w:rPr>
          <w:rFonts w:ascii="Times New Roman" w:eastAsia="Times New Roman" w:hAnsi="Times New Roman" w:cs="Times New Roman"/>
          <w:bCs/>
        </w:rPr>
        <w:t xml:space="preserve"> </w:t>
      </w:r>
      <w:r w:rsidR="00E87636">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Fyr4XOsT","properties":{"formattedCitation":"(9)","plainCitation":"(9)","noteIndex":0},"citationItems":[{"id":1857,"uris":["http://zotero.org/users/7120304/items/Z5HDUTGM",["http://zotero.org/users/7120304/items/Z5HDUTGM"]],"itemData":{"id":1857,"type":"article-journal","abstract":"FAT atypical cadherin 1 (FAT1) regulates cell-cell adhesion and extracellular matrix architecture, while acting as tumor suppressor or oncogene, context-dependently. Despite implication of FAT1 in several malignancies, its role in oral squamous cell carcinoma (OSCC) remains unclear. Herein, we document the driver-oncogene role of FAT1, and its mediation of cell-death evasion, proliferation, oncogenicity, and chemoresistance in OSCC. In-silica analyses indicate FAT1 mutations are frequent and drive head-neck SCC, with enhanced expression defining high-risk population and poor prognosis. We demonstrated aberrant FAT1 mRNA and protein expression in OSCC compared with non-cancer tissues, whereas loss-of-FAT1-function attenuates human primary SAS and metastatic HSC-3 OSCC cell viability, without affecting normal primary human gingival fibroblast cells. shFAT1 suppressed PCNA and upregulated BAX/BCL2 ratio in SAS and HSC-3 cells. Moreover, compared with wild-type cells, shFAT1 concomitantly impaired HSC-3 cell migration, invasion, and clonogenicity. Interestingly, while over-expressed FAT1 characterized cisplatin-resistance (CispR), shFAT1 synchronously re-sensitized CispR cells to cisplatin, enhanced glutathione (GSH)/GSH synthetase (GSS)-mediated oxidative stress and deregulated LRP5/WNT2 signaling. Concisely, FAT1 is an actionable driver-oncogene in OSCC and targeting FAT1 in patients with erstwhile cisplatin-resistant OSCC is therapeutically promising.","container-title":"Cancers","DOI":"10.3390/cancers11121883","ISSN":"2072-6694","issue":"12","language":"en","license":"http://creativecommons.org/licenses/by/3.0/","note":"number: 12\npublisher: Multidisciplinary Digital Publishing Institute","page":"1883","source":"www.mdpi.com","title":"Targeting FAT1 Inhibits Carcinogenesis, Induces Oxidative Stress and Enhances Cisplatin Sensitivity through Deregulation of LRP5/WNT2/GSS Signaling Axis in Oral Squamous Cell Carcinoma","volume":"11","author":[{"family":"Hsu","given":"Tung-Nien"},{"family":"Huang","given":"Chih-Ming"},{"family":"Huang","given":"Chin-Sheng"},{"family":"Huang","given":"Mao-Suan"},{"family":"Yeh","given":"Chi-Tai"},{"family":"Chao","given":"Tsu-Yi"},{"family":"Bamodu","given":"Oluwaseun Adebayo"}],"issued":{"date-parts":[["2019",12]]}},"locator":"1"}],"schema":"https://github.com/citation-style-language/schema/raw/master/csl-citation.json"} </w:instrText>
      </w:r>
      <w:r w:rsidR="00E87636">
        <w:rPr>
          <w:rFonts w:ascii="Times New Roman" w:eastAsia="Times New Roman" w:hAnsi="Times New Roman" w:cs="Times New Roman"/>
          <w:bCs/>
        </w:rPr>
        <w:fldChar w:fldCharType="separate"/>
      </w:r>
      <w:r w:rsidR="00C252E4">
        <w:rPr>
          <w:rFonts w:ascii="Times New Roman" w:hAnsi="Times New Roman" w:cs="Times New Roman"/>
        </w:rPr>
        <w:t>[</w:t>
      </w:r>
      <w:r w:rsidR="00D75E53">
        <w:rPr>
          <w:rFonts w:ascii="Times New Roman" w:hAnsi="Times New Roman" w:cs="Times New Roman"/>
        </w:rPr>
        <w:t>9</w:t>
      </w:r>
      <w:r w:rsidR="004C4242">
        <w:rPr>
          <w:rFonts w:ascii="Times New Roman" w:hAnsi="Times New Roman" w:cs="Times New Roman"/>
        </w:rPr>
        <w:t>]</w:t>
      </w:r>
      <w:r w:rsidR="00E87636">
        <w:rPr>
          <w:rFonts w:ascii="Times New Roman" w:eastAsia="Times New Roman" w:hAnsi="Times New Roman" w:cs="Times New Roman"/>
          <w:bCs/>
        </w:rPr>
        <w:fldChar w:fldCharType="end"/>
      </w:r>
      <w:r w:rsidR="003F22E6" w:rsidRPr="00B56607">
        <w:rPr>
          <w:rFonts w:ascii="Times New Roman" w:eastAsia="Times New Roman" w:hAnsi="Times New Roman" w:cs="Times New Roman"/>
          <w:bCs/>
        </w:rPr>
        <w:t xml:space="preserve"> </w:t>
      </w:r>
      <w:r w:rsidR="008F44DD" w:rsidRPr="00B56607">
        <w:rPr>
          <w:rFonts w:ascii="Times New Roman" w:eastAsia="Times New Roman" w:hAnsi="Times New Roman" w:cs="Times New Roman"/>
          <w:bCs/>
        </w:rPr>
        <w:t xml:space="preserve">Mutations in </w:t>
      </w:r>
      <w:r w:rsidR="008F44DD" w:rsidRPr="00B56607">
        <w:rPr>
          <w:rFonts w:ascii="Times New Roman" w:eastAsia="Times New Roman" w:hAnsi="Times New Roman" w:cs="Times New Roman"/>
          <w:bCs/>
          <w:i/>
          <w:iCs/>
        </w:rPr>
        <w:t>FAT2</w:t>
      </w:r>
      <w:r w:rsidR="008F44DD" w:rsidRPr="00B56607">
        <w:rPr>
          <w:rFonts w:ascii="Times New Roman" w:eastAsia="Times New Roman" w:hAnsi="Times New Roman" w:cs="Times New Roman"/>
          <w:bCs/>
        </w:rPr>
        <w:t xml:space="preserve"> are associated with</w:t>
      </w:r>
      <w:r w:rsidR="002F66FC" w:rsidRPr="00B56607">
        <w:rPr>
          <w:rFonts w:ascii="Times New Roman" w:eastAsia="Times New Roman" w:hAnsi="Times New Roman" w:cs="Times New Roman"/>
          <w:bCs/>
        </w:rPr>
        <w:t xml:space="preserve"> autosomal dominant</w:t>
      </w:r>
      <w:r w:rsidR="008F44DD" w:rsidRPr="00B56607">
        <w:rPr>
          <w:rFonts w:ascii="Times New Roman" w:eastAsia="Times New Roman" w:hAnsi="Times New Roman" w:cs="Times New Roman"/>
          <w:bCs/>
        </w:rPr>
        <w:t xml:space="preserve"> spinocerebellar ataxia</w:t>
      </w:r>
      <w:r w:rsidR="002F66FC" w:rsidRPr="00B56607">
        <w:rPr>
          <w:rFonts w:ascii="Times New Roman" w:eastAsia="Times New Roman" w:hAnsi="Times New Roman" w:cs="Times New Roman"/>
          <w:bCs/>
        </w:rPr>
        <w:t xml:space="preserve"> type 45</w:t>
      </w:r>
      <w:r w:rsidR="00E04D21">
        <w:rPr>
          <w:rFonts w:ascii="Times New Roman" w:eastAsia="Times New Roman" w:hAnsi="Times New Roman" w:cs="Times New Roman"/>
          <w:bCs/>
        </w:rPr>
        <w:t xml:space="preserve"> </w:t>
      </w:r>
      <w:r w:rsidR="00CF707C"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9OMivxs4","properties":{"formattedCitation":"(10)","plainCitation":"(10)","noteIndex":0},"citationItems":[{"id":1858,"uris":["http://zotero.org/users/7120304/items/U9JP97IF",["http://zotero.org/users/7120304/items/U9JP97IF"]],"itemData":{"id":1858,"type":"article-journal","abstract":"The autosomal dominant cerebellar ataxias, referred to as spinocerebellar ataxias in genetic nomenclature, are a rare group of progressive neurodegenerative disorders characterized by loss of balance and coordination. Despite the identification of numerous disease genes, a substantial number of cases still remain without a genetic diagnosis. Here, we report five novel spinocerebellar ataxia genes, FAT2, PLD3, KIF26B, EP300, and FAT1, identified through a combination of exome sequencing in genetically undiagnosed families and targeted resequencing of exome candidates in a cohort of singletons. We validated almost all genes genetically, assessed damaging effects of the gene variants in cell models and further consolidated a role for several of these genes in the aetiology of spinocerebellar ataxia through network analysis. Our work links spinocerebellar ataxia to alterations in synaptic transmission and transcription regulation, and identifies these as the main shared mechanisms underlying the genetically diverse spinocerebellar ataxia types.","container-title":"Brain","DOI":"10.1093/brain/awx251","ISSN":"0006-8950","issue":"11","journalAbbreviation":"Brain","page":"2860-2878","source":"Silverchair","title":"Exome sequencing and network analysis identifies shared mechanisms underlying spinocerebellar ataxia","volume":"140","author":[{"family":"Nibbeling","given":"Esther A R"},{"family":"Duarri","given":"Anna"},{"family":"Verschuuren-Bemelmans","given":"Corien C"},{"family":"Fokkens","given":"Michiel R"},{"family":"Karjalainen","given":"Juha M"},{"family":"Smeets","given":"Cleo J L M"},{"family":"Boer-Bergsma","given":"Jelkje J","non-dropping-particle":"de"},{"family":"Vries","given":"Gerben","non-dropping-particle":"van der"},{"family":"Dooijes","given":"Dennis"},{"family":"Bampi","given":"Giovana B"},{"family":"Diemen","given":"Cleo","non-dropping-particle":"van"},{"family":"Brunt","given":"Ewout"},{"family":"Ippel","given":"Elly"},{"family":"Kremer","given":"Berry"},{"family":"Vlak","given":"Monique"},{"family":"Adir","given":"Noam"},{"family":"Wijmenga","given":"Cisca"},{"family":"Warrenburg","given":"Bart P C","non-dropping-particle":"van de"},{"family":"Franke","given":"Lude"},{"family":"Sinke","given":"Richard J"},{"family":"Verbeek","given":"Dineke S"}],"issued":{"date-parts":[["2017",11,1]]}}}],"schema":"https://github.com/citation-style-language/schema/raw/master/csl-citation.json"} </w:instrText>
      </w:r>
      <w:r w:rsidR="00CF707C" w:rsidRPr="00B56607">
        <w:rPr>
          <w:rFonts w:ascii="Times New Roman" w:eastAsia="Times New Roman" w:hAnsi="Times New Roman" w:cs="Times New Roman"/>
          <w:bCs/>
        </w:rPr>
        <w:fldChar w:fldCharType="separate"/>
      </w:r>
      <w:r w:rsidR="00E04D21">
        <w:rPr>
          <w:rFonts w:ascii="Times New Roman" w:hAnsi="Times New Roman" w:cs="Times New Roman"/>
        </w:rPr>
        <w:t>[</w:t>
      </w:r>
      <w:r w:rsidR="00D75E53">
        <w:rPr>
          <w:rFonts w:ascii="Times New Roman" w:hAnsi="Times New Roman" w:cs="Times New Roman"/>
        </w:rPr>
        <w:t>10</w:t>
      </w:r>
      <w:r w:rsidR="004C4242">
        <w:rPr>
          <w:rFonts w:ascii="Times New Roman" w:hAnsi="Times New Roman" w:cs="Times New Roman"/>
        </w:rPr>
        <w:t>]</w:t>
      </w:r>
      <w:r w:rsidR="00CF707C" w:rsidRPr="00B56607">
        <w:rPr>
          <w:rFonts w:ascii="Times New Roman" w:eastAsia="Times New Roman" w:hAnsi="Times New Roman" w:cs="Times New Roman"/>
          <w:bCs/>
        </w:rPr>
        <w:fldChar w:fldCharType="end"/>
      </w:r>
      <w:r w:rsidR="008F44DD" w:rsidRPr="00B56607">
        <w:rPr>
          <w:rFonts w:ascii="Times New Roman" w:eastAsia="Times New Roman" w:hAnsi="Times New Roman" w:cs="Times New Roman"/>
          <w:bCs/>
        </w:rPr>
        <w:t>.</w:t>
      </w:r>
    </w:p>
    <w:p w14:paraId="635482DB" w14:textId="77777777" w:rsidR="00304B8F" w:rsidRPr="00B56607" w:rsidRDefault="00304B8F" w:rsidP="00304B8F">
      <w:pPr>
        <w:spacing w:line="360" w:lineRule="auto"/>
        <w:rPr>
          <w:rFonts w:ascii="Times New Roman" w:eastAsia="Times New Roman" w:hAnsi="Times New Roman" w:cs="Times New Roman"/>
          <w:bCs/>
        </w:rPr>
      </w:pPr>
    </w:p>
    <w:p w14:paraId="3C2D0791" w14:textId="6A33ED77"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CLCA2</w:t>
      </w:r>
      <w:r w:rsidRPr="00B56607">
        <w:rPr>
          <w:rFonts w:ascii="Times New Roman" w:eastAsia="Times New Roman" w:hAnsi="Times New Roman" w:cs="Times New Roman"/>
          <w:bCs/>
        </w:rPr>
        <w:t xml:space="preserve">, encoding the chloride channel accessory 2 protein, has higher safety scores of HNSC (TS safety= 9.29, HPA=1.74). This protein modulates the flow of chloride ions across the cell membrane in a calcium-dependent manner and is involved in cell adhesion, particularly that of basal cells, and layering of squamous cells. The HPA Pathology Atlas reports </w:t>
      </w:r>
      <w:r w:rsidRPr="00B56607">
        <w:rPr>
          <w:rFonts w:ascii="Times New Roman" w:eastAsia="Times New Roman" w:hAnsi="Times New Roman" w:cs="Times New Roman"/>
          <w:bCs/>
          <w:i/>
          <w:iCs/>
        </w:rPr>
        <w:t>CLCA2</w:t>
      </w:r>
      <w:r w:rsidRPr="00B56607">
        <w:rPr>
          <w:rFonts w:ascii="Times New Roman" w:eastAsia="Times New Roman" w:hAnsi="Times New Roman" w:cs="Times New Roman"/>
          <w:bCs/>
        </w:rPr>
        <w:t xml:space="preserve"> to be “cancer enhanced” in head and neck cancer in the TCGA, along with strong cytoplasmic and membranous staining in HNSC samples. Previously, this gene was reported to be overexpressed in HNSC and its expression levels were predictive of sensitivity to EGFR inhibitors in cell lines</w:t>
      </w:r>
      <w:r w:rsidR="00380FCD">
        <w:rPr>
          <w:rFonts w:ascii="Times New Roman" w:eastAsia="Times New Roman" w:hAnsi="Times New Roman" w:cs="Times New Roman"/>
          <w:bCs/>
        </w:rPr>
        <w:t xml:space="preserve"> </w:t>
      </w:r>
      <w:r w:rsidR="00D86F56"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kSGVFekk","properties":{"formattedCitation":"(11)","plainCitation":"(11)","noteIndex":0},"citationItems":[{"id":1860,"uris":["http://zotero.org/users/7120304/items/J4GADQG8",["http://zotero.org/users/7120304/items/J4GADQG8"]],"itemData":{"id":1860,"type":"article-journal","abstract":"Head and neck squamous cell carcinoma (HNSCC) develops in mucous membranes that line the mouth, throat and sinuses. Late stage disease has a poor prognosis, with 5 year survival less than 50%. The epidermal growth factor receptor (EGFR) is overexpressed in more than 90% of HNSCC, and the inhibition of EGFR is an established therapeutic strategy for HNSCC. However, sensitivity to EGFR-targeted therapy cannot be predicted from the expression level of EGFR. Only a subset of HNSCC patients benefit from anti-EGFR targeted therapy, suggesting that additional unknown pathways are involved in EGFR activation. We found that chloride channel accessory 2 (CLCA2) is frequently overexpressed in HNSCC and that its expression level predicts sensitivity to EGFR inhibitors in HNSCC cell lines. Knockdown of CLCA2 in HNSCC cancer cell line Fadu inhibited cell proliferation and sensitized cells to anoikis. Mechanistically, CLCA2 knockdown reduced EGFR signaling, which subsequently attenuated extracellular signal-regulated kinase (ERK). In addition, surface localization of cell-cell adhesion molecule E-cadherin was inhibited, corresponding to reduced cell aggregation. CLCA2 has recently been identified as a positive regulator of store operated calcium influx, and both EGFR activation and E-cadherin surface localization are known to depend on intracellular calcium release. We propose that CLCA2 overexpression in HNSCC allows the cell to better exploit EGFR proliferative signaling and protects from anoikis by promoting cell-cell aggregation. Thus, CLCA2 may serve both as a biomarker for sensitivity to EGFR inhibitors and as a target for inhibition itself.Citation Format: Yufang Yin, Randolph C. Elble. The role of CLCA2 in cell proliferation and survival of HNSCC—potential biomarker for sensitivity to EGFR inhibitors [abstract]. In: Proceedings of the American Association for Cancer Research Annual Meeting 2018; 2018 Apr 14-18; Chicago, IL. Philadelphia (PA): AACR; Cancer Res 2018;78(13 Suppl):Abstract nr 5448.","container-title":"Cancer Research","DOI":"10.1158/1538-7445.AM2018-5448","ISSN":"0008-5472","issue":"13_Supplement","journalAbbreviation":"Cancer Research","page":"5448","source":"Silverchair","title":"Abstract 5448: The role of CLCA2 in cell proliferation and survival of HNSCC—potential biomarker for sensitivity to EGFR inhibitors","title-short":"Abstract 5448","volume":"78","author":[{"family":"Yin","given":"Yufang"},{"family":"Elble","given":"Randolph C."}],"issued":{"date-parts":[["2018",7,1]]}}}],"schema":"https://github.com/citation-style-language/schema/raw/master/csl-citation.json"} </w:instrText>
      </w:r>
      <w:r w:rsidR="00D86F56" w:rsidRPr="00B56607">
        <w:rPr>
          <w:rFonts w:ascii="Times New Roman" w:eastAsia="Times New Roman" w:hAnsi="Times New Roman" w:cs="Times New Roman"/>
          <w:bCs/>
        </w:rPr>
        <w:fldChar w:fldCharType="separate"/>
      </w:r>
      <w:r w:rsidR="00380FCD">
        <w:rPr>
          <w:rFonts w:ascii="Times New Roman" w:hAnsi="Times New Roman" w:cs="Times New Roman"/>
        </w:rPr>
        <w:t>[</w:t>
      </w:r>
      <w:r w:rsidR="00D75E53">
        <w:rPr>
          <w:rFonts w:ascii="Times New Roman" w:hAnsi="Times New Roman" w:cs="Times New Roman"/>
        </w:rPr>
        <w:t>11</w:t>
      </w:r>
      <w:r w:rsidR="004C4242">
        <w:rPr>
          <w:rFonts w:ascii="Times New Roman" w:hAnsi="Times New Roman" w:cs="Times New Roman"/>
        </w:rPr>
        <w:t>]</w:t>
      </w:r>
      <w:r w:rsidR="00D86F56"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BE6ACC" w:rsidRPr="00B56607">
        <w:rPr>
          <w:rFonts w:ascii="Times New Roman" w:eastAsia="Times New Roman" w:hAnsi="Times New Roman" w:cs="Times New Roman"/>
          <w:bCs/>
        </w:rPr>
        <w:t xml:space="preserve"> Mutations in </w:t>
      </w:r>
      <w:r w:rsidR="00BE6ACC" w:rsidRPr="00B56607">
        <w:rPr>
          <w:rFonts w:ascii="Times New Roman" w:eastAsia="Times New Roman" w:hAnsi="Times New Roman" w:cs="Times New Roman"/>
          <w:bCs/>
          <w:i/>
          <w:iCs/>
        </w:rPr>
        <w:t>CLCA2</w:t>
      </w:r>
      <w:r w:rsidR="00BE6ACC" w:rsidRPr="00B56607">
        <w:rPr>
          <w:rFonts w:ascii="Times New Roman" w:eastAsia="Times New Roman" w:hAnsi="Times New Roman" w:cs="Times New Roman"/>
          <w:bCs/>
        </w:rPr>
        <w:t xml:space="preserve"> are not associated with any known monogenic diseases.</w:t>
      </w:r>
    </w:p>
    <w:p w14:paraId="268810C1" w14:textId="77777777" w:rsidR="00304B8F" w:rsidRPr="00B56607" w:rsidRDefault="00304B8F" w:rsidP="00304B8F">
      <w:pPr>
        <w:spacing w:line="360" w:lineRule="auto"/>
        <w:rPr>
          <w:rFonts w:ascii="Times New Roman" w:eastAsia="Times New Roman" w:hAnsi="Times New Roman" w:cs="Times New Roman"/>
          <w:bCs/>
        </w:rPr>
      </w:pPr>
    </w:p>
    <w:p w14:paraId="4CF7961A" w14:textId="0E29B11F"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CHRM3</w:t>
      </w:r>
      <w:r w:rsidRPr="00B56607">
        <w:rPr>
          <w:rFonts w:ascii="Times New Roman" w:eastAsia="Times New Roman" w:hAnsi="Times New Roman" w:cs="Times New Roman"/>
          <w:bCs/>
        </w:rPr>
        <w:t xml:space="preserve"> also has higher safety scores in HNSC (TS safety=9.29; HPA safety=1.6), encoding cholinergic receptor muscarinic 3, also known as M3 </w:t>
      </w:r>
      <w:r w:rsidR="002F66FC" w:rsidRPr="00B56607">
        <w:rPr>
          <w:rFonts w:ascii="Times New Roman" w:eastAsia="Times New Roman" w:hAnsi="Times New Roman" w:cs="Times New Roman"/>
          <w:bCs/>
        </w:rPr>
        <w:t>m</w:t>
      </w:r>
      <w:r w:rsidRPr="00B56607">
        <w:rPr>
          <w:rFonts w:ascii="Times New Roman" w:eastAsia="Times New Roman" w:hAnsi="Times New Roman" w:cs="Times New Roman"/>
          <w:bCs/>
        </w:rPr>
        <w:t xml:space="preserve">uscarinic receptor. This receptor is a G protein-coupled receptor and triggers a variety of cellular responses, such as reduction of adenylate cyclase activity, breaking down of </w:t>
      </w:r>
      <w:proofErr w:type="spellStart"/>
      <w:r w:rsidRPr="00B56607">
        <w:rPr>
          <w:rFonts w:ascii="Times New Roman" w:eastAsia="Times New Roman" w:hAnsi="Times New Roman" w:cs="Times New Roman"/>
          <w:bCs/>
        </w:rPr>
        <w:t>phosphoinositides</w:t>
      </w:r>
      <w:proofErr w:type="spellEnd"/>
      <w:r w:rsidRPr="00B56607">
        <w:rPr>
          <w:rFonts w:ascii="Times New Roman" w:eastAsia="Times New Roman" w:hAnsi="Times New Roman" w:cs="Times New Roman"/>
          <w:bCs/>
        </w:rPr>
        <w:t xml:space="preserve">, and control of potassium channels through G protein action. The HPA Pathology Atlas finds low cancer type specificity of </w:t>
      </w:r>
      <w:r w:rsidRPr="00B56607">
        <w:rPr>
          <w:rFonts w:ascii="Times New Roman" w:eastAsia="Times New Roman" w:hAnsi="Times New Roman" w:cs="Times New Roman"/>
          <w:bCs/>
          <w:i/>
          <w:iCs/>
        </w:rPr>
        <w:t>CHRM3</w:t>
      </w:r>
      <w:r w:rsidRPr="00B56607">
        <w:rPr>
          <w:rFonts w:ascii="Times New Roman" w:eastAsia="Times New Roman" w:hAnsi="Times New Roman" w:cs="Times New Roman"/>
          <w:bCs/>
        </w:rPr>
        <w:t xml:space="preserve"> gene expression in TCGA, but its median expression ranks second highest in HNSC vs. all other cancer types (median=1 FPKM). </w:t>
      </w:r>
      <w:r w:rsidRPr="00B56607">
        <w:rPr>
          <w:rFonts w:ascii="Times New Roman" w:eastAsia="Times New Roman" w:hAnsi="Times New Roman" w:cs="Times New Roman"/>
          <w:bCs/>
          <w:i/>
          <w:iCs/>
        </w:rPr>
        <w:t>CHRM3</w:t>
      </w:r>
      <w:r w:rsidRPr="00B56607">
        <w:rPr>
          <w:rFonts w:ascii="Times New Roman" w:eastAsia="Times New Roman" w:hAnsi="Times New Roman" w:cs="Times New Roman"/>
          <w:bCs/>
        </w:rPr>
        <w:t xml:space="preserve"> has been observed to be highly expressed in HNSC cells</w:t>
      </w:r>
      <w:r w:rsidR="00113819">
        <w:rPr>
          <w:rFonts w:ascii="Times New Roman" w:eastAsia="Times New Roman" w:hAnsi="Times New Roman" w:cs="Times New Roman"/>
          <w:bCs/>
        </w:rPr>
        <w:t xml:space="preserve"> </w:t>
      </w:r>
      <w:r w:rsidR="001F1625"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qfXqg1EC","properties":{"formattedCitation":"(12)","plainCitation":"(12)","noteIndex":0},"citationItems":[{"id":1862,"uris":["http://zotero.org/users/7120304/items/YYVDBCWN",["http://zotero.org/users/7120304/items/YYVDBCWN"]],"itemData":{"id":1862,"type":"article-journal","abstract":"Aacacetin, a plant flavone has shown antitumor efficacy recently. However, its associated mechanisms are poorly known. We hypothesized that the muscarinic M3 receptor (M3R), which is highly expressed in some cancer tissue, is related to the antitumor effect of acacetin in head and neck squamous cell carcinoma (HNSCC) cells. Our results showed that 12.5- to 200-μM acacetin inhibited cell viability in dose- and time-dependent manners in HNSCC cells, but a relative higher concentration was needed for oral adenoid cystic carcinoma cells. M3R expression level was higher in HNSCC cells than that in adenoid cystic carcinoma cells. Flow cytometry and electron microscopy confirmed acacetin-induced cell apoptosis in 22B cells, a HNSCC cell line. Acacetin promoted mitochondrial cytochrome c release and caspase 9, 3 processing. Knocking down of M3R expression by specific siRNA significantly prevented the acacetin-induced cell viability damage, cell apoptosis, and caspase 3 activation. Besides, M3R was also involved in acacetin-induced elevation of reactive oxygen species and intracellular calcium ([Ca2+]i). These data indicate that acacetin-induced cell apoptosis in HNSCC cells may through M3R related calcium signaling and caspase 3 activation. Acacetin is a potent natural antitumor reagent especially for the tumor cells, which highly expressed M3R.","container-title":"Phytotherapy Research","DOI":"10.1002/ptr.6343","ISSN":"1099-1573","issue":"5","language":"en","note":"_eprint: https://onlinelibrary.wiley.com/doi/pdf/10.1002/ptr.6343","page":"1551-1561","source":"Wiley Online Library","title":"Acacetin-induced cell apoptosis in head and neck squamous cell carcinoma cells: Evidence for the role of muscarinic M3 receptor","title-short":"Acacetin-induced cell apoptosis in head and neck squamous cell carcinoma cells","volume":"33","author":[{"family":"Sun","given":"Fenglin"},{"family":"Li","given":"Duo"},{"family":"Wang","given":"Cong"},{"family":"Peng","given":"Caixia"},{"family":"Zheng","given":"Hong"},{"family":"Wang","given":"Xiaofeng"}],"issued":{"date-parts":[["2019"]]}}}],"schema":"https://github.com/citation-style-language/schema/raw/master/csl-citation.json"} </w:instrText>
      </w:r>
      <w:r w:rsidR="001F1625" w:rsidRPr="00B56607">
        <w:rPr>
          <w:rFonts w:ascii="Times New Roman" w:eastAsia="Times New Roman" w:hAnsi="Times New Roman" w:cs="Times New Roman"/>
          <w:bCs/>
        </w:rPr>
        <w:fldChar w:fldCharType="separate"/>
      </w:r>
      <w:r w:rsidR="00113819">
        <w:rPr>
          <w:rFonts w:ascii="Times New Roman" w:hAnsi="Times New Roman" w:cs="Times New Roman"/>
        </w:rPr>
        <w:t>[</w:t>
      </w:r>
      <w:r w:rsidR="00D75E53">
        <w:rPr>
          <w:rFonts w:ascii="Times New Roman" w:hAnsi="Times New Roman" w:cs="Times New Roman"/>
        </w:rPr>
        <w:t>12</w:t>
      </w:r>
      <w:r w:rsidR="004C4242">
        <w:rPr>
          <w:rFonts w:ascii="Times New Roman" w:hAnsi="Times New Roman" w:cs="Times New Roman"/>
        </w:rPr>
        <w:t>]</w:t>
      </w:r>
      <w:r w:rsidR="001F1625"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2436CF" w:rsidRPr="00B56607">
        <w:rPr>
          <w:rFonts w:ascii="Times New Roman" w:eastAsia="Times New Roman" w:hAnsi="Times New Roman" w:cs="Times New Roman"/>
          <w:bCs/>
        </w:rPr>
        <w:t xml:space="preserve"> </w:t>
      </w:r>
      <w:r w:rsidR="00A47D92" w:rsidRPr="00B56607">
        <w:rPr>
          <w:rFonts w:ascii="Times New Roman" w:eastAsia="Times New Roman" w:hAnsi="Times New Roman" w:cs="Times New Roman"/>
          <w:bCs/>
        </w:rPr>
        <w:t>Seventy-five</w:t>
      </w:r>
      <w:r w:rsidR="009A661D" w:rsidRPr="00B56607">
        <w:rPr>
          <w:rFonts w:ascii="Times New Roman" w:eastAsia="Times New Roman" w:hAnsi="Times New Roman" w:cs="Times New Roman"/>
          <w:bCs/>
        </w:rPr>
        <w:t xml:space="preserve"> drugs are listed in </w:t>
      </w:r>
      <w:proofErr w:type="spellStart"/>
      <w:r w:rsidR="009A661D" w:rsidRPr="00B56607">
        <w:rPr>
          <w:rFonts w:ascii="Times New Roman" w:eastAsia="Times New Roman" w:hAnsi="Times New Roman" w:cs="Times New Roman"/>
          <w:bCs/>
        </w:rPr>
        <w:t>DrugBank</w:t>
      </w:r>
      <w:proofErr w:type="spellEnd"/>
      <w:r w:rsidR="009A661D" w:rsidRPr="00B56607">
        <w:rPr>
          <w:rFonts w:ascii="Times New Roman" w:eastAsia="Times New Roman" w:hAnsi="Times New Roman" w:cs="Times New Roman"/>
          <w:bCs/>
        </w:rPr>
        <w:t xml:space="preserve"> for which </w:t>
      </w:r>
      <w:r w:rsidR="009A661D" w:rsidRPr="00B56607">
        <w:rPr>
          <w:rFonts w:ascii="Times New Roman" w:eastAsia="Times New Roman" w:hAnsi="Times New Roman" w:cs="Times New Roman"/>
          <w:bCs/>
          <w:i/>
          <w:iCs/>
        </w:rPr>
        <w:t>CHRM3</w:t>
      </w:r>
      <w:r w:rsidR="009A661D" w:rsidRPr="00B56607">
        <w:rPr>
          <w:rFonts w:ascii="Times New Roman" w:eastAsia="Times New Roman" w:hAnsi="Times New Roman" w:cs="Times New Roman"/>
          <w:bCs/>
        </w:rPr>
        <w:t xml:space="preserve"> is a </w:t>
      </w:r>
      <w:r w:rsidR="0000722A" w:rsidRPr="00B56607">
        <w:rPr>
          <w:rFonts w:ascii="Times New Roman" w:eastAsia="Times New Roman" w:hAnsi="Times New Roman" w:cs="Times New Roman"/>
          <w:bCs/>
        </w:rPr>
        <w:t xml:space="preserve">reported </w:t>
      </w:r>
      <w:r w:rsidR="009A661D" w:rsidRPr="00B56607">
        <w:rPr>
          <w:rFonts w:ascii="Times New Roman" w:eastAsia="Times New Roman" w:hAnsi="Times New Roman" w:cs="Times New Roman"/>
          <w:bCs/>
        </w:rPr>
        <w:t xml:space="preserve">target. </w:t>
      </w:r>
      <w:r w:rsidR="00C85B21" w:rsidRPr="00B56607">
        <w:rPr>
          <w:rFonts w:ascii="Times New Roman" w:eastAsia="Times New Roman" w:hAnsi="Times New Roman" w:cs="Times New Roman"/>
          <w:bCs/>
        </w:rPr>
        <w:t>Many</w:t>
      </w:r>
      <w:r w:rsidR="00B27A59" w:rsidRPr="00B56607">
        <w:rPr>
          <w:rFonts w:ascii="Times New Roman" w:eastAsia="Times New Roman" w:hAnsi="Times New Roman" w:cs="Times New Roman"/>
          <w:bCs/>
        </w:rPr>
        <w:t xml:space="preserve"> drugs target muscarinic receptors, including anticholinergic drugs (</w:t>
      </w:r>
      <w:r w:rsidR="00B27A59" w:rsidRPr="00B56607">
        <w:rPr>
          <w:rFonts w:ascii="Times New Roman" w:eastAsia="Times New Roman" w:hAnsi="Times New Roman" w:cs="Times New Roman"/>
          <w:bCs/>
          <w:i/>
          <w:iCs/>
        </w:rPr>
        <w:t>e.g.</w:t>
      </w:r>
      <w:r w:rsidR="00B27A59" w:rsidRPr="00B56607">
        <w:rPr>
          <w:rFonts w:ascii="Times New Roman" w:eastAsia="Times New Roman" w:hAnsi="Times New Roman" w:cs="Times New Roman"/>
          <w:bCs/>
        </w:rPr>
        <w:t>, tiotropium, ipratropium) and cholinergic agonists (</w:t>
      </w:r>
      <w:r w:rsidR="00B27A59" w:rsidRPr="00B56607">
        <w:rPr>
          <w:rFonts w:ascii="Times New Roman" w:eastAsia="Times New Roman" w:hAnsi="Times New Roman" w:cs="Times New Roman"/>
          <w:bCs/>
          <w:i/>
          <w:iCs/>
        </w:rPr>
        <w:t>e.g.</w:t>
      </w:r>
      <w:r w:rsidR="00B27A59" w:rsidRPr="00B56607">
        <w:rPr>
          <w:rFonts w:ascii="Times New Roman" w:eastAsia="Times New Roman" w:hAnsi="Times New Roman" w:cs="Times New Roman"/>
          <w:bCs/>
        </w:rPr>
        <w:t>, pilocarpine). These drugs do not specifically target CHRM3</w:t>
      </w:r>
      <w:r w:rsidR="00E24DA3" w:rsidRPr="00B56607">
        <w:rPr>
          <w:rFonts w:ascii="Times New Roman" w:eastAsia="Times New Roman" w:hAnsi="Times New Roman" w:cs="Times New Roman"/>
          <w:bCs/>
        </w:rPr>
        <w:t>,</w:t>
      </w:r>
      <w:r w:rsidR="00B27A59" w:rsidRPr="00B56607">
        <w:rPr>
          <w:rFonts w:ascii="Times New Roman" w:eastAsia="Times New Roman" w:hAnsi="Times New Roman" w:cs="Times New Roman"/>
          <w:bCs/>
        </w:rPr>
        <w:t xml:space="preserve"> but </w:t>
      </w:r>
      <w:r w:rsidR="0016306E" w:rsidRPr="00B56607">
        <w:rPr>
          <w:rFonts w:ascii="Times New Roman" w:eastAsia="Times New Roman" w:hAnsi="Times New Roman" w:cs="Times New Roman"/>
          <w:bCs/>
        </w:rPr>
        <w:t xml:space="preserve">affect </w:t>
      </w:r>
      <w:r w:rsidR="00B27A59" w:rsidRPr="00B56607">
        <w:rPr>
          <w:rFonts w:ascii="Times New Roman" w:eastAsia="Times New Roman" w:hAnsi="Times New Roman" w:cs="Times New Roman"/>
          <w:bCs/>
        </w:rPr>
        <w:t>all muscarinic receptors, including M3</w:t>
      </w:r>
      <w:r w:rsidR="00113819">
        <w:rPr>
          <w:rFonts w:ascii="Times New Roman" w:eastAsia="Times New Roman" w:hAnsi="Times New Roman" w:cs="Times New Roman"/>
          <w:bCs/>
        </w:rPr>
        <w:t xml:space="preserve"> </w:t>
      </w:r>
      <w:r w:rsidR="00784A5A"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UdjhtS4x","properties":{"formattedCitation":"(5)","plainCitation":"(5)","noteIndex":0},"citationItems":[{"id":1849,"uris":["http://zotero.org/users/7120304/items/6RFII37M",["http://zotero.org/users/7120304/items/6RFII37M"]],"itemData":{"id":1849,"type":"article-journal","abstract":"DrugBank is a unique bioinformatics/cheminformatics resource that combines detailed drug (i.e. chemical) data with comprehensive drug target (i.e. protein) information. The database contains &amp;gt;4100 drug entries including &amp;gt;800 FDA approved small molecule and biotech drugs as well as &amp;gt;3200 experimental drugs. Additionally, &amp;gt;14 000 protein or drug target sequences are linked to these drug entries. Each DrugCard entry contains &amp;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container-title":"Nucleic Acids Research","DOI":"10.1093/nar/gkj067","ISSN":"0305-1048","issue":"suppl_1","journalAbbreviation":"Nucleic Acids Research","page":"D668-D672","source":"Silverchair","title":"DrugBank: a comprehensive resource for in silico drug discovery and exploration","title-short":"DrugBank","volume":"34","author":[{"family":"Wishart","given":"David S."},{"family":"Knox","given":"Craig"},{"family":"Guo","given":"An Chi"},{"family":"Shrivastava","given":"Savita"},{"family":"Hassanali","given":"Murtaza"},{"family":"Stothard","given":"Paul"},{"family":"Chang","given":"Zhan"},{"family":"Woolsey","given":"Jennifer"}],"issued":{"date-parts":[["2006",1,1]]}}}],"schema":"https://github.com/citation-style-language/schema/raw/master/csl-citation.json"} </w:instrText>
      </w:r>
      <w:r w:rsidR="00784A5A" w:rsidRPr="00B56607">
        <w:rPr>
          <w:rFonts w:ascii="Times New Roman" w:eastAsia="Times New Roman" w:hAnsi="Times New Roman" w:cs="Times New Roman"/>
          <w:bCs/>
        </w:rPr>
        <w:fldChar w:fldCharType="separate"/>
      </w:r>
      <w:r w:rsidR="00113819">
        <w:rPr>
          <w:rFonts w:ascii="Times New Roman" w:hAnsi="Times New Roman" w:cs="Times New Roman"/>
        </w:rPr>
        <w:t>[</w:t>
      </w:r>
      <w:r w:rsidR="00D75E53">
        <w:rPr>
          <w:rFonts w:ascii="Times New Roman" w:hAnsi="Times New Roman" w:cs="Times New Roman"/>
        </w:rPr>
        <w:t>5</w:t>
      </w:r>
      <w:r w:rsidR="004C4242">
        <w:rPr>
          <w:rFonts w:ascii="Times New Roman" w:hAnsi="Times New Roman" w:cs="Times New Roman"/>
        </w:rPr>
        <w:t>]</w:t>
      </w:r>
      <w:r w:rsidR="00784A5A" w:rsidRPr="00B56607">
        <w:rPr>
          <w:rFonts w:ascii="Times New Roman" w:eastAsia="Times New Roman" w:hAnsi="Times New Roman" w:cs="Times New Roman"/>
          <w:bCs/>
        </w:rPr>
        <w:fldChar w:fldCharType="end"/>
      </w:r>
      <w:r w:rsidR="00B27A59" w:rsidRPr="00B56607">
        <w:rPr>
          <w:rFonts w:ascii="Times New Roman" w:eastAsia="Times New Roman" w:hAnsi="Times New Roman" w:cs="Times New Roman"/>
          <w:bCs/>
        </w:rPr>
        <w:t>.</w:t>
      </w:r>
      <w:r w:rsidR="008F67AD" w:rsidRPr="00B56607">
        <w:rPr>
          <w:rFonts w:ascii="Times New Roman" w:eastAsia="Times New Roman" w:hAnsi="Times New Roman" w:cs="Times New Roman"/>
          <w:bCs/>
        </w:rPr>
        <w:t xml:space="preserve"> </w:t>
      </w:r>
      <w:r w:rsidR="002F66FC" w:rsidRPr="00B56607">
        <w:rPr>
          <w:rFonts w:ascii="Times New Roman" w:eastAsia="Times New Roman" w:hAnsi="Times New Roman" w:cs="Times New Roman"/>
          <w:bCs/>
        </w:rPr>
        <w:t xml:space="preserve">In one family, a </w:t>
      </w:r>
      <w:r w:rsidR="007A659D" w:rsidRPr="00B56607">
        <w:rPr>
          <w:rFonts w:ascii="Times New Roman" w:eastAsia="Times New Roman" w:hAnsi="Times New Roman" w:cs="Times New Roman"/>
          <w:bCs/>
        </w:rPr>
        <w:t>homozygous mutation</w:t>
      </w:r>
      <w:r w:rsidR="008C3089" w:rsidRPr="00B56607">
        <w:rPr>
          <w:rFonts w:ascii="Times New Roman" w:eastAsia="Times New Roman" w:hAnsi="Times New Roman" w:cs="Times New Roman"/>
          <w:bCs/>
        </w:rPr>
        <w:t xml:space="preserve"> in </w:t>
      </w:r>
      <w:r w:rsidR="008C3089" w:rsidRPr="00B56607">
        <w:rPr>
          <w:rFonts w:ascii="Times New Roman" w:eastAsia="Times New Roman" w:hAnsi="Times New Roman" w:cs="Times New Roman"/>
          <w:bCs/>
          <w:i/>
          <w:iCs/>
        </w:rPr>
        <w:t>CHRM3</w:t>
      </w:r>
      <w:r w:rsidR="008C3089" w:rsidRPr="00B56607">
        <w:rPr>
          <w:rFonts w:ascii="Times New Roman" w:eastAsia="Times New Roman" w:hAnsi="Times New Roman" w:cs="Times New Roman"/>
          <w:bCs/>
        </w:rPr>
        <w:t xml:space="preserve"> </w:t>
      </w:r>
      <w:r w:rsidR="002F66FC" w:rsidRPr="00B56607">
        <w:rPr>
          <w:rFonts w:ascii="Times New Roman" w:eastAsia="Times New Roman" w:hAnsi="Times New Roman" w:cs="Times New Roman"/>
          <w:bCs/>
        </w:rPr>
        <w:t>was</w:t>
      </w:r>
      <w:r w:rsidR="008C3089" w:rsidRPr="00B56607">
        <w:rPr>
          <w:rFonts w:ascii="Times New Roman" w:eastAsia="Times New Roman" w:hAnsi="Times New Roman" w:cs="Times New Roman"/>
          <w:bCs/>
        </w:rPr>
        <w:t xml:space="preserve"> associated with prune belly syndrome, a type of urinary bladder disease</w:t>
      </w:r>
      <w:r w:rsidR="00113819">
        <w:rPr>
          <w:rFonts w:ascii="Times New Roman" w:eastAsia="Times New Roman" w:hAnsi="Times New Roman" w:cs="Times New Roman"/>
          <w:bCs/>
        </w:rPr>
        <w:t xml:space="preserve"> </w:t>
      </w:r>
      <w:r w:rsidR="0018769D"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2Jbptsaz","properties":{"formattedCitation":"(13)","plainCitation":"(13)","noteIndex":0},"citationItems":[{"id":1864,"uris":["http://zotero.org/users/7120304/items/WLDJJX5X",["http://zotero.org/users/7120304/items/WLDJJX5X"]],"itemData":{"id":1864,"type":"article-journal","abstract":"CHRM3 codes for the M3 muscarinic acetylcholine receptor that is located on the surface of smooth muscle cells of the detrusor, the muscle that effects urinary voiding. Previously, we reported brothers in a family affected by a congenital prune belly-like syndrome with mydriasis due to homozygous CHRM3 frameshift variants. In this study, we describe two sisters with bladders that failed to empty completely and pupils that failed to constrict fully in response to light, who are homozygous for the missense CHRM3 variant c.352G &gt; A; p.(Gly118Arg). Samples were not available for genotyping from their brother, who had a history of multiple urinary tract infections and underwent surgical bladder draining in the first year of life. He died at the age of 6 years. This is the first independent report of biallelic variants in CHRM3 in a family with a rare serious bladder disorder associated with mydriasis and provides important evidence of this association.","container-title":"Clinical Genetics","DOI":"10.1111/cge.13631","ISSN":"1399-0004","issue":"6","language":"en","note":"_eprint: https://onlinelibrary.wiley.com/doi/pdf/10.1111/cge.13631","page":"515-520","source":"Wiley Online Library","title":"A homozygous missense variant in CHRM3 associated with familial urinary bladder disease","volume":"96","author":[{"family":"Beaman","given":"Glenda M."},{"family":"Galatà","given":"Gabriella"},{"family":"Teik","given":"Keng W."},{"family":"Urquhart","given":"Jill E."},{"family":"Aishah","given":"Ali"},{"family":"O'Sullivan","given":"James"},{"family":"Bhaskar","given":"Sanjeev S."},{"family":"Wood","given":"Katherine A."},{"family":"Thomas","given":"Huw B."},{"family":"O'Keefe","given":"Raymond T."},{"family":"Woolf","given":"Adrian S."},{"family":"Stuart","given":"Helen M."},{"family":"Newman","given":"William G."}],"issued":{"date-parts":[["2019"]]}}}],"schema":"https://github.com/citation-style-language/schema/raw/master/csl-citation.json"} </w:instrText>
      </w:r>
      <w:r w:rsidR="0018769D" w:rsidRPr="00B56607">
        <w:rPr>
          <w:rFonts w:ascii="Times New Roman" w:eastAsia="Times New Roman" w:hAnsi="Times New Roman" w:cs="Times New Roman"/>
          <w:bCs/>
        </w:rPr>
        <w:fldChar w:fldCharType="separate"/>
      </w:r>
      <w:r w:rsidR="00113819">
        <w:rPr>
          <w:rFonts w:ascii="Times New Roman" w:hAnsi="Times New Roman" w:cs="Times New Roman"/>
        </w:rPr>
        <w:t>[</w:t>
      </w:r>
      <w:r w:rsidR="00D75E53">
        <w:rPr>
          <w:rFonts w:ascii="Times New Roman" w:hAnsi="Times New Roman" w:cs="Times New Roman"/>
        </w:rPr>
        <w:t>13</w:t>
      </w:r>
      <w:r w:rsidR="004C4242">
        <w:rPr>
          <w:rFonts w:ascii="Times New Roman" w:hAnsi="Times New Roman" w:cs="Times New Roman"/>
        </w:rPr>
        <w:t>]</w:t>
      </w:r>
      <w:r w:rsidR="0018769D" w:rsidRPr="00B56607">
        <w:rPr>
          <w:rFonts w:ascii="Times New Roman" w:eastAsia="Times New Roman" w:hAnsi="Times New Roman" w:cs="Times New Roman"/>
          <w:bCs/>
        </w:rPr>
        <w:fldChar w:fldCharType="end"/>
      </w:r>
      <w:r w:rsidR="008C3089" w:rsidRPr="00B56607">
        <w:rPr>
          <w:rFonts w:ascii="Times New Roman" w:eastAsia="Times New Roman" w:hAnsi="Times New Roman" w:cs="Times New Roman"/>
          <w:bCs/>
        </w:rPr>
        <w:t>.</w:t>
      </w:r>
    </w:p>
    <w:p w14:paraId="5146430E" w14:textId="77777777" w:rsidR="00304B8F" w:rsidRPr="00B56607" w:rsidRDefault="00304B8F" w:rsidP="00304B8F">
      <w:pPr>
        <w:spacing w:line="360" w:lineRule="auto"/>
        <w:rPr>
          <w:rFonts w:ascii="Times New Roman" w:eastAsia="Times New Roman" w:hAnsi="Times New Roman" w:cs="Times New Roman"/>
          <w:bCs/>
        </w:rPr>
      </w:pPr>
    </w:p>
    <w:p w14:paraId="0F87413D" w14:textId="3A1B2BCF"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SLC2A9</w:t>
      </w:r>
      <w:r w:rsidRPr="00B56607">
        <w:rPr>
          <w:rFonts w:ascii="Times New Roman" w:eastAsia="Times New Roman" w:hAnsi="Times New Roman" w:cs="Times New Roman"/>
          <w:bCs/>
        </w:rPr>
        <w:t xml:space="preserve"> has improved safety scores in HNSC (TS safety=9.08; HPA safety=1.74). This gene encodes the solute carrier family </w:t>
      </w:r>
      <w:proofErr w:type="gramStart"/>
      <w:r w:rsidRPr="00B56607">
        <w:rPr>
          <w:rFonts w:ascii="Times New Roman" w:eastAsia="Times New Roman" w:hAnsi="Times New Roman" w:cs="Times New Roman"/>
          <w:bCs/>
        </w:rPr>
        <w:t>2 member</w:t>
      </w:r>
      <w:proofErr w:type="gramEnd"/>
      <w:r w:rsidRPr="00B56607">
        <w:rPr>
          <w:rFonts w:ascii="Times New Roman" w:eastAsia="Times New Roman" w:hAnsi="Times New Roman" w:cs="Times New Roman"/>
          <w:bCs/>
        </w:rPr>
        <w:t xml:space="preserve"> 9 protein, also known as GLUT9, and is a part of the family of SLC2A facilitative glucose transporters. Its former name GLUT9 is misleading because the primary transport function of GLUT9 is to transport uric acid and it may also transport fructose</w:t>
      </w:r>
      <w:r w:rsidR="00113819">
        <w:rPr>
          <w:rFonts w:ascii="Times New Roman" w:eastAsia="Times New Roman" w:hAnsi="Times New Roman" w:cs="Times New Roman"/>
          <w:bCs/>
        </w:rPr>
        <w:t xml:space="preserve"> </w:t>
      </w:r>
      <w:r w:rsidR="00A72F11">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ZCgJTrJ8","properties":{"formattedCitation":"(14)","plainCitation":"(14)","noteIndex":0},"citationItems":[{"id":1900,"uris":["http://zotero.org/users/7120304/items/Z9CM83AA",["http://zotero.org/users/7120304/items/Z9CM83AA"]],"itemData":{"id":1900,"type":"article-journal","abstract":"GLUT9 is a novel, facilitative glucose transporter isoform that exists as two alternative splice variants encoding two proteins that differ in their NH(2)-terminal sequence (GLUT9a and GLUT9b). Both forms of GLUT9 protein and mRNA are expressed in the epithelia of various tissues; however, the two splice variants are expressed differentially within polarized cells, with GLUT9a localized predominantly on the basolateral surfaces and GLUT9b expressed on apical surfaces. Protein expression of GLUT9 drops under conditions of starvation but increases with addition of glucose and under hyperglycemic conditions. The substrate specificity of GLUT9 is unique since, in addition to transporting hexose sugars, it also is a high-capacity uric acid transporter. Several recent large-scale human genetic studies show a correlation between SNPs mapped to GLUT9 and the serum uric acid levels in several different cohorts. The relationship between GLUT9 and uric acid is highly clinically significant. Elevated uric acid levels have been associated with metabolic syndrome, obesity, diabetes, hypertension, and chronic renal failure. Although some believe uric acid is elevated as a result of these diseases, there is now evidence that uric acid may play a role in the pathogenesis of these diseases. It is also known that GLUT9 is expressed in articular cartilage and is a uric acid transporter, and thus it is possible that GLUT9 plays a role in gout, a disease of uric acid deposition in the joints. In addition, some studies have suggested that intake of fructose plays an important role in causing elevated serum uric acid levels, especially in diabetes and obesity. It is possible that GLUT9, which seems to be both a fructose and a uric acid transporter, plays an important role in these conditions associated with hyperuricemia.","container-title":"American Journal of Physiology. Endocrinology and Metabolism","DOI":"10.1152/ajpendo.00296.2009","ISSN":"1522-1555","issue":"4","journalAbbreviation":"Am J Physiol Endocrinol Metab","language":"eng","note":"PMID: 19797240\nPMCID: PMC2763791","page":"E831-835","source":"PubMed","title":"Facilitative glucose transporter 9, a unique hexose and urate transporter","volume":"297","author":[{"family":"Doblado","given":"Manuel"},{"family":"Moley","given":"Kelle H."}],"issued":{"date-parts":[["2009",10]]}}}],"schema":"https://github.com/citation-style-language/schema/raw/master/csl-citation.json"} </w:instrText>
      </w:r>
      <w:r w:rsidR="00A72F11">
        <w:rPr>
          <w:rFonts w:ascii="Times New Roman" w:eastAsia="Times New Roman" w:hAnsi="Times New Roman" w:cs="Times New Roman"/>
          <w:bCs/>
        </w:rPr>
        <w:fldChar w:fldCharType="separate"/>
      </w:r>
      <w:r w:rsidR="00113819">
        <w:rPr>
          <w:rFonts w:ascii="Times New Roman" w:hAnsi="Times New Roman" w:cs="Times New Roman"/>
        </w:rPr>
        <w:t>[</w:t>
      </w:r>
      <w:r w:rsidR="00D75E53">
        <w:rPr>
          <w:rFonts w:ascii="Times New Roman" w:hAnsi="Times New Roman" w:cs="Times New Roman"/>
        </w:rPr>
        <w:t>14</w:t>
      </w:r>
      <w:r w:rsidR="004C4242">
        <w:rPr>
          <w:rFonts w:ascii="Times New Roman" w:hAnsi="Times New Roman" w:cs="Times New Roman"/>
        </w:rPr>
        <w:t>]</w:t>
      </w:r>
      <w:r w:rsidR="00A72F11">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Biallelic germline mutations of GLUT9 cause the rare disorder </w:t>
      </w:r>
      <w:r w:rsidRPr="00B56607">
        <w:rPr>
          <w:rFonts w:ascii="Times New Roman" w:eastAsia="Times New Roman" w:hAnsi="Times New Roman" w:cs="Times New Roman"/>
          <w:bCs/>
        </w:rPr>
        <w:lastRenderedPageBreak/>
        <w:t>hypouricemia</w:t>
      </w:r>
      <w:r w:rsidR="0003235D">
        <w:rPr>
          <w:rFonts w:ascii="Times New Roman" w:eastAsia="Times New Roman" w:hAnsi="Times New Roman" w:cs="Times New Roman"/>
          <w:bCs/>
        </w:rPr>
        <w:t xml:space="preserve"> </w:t>
      </w:r>
      <w:r w:rsidR="00833278">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deHlTcme","properties":{"formattedCitation":"(15)","plainCitation":"(15)","noteIndex":0},"citationItems":[{"id":1902,"uris":["http://zotero.org/users/7120304/items/YB2QAJT7",["http://zotero.org/users/7120304/items/YB2QAJT7"]],"itemData":{"id":1902,"type":"article-journal","abstract":"Renal hypouricemia is an inherited disorder characterized by impaired renal urate (uric acid) reabsorption and subsequent low serum urate levels, with severe complications such as exercise-induced acute renal failure and nephrolithiasis. We previously identified SLC22A12, also known as URAT1, as a causative gene of renal hypouricemia. However, hypouricemic patients without URAT1 mutations, as well as genome-wide association studies between urate and SLC2A9 (also called GLUT9), imply that GLUT9 could be another causative gene of renal hypouricemia. With a large human database, we identified two loss-of-function heterozygous mutations in GLUT9, which occur in the highly conserved \"sugar transport proteins signatures 1/2.\" Both mutations result in loss of positive charges, one of which is reported to be an important membrane topology determinant. The oocyte expression study revealed that both GLUT9 isoforms showed high urate transport activities, whereas the mutated GLUT9 isoforms markedly reduced them. Our findings, together with previous reports on GLUT9 localization, suggest that these GLUT9 mutations cause renal hypouricemia by their decreased urate reabsorption on both sides of the renal proximal tubules. These findings also enable us to propose a physiological model of the renal urate reabsorption in which GLUT9 regulates serum urate levels in humans and can be a promising therapeutic target for gout and related cardiovascular diseases.","container-title":"American Journal of Human Genetics","DOI":"10.1016/j.ajhg.2008.11.001","ISSN":"1537-6605","issue":"6","journalAbbreviation":"Am J Hum Genet","language":"eng","note":"PMID: 19026395\nPMCID: PMC2668068","page":"744-751","source":"PubMed","title":"Mutations in glucose transporter 9 gene SLC2A9 cause renal hypouricemia","volume":"83","author":[{"family":"Matsuo","given":"Hirotaka"},{"family":"Chiba","given":"Toshinori"},{"family":"Nagamori","given":"Shushi"},{"family":"Nakayama","given":"Akiyoshi"},{"family":"Domoto","given":"Hideharu"},{"family":"Phetdee","given":"Kanokporn"},{"family":"Wiriyasermkul","given":"Pattama"},{"family":"Kikuchi","given":"Yuichi"},{"family":"Oda","given":"Takashi"},{"family":"Nishiyama","given":"Junichiro"},{"family":"Nakamura","given":"Takahiro"},{"family":"Morimoto","given":"Yuji"},{"family":"Kamakura","given":"Keiko"},{"family":"Sakurai","given":"Yutaka"},{"family":"Nonoyama","given":"Shigeaki"},{"family":"Kanai","given":"Yoshikatsu"},{"family":"Shinomiya","given":"Nariyoshi"}],"issued":{"date-parts":[["2008",12]]}}}],"schema":"https://github.com/citation-style-language/schema/raw/master/csl-citation.json"} </w:instrText>
      </w:r>
      <w:r w:rsidR="00833278">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15</w:t>
      </w:r>
      <w:r w:rsidR="004C4242">
        <w:rPr>
          <w:rFonts w:ascii="Times New Roman" w:hAnsi="Times New Roman" w:cs="Times New Roman"/>
        </w:rPr>
        <w:t>]</w:t>
      </w:r>
      <w:r w:rsidR="00833278">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This disorder may be considered as a conceptual opposite of the much more common disorder gout that is characterized by excess uric acid. Consequently, the drug </w:t>
      </w:r>
      <w:proofErr w:type="spellStart"/>
      <w:r w:rsidRPr="00B56607">
        <w:rPr>
          <w:rFonts w:ascii="Times New Roman" w:eastAsia="Times New Roman" w:hAnsi="Times New Roman" w:cs="Times New Roman"/>
          <w:bCs/>
        </w:rPr>
        <w:t>lesinurad</w:t>
      </w:r>
      <w:proofErr w:type="spellEnd"/>
      <w:r w:rsidRPr="00B56607">
        <w:rPr>
          <w:rFonts w:ascii="Times New Roman" w:eastAsia="Times New Roman" w:hAnsi="Times New Roman" w:cs="Times New Roman"/>
          <w:bCs/>
        </w:rPr>
        <w:t>, which inhibits GLUT9 and other transporters</w:t>
      </w:r>
      <w:r w:rsidR="0003235D">
        <w:rPr>
          <w:rFonts w:ascii="Times New Roman" w:eastAsia="Times New Roman" w:hAnsi="Times New Roman" w:cs="Times New Roman"/>
          <w:bCs/>
        </w:rPr>
        <w:t xml:space="preserve"> </w:t>
      </w:r>
      <w:r w:rsidR="00C0336C">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1696FS6H","properties":{"formattedCitation":"(16)","plainCitation":"(16)","noteIndex":0},"citationItems":[{"id":1905,"uris":["http://zotero.org/users/7120304/items/EUJIJYRR",["http://zotero.org/users/7120304/items/EUJIJYRR"]],"itemData":{"id":1905,"type":"article-journal","container-title":"Arthritis Research &amp; Therapy","DOI":"10.1186/s13075-016-1150-7","ISSN":"1478-6362","issue":"1","journalAbbreviation":"Arthritis Res Ther","language":"eng","note":"PMID: 27733209\nPMCID: PMC5059967","page":"236","source":"PubMed","title":"Erratum to: Lesinurad, a novel, oral compound for gout, acts to decrease serum uric acid through inhibition of urate transporters in the kidney","title-short":"Erratum to","volume":"18","author":[{"family":"Miner","given":"Jeffrey N."},{"family":"Tan","given":"Philip K."},{"family":"Hyndman","given":"David"},{"family":"Liu","given":"Sha"},{"family":"Iverson","given":"Cory"},{"family":"Nanavati","given":"Payal"},{"family":"Hagerty","given":"David T."},{"family":"Manhard","given":"Kimberly"},{"family":"Shen","given":"Zancong"},{"family":"Girardet","given":"Jean-Luc"},{"family":"Yeh","given":"Li-Tain"},{"family":"Terkeltaub","given":"Robert"},{"family":"Quart","given":"Barry"}],"issued":{"date-parts":[["2016",10,12]]}}}],"schema":"https://github.com/citation-style-language/schema/raw/master/csl-citation.json"} </w:instrText>
      </w:r>
      <w:r w:rsidR="00C0336C">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16</w:t>
      </w:r>
      <w:r w:rsidR="004C4242">
        <w:rPr>
          <w:rFonts w:ascii="Times New Roman" w:hAnsi="Times New Roman" w:cs="Times New Roman"/>
        </w:rPr>
        <w:t>]</w:t>
      </w:r>
      <w:r w:rsidR="00C0336C">
        <w:rPr>
          <w:rFonts w:ascii="Times New Roman" w:eastAsia="Times New Roman" w:hAnsi="Times New Roman" w:cs="Times New Roman"/>
          <w:bCs/>
        </w:rPr>
        <w:fldChar w:fldCharType="end"/>
      </w:r>
      <w:r w:rsidRPr="00B56607">
        <w:rPr>
          <w:rFonts w:ascii="Times New Roman" w:eastAsia="Times New Roman" w:hAnsi="Times New Roman" w:cs="Times New Roman"/>
          <w:bCs/>
        </w:rPr>
        <w:t>, has been FDA-approved to treat gout. Another approved gout treatment, allopurinol, was found (long after its approval) to inhibit GLUT9</w:t>
      </w:r>
      <w:r w:rsidR="0003235D">
        <w:rPr>
          <w:rFonts w:ascii="Times New Roman" w:eastAsia="Times New Roman" w:hAnsi="Times New Roman" w:cs="Times New Roman"/>
          <w:bCs/>
        </w:rPr>
        <w:t xml:space="preserve"> </w:t>
      </w:r>
      <w:r w:rsidR="00247569">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KzAot7gO","properties":{"formattedCitation":"(17)","plainCitation":"(17)","noteIndex":0},"citationItems":[{"id":1908,"uris":["http://zotero.org/users/7120304/items/F4FW9VQ9",["http://zotero.org/users/7120304/items/F4FW9VQ9"]],"itemData":{"id":1908,"type":"article-journal","abstract":"Allopurinol, which lowers uric acid (UA) concentration, is increasingly being recognized for its benefits in cardiovascular and renal disease. However, response to allopurinol is variable. We gathered samples from 4,446 multiethnic subjects for a genome-wide association study of allopurinol response. Consistent with previous studies, we observed that the Q141K variant in ABCG2 (rs2231142), which encodes the efflux pump breast cancer resistance protein (BCRP), associated with worse response to allopurinol. However, for the first time this association reached genome-wide level significance (P = 8.06 × 10-11 ). Additionally, we identified a novel association with a variant in GREM2 (rs1934341, P = 3.22 × 10-6 ). In vitro studies identified oxypurinol, the active metabolite of allopurinol, as an inhibitor of the UA transporter GLUT9, suggesting that oxypurinol may modulate UA reabsorption. These results provide strong evidence for a role of BCRP Q141K in allopurinol response, and suggest that allopurinol may have additional hypouricemic effects beyond xanthine oxidase inhibition.","container-title":"Clinical Pharmacology and Therapeutics","DOI":"10.1002/cpt.1439","ISSN":"1532-6535","issue":"3","journalAbbreviation":"Clin Pharmacol Ther","language":"eng","note":"PMID: 30924126\nPMCID: PMC6941886","page":"623-631","source":"PubMed","title":"Genome-Wide Association and Functional Studies Reveal Novel Pharmacological Mechanisms for Allopurinol","volume":"106","author":[{"family":"Brackman","given":"Deanna J."},{"family":"Yee","given":"Sook Wah"},{"family":"Enogieru","given":"Osatohanmwen J."},{"family":"Shaffer","given":"Christian"},{"family":"Ranatunga","given":"Dilrini"},{"family":"Denny","given":"Joshua C."},{"family":"Wei","given":"Wei-Qi"},{"family":"Kamatani","given":"Yoichiro"},{"family":"Kubo","given":"Michiaki"},{"family":"Roden","given":"Dan M."},{"family":"Jorgenson","given":"Eric"},{"family":"Giacomini","given":"Kathleen M."}],"issued":{"date-parts":[["2019",9]]}}}],"schema":"https://github.com/citation-style-language/schema/raw/master/csl-citation.json"} </w:instrText>
      </w:r>
      <w:r w:rsidR="00247569">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17</w:t>
      </w:r>
      <w:r w:rsidR="004C4242">
        <w:rPr>
          <w:rFonts w:ascii="Times New Roman" w:hAnsi="Times New Roman" w:cs="Times New Roman"/>
        </w:rPr>
        <w:t>]</w:t>
      </w:r>
      <w:r w:rsidR="00247569">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2D0EBE"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rPr>
        <w:t>The wide usage of these gout drugs suggests that GLUT9 inhibition is safe in many individuals although there can be serious side-effects</w:t>
      </w:r>
      <w:r w:rsidR="0003235D">
        <w:rPr>
          <w:rFonts w:ascii="Times New Roman" w:eastAsia="Times New Roman" w:hAnsi="Times New Roman" w:cs="Times New Roman"/>
          <w:bCs/>
        </w:rPr>
        <w:t xml:space="preserve"> </w:t>
      </w:r>
      <w:r w:rsidR="00684D36">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a16p7e3pti1","properties":{"formattedCitation":"(18)","plainCitation":"(18)","noteIndex":0},"citationItems":[{"id":1911,"uris":["http://zotero.org/users/7120304/items/QE4BLRV3",["http://zotero.org/users/7120304/items/QE4BLRV3"]],"itemData":{"id":1911,"type":"article-journal","abstract":"Allopurinol, the first-line drug for serum urate-lowering therapy in gout, is approved by the US Food and Drug Administration for a dose up to 800 mg/d and is available as a low-cost generic drug. However, the vast majority of allopurinol prescriptions are for doses &lt; or = 300 mg/d, which often fails to adequately treat hyperuricemia in gout. This situation has been promoted by longstanding, non-evidence-based guidelines for allopurinol use calibrated to renal function (and oxypurinol levels) and designed, without proof of efficacy, to avoid allopurinol hypersensitivity syndrome. Severe allopurinol hypersensitivity reactions are not necessarily dose-dependent and do not always correlate with serum oxypurinol levels. Limiting allopurinol dosing to &lt; or = 300 mg/d suboptimally controls hyperuricemia and fails to adequately prevent hypersensitivity reactions. However, the long-term safety of elevating allopurinol dosages in chronic kidney disease requires further study. The emergence of novel urate-lowering therapeutic options, such as febuxostat and uricase, makes timely this review of current allopurinol dosing guidelines, safety, and efficacy in gout hyperuricemia therapy, including patients with chronic kidney disease.","container-title":"Current Rheumatology Reports","DOI":"10.1007/s11926-009-0019-z","ISSN":"1534-6307","issue":"2","journalAbbreviation":"Curr Rheumatol Rep","language":"eng","note":"PMID: 19296886","page":"135-140","source":"PubMed","title":"A critical reappraisal of allopurinol dosing, safety, and efficacy for hyperuricemia in gout","volume":"11","author":[{"family":"Chao","given":"Jeannie"},{"family":"Terkeltaub","given":"Robert"}],"issued":{"date-parts":[["2009",4]]}}}],"schema":"https://github.com/citation-style-language/schema/raw/master/csl-citation.json"} </w:instrText>
      </w:r>
      <w:r w:rsidR="00684D36">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18</w:t>
      </w:r>
      <w:r w:rsidR="004C4242">
        <w:rPr>
          <w:rFonts w:ascii="Times New Roman" w:hAnsi="Times New Roman" w:cs="Times New Roman"/>
        </w:rPr>
        <w:t>]</w:t>
      </w:r>
      <w:r w:rsidR="00684D36">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and adverse germline-drug indications are known</w:t>
      </w:r>
      <w:r w:rsidR="0003235D">
        <w:rPr>
          <w:rFonts w:ascii="Times New Roman" w:eastAsia="Times New Roman" w:hAnsi="Times New Roman" w:cs="Times New Roman"/>
          <w:bCs/>
        </w:rPr>
        <w:t xml:space="preserve"> </w:t>
      </w:r>
      <w:r w:rsidR="006A21AA">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a12smej2au1","properties":{"formattedCitation":"(19)","plainCitation":"(19)","noteIndex":0},"citationItems":[{"id":1913,"uris":["http://zotero.org/users/7120304/items/78HAT6QC",["http://zotero.org/users/7120304/items/78HAT6QC"]],"itemData":{"id":1913,"type":"article-journal","abstract":"Stevens-Johnson syndrome and toxic epidermal necrolysis (SJS/TEN) are rare but severe cutaneous adverse drug reactions. Certain human leukocyte antigen (HLA) types have been associated with SJS/TEN onset, e.g., HLA-B</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58:01 with allopurinol-induced SJS/TEN, but HLA typing is time-consuming and expensive; thus, it is not commonly used in clinical situations. In the previous work, we demonstrated that the single-nucleotide polymorphisms (SNP) rs9263726 was in absolute linkage disequilibrium with HLA-B</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58:01 in the Japanese population, and can be used as a surrogate marker for the HLA. Here, we developed a new genotyping method for the surrogate SNP using the single-stranded tag hybridization chromatographic printed-array strip (STH-PAS) technique and performed an analytical validation. The results of genotyping rs9263726 using STH-PAS correlated well with those obtained using the TaqMan SNP Genotyping Assay for 15 HLA-B</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58:01-positive and 13 HLA-B</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58:01-negative patients (analytical sensitivity and specificity were both 100%). Additionally, at least 1.11 ng of genomic DNA was sufficient to digitally and manually detect positive signals on the strip. Robustness studies showed that the annealing temperature (66 °C) was the most important condition related to reliable results. Collectively, we developed an STH-PAS method that can rapidly and easily detect rs9263726 for predicting SJS/TEN onset.","container-title":"Drug Metabolism and Pharmacokinetics","DOI":"10.1016/j.dmpk.2023.100495","ISSN":"1880-0920","journalAbbreviation":"Drug Metab Pharmacokinet","language":"eng","note":"PMID: 36863950","page":"100495","source":"PubMed","title":"Validation of a genotyping technique for a surrogate marker of HLA-B</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58:01 for allopurinol-induced Stevens-Johnson syndrome and toxic epidermal necrolysis in the Japanese population","title-short":"Validation of a genotyping technique for a surrogate marker of HLA-B</w:instrText>
      </w:r>
      <w:r w:rsidR="00D75E53">
        <w:rPr>
          <w:rFonts w:ascii="Cambria Math" w:eastAsia="Times New Roman" w:hAnsi="Cambria Math" w:cs="Cambria Math"/>
          <w:bCs/>
        </w:rPr>
        <w:instrText>∗</w:instrText>
      </w:r>
      <w:r w:rsidR="00D75E53">
        <w:rPr>
          <w:rFonts w:ascii="Times New Roman" w:eastAsia="Times New Roman" w:hAnsi="Times New Roman" w:cs="Times New Roman"/>
          <w:bCs/>
        </w:rPr>
        <w:instrText xml:space="preserve">58","volume":"49","author":[{"family":"Tsukagoshi","given":"Eri"},{"family":"Nakamura","given":"Ryosuke"},{"family":"Tanaka","given":"Yoichi"},{"family":"Maekawa","given":"Keiko"},{"family":"Hiratsuka","given":"Masahiro"},{"family":"Asada","given":"Hideo"},{"family":"Saito","given":"Yoshiro"}],"issued":{"date-parts":[["2023",4]]}}}],"schema":"https://github.com/citation-style-language/schema/raw/master/csl-citation.json"} </w:instrText>
      </w:r>
      <w:r w:rsidR="006A21AA">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19</w:t>
      </w:r>
      <w:r w:rsidR="004C4242">
        <w:rPr>
          <w:rFonts w:ascii="Times New Roman" w:hAnsi="Times New Roman" w:cs="Times New Roman"/>
        </w:rPr>
        <w:t>]</w:t>
      </w:r>
      <w:r w:rsidR="006A21AA">
        <w:rPr>
          <w:rFonts w:ascii="Times New Roman" w:eastAsia="Times New Roman" w:hAnsi="Times New Roman" w:cs="Times New Roman"/>
          <w:bCs/>
        </w:rPr>
        <w:fldChar w:fldCharType="end"/>
      </w:r>
      <w:r w:rsidRPr="00B56607">
        <w:rPr>
          <w:rFonts w:ascii="Times New Roman" w:eastAsia="Times New Roman" w:hAnsi="Times New Roman" w:cs="Times New Roman"/>
          <w:bCs/>
        </w:rPr>
        <w:t>. Furthermore, a chemical found naturally in tea has been found to inhibit GLUT9 in rats</w:t>
      </w:r>
      <w:r w:rsidR="0003235D">
        <w:rPr>
          <w:rFonts w:ascii="Times New Roman" w:eastAsia="Times New Roman" w:hAnsi="Times New Roman" w:cs="Times New Roman"/>
          <w:bCs/>
        </w:rPr>
        <w:t xml:space="preserve"> </w:t>
      </w:r>
      <w:r w:rsidR="00C04CE1">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a23bhgcnmdt","properties":{"formattedCitation":"(20)","plainCitation":"(20)","noteIndex":0},"citationItems":[{"id":1915,"uris":["http://zotero.org/users/7120304/items/KQ43I3R9",["http://zotero.org/users/7120304/items/KQ43I3R9"]],"itemData":{"id":1915,"type":"article-journal","abstract":"OBJECTIVE: The Fas/Fas ligand (FASL) system and Elabela-apelin receptor signaling pathways are implicated in the pathophysiology of preeclampsia. The aim of the current study was to investigate whether a model combining the measurement of sFas and Elabela in the maternal circulation may serve as a clinical biomarker for early- and/or late-onset preeclampsia more effectively than measures of each biomarker individually.\nMETHODS: Blood samples were collected from 214 women in the following groups: (1) normal pregnancy sampled &lt;34 weeks of gestation (n = 56); (2) patients who developed early-onset preeclampsia (n = 54); (3) normal pregnancy sampled ≥34 weeks of gestation (n = 52); (4) patients who developed late-onset preeclampsia (n = 52). Maternal circulating soluble Fas and Elabela concentrations were determined using sensitive and validated immunoassays. Two sample t-tests, multivariate logistic regression, and receiver operating characteristic curves were used for analyses.\nRESULTS: (1) Women with early-onset preeclampsia, and those with late-onset preeclampsia with placental lesions of maternal vascular malperfusion, had increased concentrations of sFas compared to their gestational age-matched normal controls; (2) women with late-onset preeclampsia, but not those with early-onset preeclampsia, had increased concentrations of Elabela compared to their gestational age-matched counterparts; and (3) an increase in both Elabela and sFas concentrations was more strongly associated with late-onset preeclampsia than early-onset preeclampsia relative to models including either of the markers alone.\nCONCLUSIONS: A combined model of maternal sFas and Elabela concentrations provides a stronger association with late-onset preeclampsia than either protein alone. This finding demonstrates the possibility to improve the classification of late-onset preeclampsia by combining the results of both molecular biomarkers.","container-title":"The Journal of Maternal-Fetal &amp; Neonatal Medicine: The Official Journal of the European Association of Perinatal Medicine, the Federation of Asia and Oceania Perinatal Societies, the International Society of Perinatal Obstetricians","DOI":"10.1080/14767058.2020.1716720","ISSN":"1476-4954","issue":"2","journalAbbreviation":"J Matern Fetal Neonatal Med","language":"eng","note":"PMID: 32008387","page":"316-329","source":"PubMed","title":"Maternal circulating concentrations of soluble Fas and Elabela in early- and late-onset preeclampsia","volume":"35","author":[{"family":"Para","given":"Robert"},{"family":"Romero","given":"Roberto"},{"family":"Gomez-Lopez","given":"Nardhy"},{"family":"Tarca","given":"Adi L."},{"family":"Panaitescu","given":"Bogdan"},{"family":"Done","given":"Bogdan"},{"family":"Hsu","given":"Richard"},{"family":"Pacora","given":"Percy"},{"family":"Hsu","given":"Chaur-Dong"}],"issued":{"date-parts":[["2022",1]]}}}],"schema":"https://github.com/citation-style-language/schema/raw/master/csl-citation.json"} </w:instrText>
      </w:r>
      <w:r w:rsidR="00C04CE1">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20</w:t>
      </w:r>
      <w:r w:rsidR="004C4242">
        <w:rPr>
          <w:rFonts w:ascii="Times New Roman" w:hAnsi="Times New Roman" w:cs="Times New Roman"/>
        </w:rPr>
        <w:t>]</w:t>
      </w:r>
      <w:r w:rsidR="00C04CE1">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w:t>
      </w:r>
      <w:r w:rsidR="00A60139" w:rsidRPr="00B56607">
        <w:rPr>
          <w:rFonts w:ascii="Times New Roman" w:eastAsia="Times New Roman" w:hAnsi="Times New Roman" w:cs="Times New Roman"/>
          <w:bCs/>
        </w:rPr>
        <w:t>Additionally, i</w:t>
      </w:r>
      <w:r w:rsidR="00742DE6" w:rsidRPr="00B56607">
        <w:rPr>
          <w:rFonts w:ascii="Times New Roman" w:eastAsia="Times New Roman" w:hAnsi="Times New Roman" w:cs="Times New Roman"/>
          <w:bCs/>
        </w:rPr>
        <w:t xml:space="preserve">n the </w:t>
      </w:r>
      <w:proofErr w:type="spellStart"/>
      <w:r w:rsidR="00742DE6" w:rsidRPr="00B56607">
        <w:rPr>
          <w:rFonts w:ascii="Times New Roman" w:eastAsia="Times New Roman" w:hAnsi="Times New Roman" w:cs="Times New Roman"/>
          <w:bCs/>
        </w:rPr>
        <w:t>DrugBank</w:t>
      </w:r>
      <w:proofErr w:type="spellEnd"/>
      <w:r w:rsidR="00742DE6" w:rsidRPr="00B56607">
        <w:rPr>
          <w:rFonts w:ascii="Times New Roman" w:eastAsia="Times New Roman" w:hAnsi="Times New Roman" w:cs="Times New Roman"/>
          <w:bCs/>
        </w:rPr>
        <w:t xml:space="preserve">, GLUT9 is listed as a target for a variety of approved and investigational compounds, including probenecid, losartan, uric acid, </w:t>
      </w:r>
      <w:proofErr w:type="spellStart"/>
      <w:r w:rsidR="00742DE6" w:rsidRPr="00B56607">
        <w:rPr>
          <w:rFonts w:ascii="Times New Roman" w:eastAsia="Times New Roman" w:hAnsi="Times New Roman" w:cs="Times New Roman"/>
          <w:bCs/>
        </w:rPr>
        <w:t>fludeoxyglucose</w:t>
      </w:r>
      <w:proofErr w:type="spellEnd"/>
      <w:r w:rsidR="00742DE6" w:rsidRPr="00B56607">
        <w:rPr>
          <w:rFonts w:ascii="Times New Roman" w:eastAsia="Times New Roman" w:hAnsi="Times New Roman" w:cs="Times New Roman"/>
          <w:bCs/>
        </w:rPr>
        <w:t xml:space="preserve"> (18F), dextrose, D-glucose, and </w:t>
      </w:r>
      <w:proofErr w:type="spellStart"/>
      <w:r w:rsidR="00742DE6" w:rsidRPr="00B56607">
        <w:rPr>
          <w:rFonts w:ascii="Times New Roman" w:eastAsia="Times New Roman" w:hAnsi="Times New Roman" w:cs="Times New Roman"/>
          <w:bCs/>
        </w:rPr>
        <w:t>olsalazine</w:t>
      </w:r>
      <w:proofErr w:type="spellEnd"/>
      <w:r w:rsidR="0003235D">
        <w:rPr>
          <w:rFonts w:ascii="Times New Roman" w:eastAsia="Times New Roman" w:hAnsi="Times New Roman" w:cs="Times New Roman"/>
          <w:bCs/>
        </w:rPr>
        <w:t xml:space="preserve"> </w:t>
      </w:r>
      <w:r w:rsidR="00742DE6"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NhZFCUZq","properties":{"formattedCitation":"(5)","plainCitation":"(5)","noteIndex":0},"citationItems":[{"id":1849,"uris":["http://zotero.org/users/7120304/items/6RFII37M",["http://zotero.org/users/7120304/items/6RFII37M"]],"itemData":{"id":1849,"type":"article-journal","abstract":"DrugBank is a unique bioinformatics/cheminformatics resource that combines detailed drug (i.e. chemical) data with comprehensive drug target (i.e. protein) information. The database contains &amp;gt;4100 drug entries including &amp;gt;800 FDA approved small molecule and biotech drugs as well as &amp;gt;3200 experimental drugs. Additionally, &amp;gt;14 000 protein or drug target sequences are linked to these drug entries. Each DrugCard entry contains &amp;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container-title":"Nucleic Acids Research","DOI":"10.1093/nar/gkj067","ISSN":"0305-1048","issue":"suppl_1","journalAbbreviation":"Nucleic Acids Research","page":"D668-D672","source":"Silverchair","title":"DrugBank: a comprehensive resource for in silico drug discovery and exploration","title-short":"DrugBank","volume":"34","author":[{"family":"Wishart","given":"David S."},{"family":"Knox","given":"Craig"},{"family":"Guo","given":"An Chi"},{"family":"Shrivastava","given":"Savita"},{"family":"Hassanali","given":"Murtaza"},{"family":"Stothard","given":"Paul"},{"family":"Chang","given":"Zhan"},{"family":"Woolsey","given":"Jennifer"}],"issued":{"date-parts":[["2006",1,1]]}}}],"schema":"https://github.com/citation-style-language/schema/raw/master/csl-citation.json"} </w:instrText>
      </w:r>
      <w:r w:rsidR="00742DE6" w:rsidRPr="00B56607">
        <w:rPr>
          <w:rFonts w:ascii="Times New Roman" w:eastAsia="Times New Roman" w:hAnsi="Times New Roman" w:cs="Times New Roman"/>
          <w:bCs/>
        </w:rPr>
        <w:fldChar w:fldCharType="separate"/>
      </w:r>
      <w:r w:rsidR="0003235D">
        <w:rPr>
          <w:rFonts w:ascii="Times New Roman" w:hAnsi="Times New Roman" w:cs="Times New Roman"/>
        </w:rPr>
        <w:t>[</w:t>
      </w:r>
      <w:r w:rsidR="00D75E53">
        <w:rPr>
          <w:rFonts w:ascii="Times New Roman" w:hAnsi="Times New Roman" w:cs="Times New Roman"/>
        </w:rPr>
        <w:t>5</w:t>
      </w:r>
      <w:r w:rsidR="004C4242">
        <w:rPr>
          <w:rFonts w:ascii="Times New Roman" w:hAnsi="Times New Roman" w:cs="Times New Roman"/>
        </w:rPr>
        <w:t>]</w:t>
      </w:r>
      <w:r w:rsidR="00742DE6" w:rsidRPr="00B56607">
        <w:rPr>
          <w:rFonts w:ascii="Times New Roman" w:eastAsia="Times New Roman" w:hAnsi="Times New Roman" w:cs="Times New Roman"/>
          <w:bCs/>
        </w:rPr>
        <w:fldChar w:fldCharType="end"/>
      </w:r>
      <w:r w:rsidR="00742DE6"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rPr>
        <w:t xml:space="preserve">Because of the side effects of GLUT9 inhibitor drugs, we caution that an unmodulated CAR strategy of killing all GLUT9-expressing cells is likely unsafe, but if one could target only GLUT9-overexpressing cells, this gene is a promising HNSC target. Accordingly, we observe that </w:t>
      </w:r>
      <w:r w:rsidRPr="00B56607">
        <w:rPr>
          <w:rFonts w:ascii="Times New Roman" w:eastAsia="Times New Roman" w:hAnsi="Times New Roman" w:cs="Times New Roman"/>
          <w:bCs/>
          <w:i/>
          <w:iCs/>
        </w:rPr>
        <w:t>SLC2A9</w:t>
      </w:r>
      <w:r w:rsidRPr="00B56607">
        <w:rPr>
          <w:rFonts w:ascii="Times New Roman" w:eastAsia="Times New Roman" w:hAnsi="Times New Roman" w:cs="Times New Roman"/>
          <w:bCs/>
        </w:rPr>
        <w:t xml:space="preserve"> RNA expression is detected in many TCGA cancer types, HNSC ranked second highest for its median expression (2.8 FPKM). HPA Pathology cytoplasmic staining of the protein was positive in HNSC, among most cancers.</w:t>
      </w:r>
    </w:p>
    <w:p w14:paraId="52DE69C5" w14:textId="77777777" w:rsidR="00304B8F" w:rsidRPr="00B56607" w:rsidRDefault="00304B8F" w:rsidP="00304B8F">
      <w:pPr>
        <w:spacing w:line="360" w:lineRule="auto"/>
        <w:rPr>
          <w:rFonts w:ascii="Times New Roman" w:eastAsia="Times New Roman" w:hAnsi="Times New Roman" w:cs="Times New Roman"/>
          <w:bCs/>
        </w:rPr>
      </w:pPr>
    </w:p>
    <w:p w14:paraId="398C95A4" w14:textId="3E9109CC"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Next improving on safety scores for HNSC was </w:t>
      </w:r>
      <w:r w:rsidRPr="00B56607">
        <w:rPr>
          <w:rFonts w:ascii="Times New Roman" w:eastAsia="Times New Roman" w:hAnsi="Times New Roman" w:cs="Times New Roman"/>
          <w:bCs/>
          <w:i/>
          <w:iCs/>
        </w:rPr>
        <w:t>CDH13</w:t>
      </w:r>
      <w:r w:rsidRPr="00B56607">
        <w:rPr>
          <w:rFonts w:ascii="Times New Roman" w:eastAsia="Times New Roman" w:hAnsi="Times New Roman" w:cs="Times New Roman"/>
          <w:bCs/>
        </w:rPr>
        <w:t xml:space="preserve">, encoding the Cadherin 13 protein (TS safety=9.08; HPA safety=1.70). CDH13 is a nonclassical member of the cadherin family. It plays a role in the differentiation and growth of neurons and exhibits hypermethylation across a variety of cancer types </w:t>
      </w:r>
      <w:r w:rsidR="000F22CE" w:rsidRPr="00B56607">
        <w:rPr>
          <w:rFonts w:ascii="Times New Roman" w:eastAsia="Times New Roman" w:hAnsi="Times New Roman" w:cs="Times New Roman"/>
          <w:bCs/>
        </w:rPr>
        <w:t>(</w:t>
      </w:r>
      <w:hyperlink r:id="rId6" w:history="1">
        <w:r w:rsidR="000F22CE" w:rsidRPr="00B56607">
          <w:rPr>
            <w:rStyle w:val="Hyperlink"/>
            <w:rFonts w:ascii="Times New Roman" w:eastAsia="Times New Roman" w:hAnsi="Times New Roman" w:cs="Times New Roman"/>
            <w:bCs/>
          </w:rPr>
          <w:t>https://www.ncbi.nlm.nih.gov/gene/1012</w:t>
        </w:r>
      </w:hyperlink>
      <w:r w:rsidR="000F22CE" w:rsidRPr="00B56607">
        <w:rPr>
          <w:rFonts w:ascii="Times New Roman" w:eastAsia="Times New Roman" w:hAnsi="Times New Roman" w:cs="Times New Roman"/>
          <w:bCs/>
        </w:rPr>
        <w:t>)</w:t>
      </w:r>
      <w:r w:rsidRPr="00B56607">
        <w:rPr>
          <w:rFonts w:ascii="Times New Roman" w:eastAsia="Times New Roman" w:hAnsi="Times New Roman" w:cs="Times New Roman"/>
          <w:bCs/>
        </w:rPr>
        <w:t xml:space="preserve">. Its median TCGA RNA expression levels were highest in HNSC (4.4 FPKM) out of all cancer types. However, most cancers in the HPA Pathology Atlas, including HNSC, displayed negative antibody staining of the protein. </w:t>
      </w:r>
      <w:r w:rsidRPr="00B56607">
        <w:rPr>
          <w:rFonts w:ascii="Times New Roman" w:eastAsia="Times New Roman" w:hAnsi="Times New Roman" w:cs="Times New Roman"/>
          <w:bCs/>
          <w:i/>
          <w:iCs/>
        </w:rPr>
        <w:t>CDH13</w:t>
      </w:r>
      <w:r w:rsidRPr="00B56607">
        <w:rPr>
          <w:rFonts w:ascii="Times New Roman" w:eastAsia="Times New Roman" w:hAnsi="Times New Roman" w:cs="Times New Roman"/>
          <w:bCs/>
        </w:rPr>
        <w:t xml:space="preserve"> hypermethylation has been previously observed in HNSC cell lines</w:t>
      </w:r>
      <w:r w:rsidR="0059618B">
        <w:rPr>
          <w:rFonts w:ascii="Times New Roman" w:eastAsia="Times New Roman" w:hAnsi="Times New Roman" w:cs="Times New Roman"/>
          <w:bCs/>
        </w:rPr>
        <w:t xml:space="preserve"> </w:t>
      </w:r>
      <w:r w:rsidR="007F735C"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6HVAD7dx","properties":{"formattedCitation":"(21)","plainCitation":"(21)","noteIndex":0},"citationItems":[{"id":1867,"uris":["http://zotero.org/users/7120304/items/4PWGBBLP",["http://zotero.org/users/7120304/items/4PWGBBLP"]],"itemData":{"id":1867,"type":"article-journal","abstract":"OBJECTIVE: To examine the promoter methylation status of the 22 cancer genes and their contribution to disease progression in 6 head and neck squamous cell carcinoma (HNSCC) cell lines.\nDESIGN: A panel of 41 gene probes, designed to interrogate 35 unique genes with known associations to cancer including HNSCC, was interrogated for alterations in gene copy number and aberrant methylation status (22 genes) using the methylation-specific multiplex ligation-dependent probe amplification assay.\nSUBJECTS: Primary (A) and recurrent or metastatic (B) HNSCC cell lines UMSCC-11A/11B, UMSCC-17A/17B, and UMSCC-81A/81B are described.\nRESULTS: Nine genes, TIMP3, APC, KLK10, TP73, CDH13, IGSF4, FHIT, ESR1, and DAPK1, were aberrantly methylated. The most frequently hypermethylated genes were APC and IGSF4, observed in 3 of 6 cell lines, and TP73 and DAPK1, observed in 2 of 6. For KLK10 and IGSF4, TIMP3 and FHIT, and TP73, in UMSCC-11B, UMSCC-17B, and UMSCC-81B, respectively, promoter hypermethylation was a disease progression event, indicating complete abrogation of tumor suppressor function for KLK10, IGSF4, and TIMP3 and gene silencing of 1 of 2 copies of TP73. Hypermethylation of IGSF4, TP73, CDH13, ESR1, DAPK1, and APC were primary events in UMSCC-17A.\nCONCLUSIONS: Gene silencing through promoter hypermethylation was observed in 5 of 6 cell lines and contributed to primary and progressive events in HNSCC. In addition to genetic alterations of gains and losses, epigenetic events appear to further undermine a destabilized genomic repertoire in HNSCC.","container-title":"Archives of Otolaryngology--Head &amp; Neck Surgery","DOI":"10.1001/archotol.132.6.668","ISSN":"0886-4470","issue":"6","journalAbbreviation":"Arch Otolaryngol Head Neck Surg","language":"eng","note":"PMID: 16785414","page":"668-677","source":"PubMed","title":"Epigenetic events of disease progression in head and neck squamous cell carcinoma","volume":"132","author":[{"family":"Worsham","given":"Maria J."},{"family":"Chen","given":"Kang Mei"},{"family":"Meduri","given":"Venkata"},{"family":"Nygren","given":"Anders O. H."},{"family":"Errami","given":"Abdellatif"},{"family":"Schouten","given":"Jan P."},{"family":"Benninger","given":"Michael S."}],"issued":{"date-parts":[["2006",6]]}}}],"schema":"https://github.com/citation-style-language/schema/raw/master/csl-citation.json"} </w:instrText>
      </w:r>
      <w:r w:rsidR="007F735C" w:rsidRPr="00B56607">
        <w:rPr>
          <w:rFonts w:ascii="Times New Roman" w:eastAsia="Times New Roman" w:hAnsi="Times New Roman" w:cs="Times New Roman"/>
          <w:bCs/>
        </w:rPr>
        <w:fldChar w:fldCharType="separate"/>
      </w:r>
      <w:r w:rsidR="0059618B">
        <w:rPr>
          <w:rFonts w:ascii="Times New Roman" w:hAnsi="Times New Roman" w:cs="Times New Roman"/>
        </w:rPr>
        <w:t>[</w:t>
      </w:r>
      <w:r w:rsidR="00D75E53">
        <w:rPr>
          <w:rFonts w:ascii="Times New Roman" w:hAnsi="Times New Roman" w:cs="Times New Roman"/>
        </w:rPr>
        <w:t>21</w:t>
      </w:r>
      <w:r w:rsidR="004C4242">
        <w:rPr>
          <w:rFonts w:ascii="Times New Roman" w:hAnsi="Times New Roman" w:cs="Times New Roman"/>
        </w:rPr>
        <w:t>]</w:t>
      </w:r>
      <w:r w:rsidR="007F735C"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5D54A7" w:rsidRPr="00B56607">
        <w:rPr>
          <w:rFonts w:ascii="Times New Roman" w:eastAsia="Times New Roman" w:hAnsi="Times New Roman" w:cs="Times New Roman"/>
          <w:bCs/>
        </w:rPr>
        <w:t xml:space="preserve"> Mutations in </w:t>
      </w:r>
      <w:r w:rsidR="005D54A7" w:rsidRPr="00B56607">
        <w:rPr>
          <w:rFonts w:ascii="Times New Roman" w:eastAsia="Times New Roman" w:hAnsi="Times New Roman" w:cs="Times New Roman"/>
          <w:bCs/>
          <w:i/>
          <w:iCs/>
        </w:rPr>
        <w:t>CDH13</w:t>
      </w:r>
      <w:r w:rsidR="005D54A7" w:rsidRPr="00B56607">
        <w:rPr>
          <w:rFonts w:ascii="Times New Roman" w:eastAsia="Times New Roman" w:hAnsi="Times New Roman" w:cs="Times New Roman"/>
          <w:bCs/>
        </w:rPr>
        <w:t xml:space="preserve"> are not associated with any known monogenic diseases.</w:t>
      </w:r>
    </w:p>
    <w:p w14:paraId="61557DB5" w14:textId="77777777" w:rsidR="00304B8F" w:rsidRPr="00B56607" w:rsidRDefault="00304B8F" w:rsidP="00304B8F">
      <w:pPr>
        <w:spacing w:line="360" w:lineRule="auto"/>
        <w:rPr>
          <w:rFonts w:ascii="Times New Roman" w:eastAsia="Times New Roman" w:hAnsi="Times New Roman" w:cs="Times New Roman"/>
          <w:bCs/>
        </w:rPr>
      </w:pPr>
    </w:p>
    <w:p w14:paraId="27C46D62" w14:textId="05089CA5"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HCAR2</w:t>
      </w:r>
      <w:r w:rsidRPr="00B56607">
        <w:rPr>
          <w:rFonts w:ascii="Times New Roman" w:eastAsia="Times New Roman" w:hAnsi="Times New Roman" w:cs="Times New Roman"/>
          <w:bCs/>
        </w:rPr>
        <w:t xml:space="preserve"> has improved safety scores in HNSC (TS safety=9.04; HPA safety=1.68). The gene encodes the </w:t>
      </w:r>
      <w:r w:rsidR="00FE3566" w:rsidRPr="00B56607">
        <w:rPr>
          <w:rFonts w:ascii="Times New Roman" w:eastAsia="Times New Roman" w:hAnsi="Times New Roman" w:cs="Times New Roman"/>
          <w:bCs/>
        </w:rPr>
        <w:t>h</w:t>
      </w:r>
      <w:r w:rsidRPr="00B56607">
        <w:rPr>
          <w:rFonts w:ascii="Times New Roman" w:eastAsia="Times New Roman" w:hAnsi="Times New Roman" w:cs="Times New Roman"/>
          <w:bCs/>
        </w:rPr>
        <w:t xml:space="preserve">ydroxycarboxylic </w:t>
      </w:r>
      <w:r w:rsidR="00FE3566" w:rsidRPr="00B56607">
        <w:rPr>
          <w:rFonts w:ascii="Times New Roman" w:eastAsia="Times New Roman" w:hAnsi="Times New Roman" w:cs="Times New Roman"/>
          <w:bCs/>
        </w:rPr>
        <w:t>a</w:t>
      </w:r>
      <w:r w:rsidRPr="00B56607">
        <w:rPr>
          <w:rFonts w:ascii="Times New Roman" w:eastAsia="Times New Roman" w:hAnsi="Times New Roman" w:cs="Times New Roman"/>
          <w:bCs/>
        </w:rPr>
        <w:t xml:space="preserve">cid </w:t>
      </w:r>
      <w:r w:rsidR="00FE3566" w:rsidRPr="00B56607">
        <w:rPr>
          <w:rFonts w:ascii="Times New Roman" w:eastAsia="Times New Roman" w:hAnsi="Times New Roman" w:cs="Times New Roman"/>
          <w:bCs/>
        </w:rPr>
        <w:t>r</w:t>
      </w:r>
      <w:r w:rsidRPr="00B56607">
        <w:rPr>
          <w:rFonts w:ascii="Times New Roman" w:eastAsia="Times New Roman" w:hAnsi="Times New Roman" w:cs="Times New Roman"/>
          <w:bCs/>
        </w:rPr>
        <w:t xml:space="preserve">eceptor 2 (also known as </w:t>
      </w:r>
      <w:r w:rsidR="00592927" w:rsidRPr="00B56607">
        <w:rPr>
          <w:rFonts w:ascii="Times New Roman" w:eastAsia="Times New Roman" w:hAnsi="Times New Roman" w:cs="Times New Roman"/>
          <w:bCs/>
        </w:rPr>
        <w:t>“</w:t>
      </w:r>
      <w:r w:rsidRPr="00B56607">
        <w:rPr>
          <w:rFonts w:ascii="Times New Roman" w:eastAsia="Times New Roman" w:hAnsi="Times New Roman" w:cs="Times New Roman"/>
          <w:bCs/>
        </w:rPr>
        <w:t>niacin receptor 1</w:t>
      </w:r>
      <w:r w:rsidR="00592927" w:rsidRPr="00B56607">
        <w:rPr>
          <w:rFonts w:ascii="Times New Roman" w:eastAsia="Times New Roman" w:hAnsi="Times New Roman" w:cs="Times New Roman"/>
          <w:bCs/>
        </w:rPr>
        <w:t>” and GPR109A</w:t>
      </w:r>
      <w:r w:rsidRPr="00B56607">
        <w:rPr>
          <w:rFonts w:ascii="Times New Roman" w:eastAsia="Times New Roman" w:hAnsi="Times New Roman" w:cs="Times New Roman"/>
          <w:bCs/>
        </w:rPr>
        <w:t xml:space="preserve">) and is a G-protein coupled receptor. When activated, this protein suppresses fat breakdown and atherosclerosis formation and causes blood vessel dilation. The HPA defines this gene as “group enriched” in cervical cancer, head and neck cancer, lung cancer and urothelial cancer, with its highest median RNA expression in HNSC (13.2 FPKM) out of all cancer types. </w:t>
      </w:r>
      <w:r w:rsidRPr="00B56607">
        <w:rPr>
          <w:rFonts w:ascii="Times New Roman" w:eastAsia="Times New Roman" w:hAnsi="Times New Roman" w:cs="Times New Roman"/>
          <w:bCs/>
        </w:rPr>
        <w:lastRenderedPageBreak/>
        <w:t>Cytoplasmic and membranous immunoreactivity was seen in an HNSC patient</w:t>
      </w:r>
      <w:r w:rsidR="001A4401">
        <w:rPr>
          <w:rFonts w:ascii="Times New Roman" w:eastAsia="Times New Roman" w:hAnsi="Times New Roman" w:cs="Times New Roman"/>
          <w:bCs/>
        </w:rPr>
        <w:t xml:space="preserve"> </w:t>
      </w:r>
      <w:r w:rsidR="0084584F"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TA5R4DxT","properties":{"formattedCitation":"(22)","plainCitation":"(22)","noteIndex":0},"citationItems":[{"id":1790,"uris":["http://zotero.org/users/7120304/items/RZMR6AUN",["http://zotero.org/users/7120304/items/RZMR6AUN"]],"itemData":{"id":1790,"type":"article-journal","abstract":"Cancer is one of the leading causes of death, and there is great interest in understanding the underlying molecular mechanisms involved in the pathogenesis and progression of individual tumors. We used systems-level approaches to analyze the genome-wide transcriptome of the protein-coding genes of 17 major cancer types with respect to clinical outcome. A general pattern emerged: Shorter patient survival was associated with up-regulation of genes involved in cell growth and with down-regulation of genes involved in cellular differentiation. Using genome-scale metabolic models, we show that cancer patients have widespread metabolic heterogeneity, highlighting the need for precise and personalized medicine for cancer treatment. All data are presented in an interactive open-access database (www.proteinatlas.org/pathology) to allow genome-wide exploration of the impact of individual proteins on clinical outcomes.","container-title":"Science (New York, N.Y.)","DOI":"10.1126/science.aan2507","ISSN":"1095-9203","issue":"6352","journalAbbreviation":"Science","language":"eng","note":"PMID: 28818916","page":"eaan2507","source":"PubMed","title":"A pathology atlas of the human cancer transcriptome","volume":"357","author":[{"family":"Uhlen","given":"Mathias"},{"family":"Zhang","given":"Cheng"},{"family":"Lee","given":"Sunjae"},{"family":"Sjöstedt","given":"Evelina"},{"family":"Fagerberg","given":"Linn"},{"family":"Bidkhori","given":"Gholamreza"},{"family":"Benfeitas","given":"Rui"},{"family":"Arif","given":"Muhammad"},{"family":"Liu","given":"Zhengtao"},{"family":"Edfors","given":"Fredrik"},{"family":"Sanli","given":"Kemal"},{"family":"Feilitzen","given":"Kalle","non-dropping-particle":"von"},{"family":"Oksvold","given":"Per"},{"family":"Lundberg","given":"Emma"},{"family":"Hober","given":"Sophia"},{"family":"Nilsson","given":"Peter"},{"family":"Mattsson","given":"Johanna"},{"family":"Schwenk","given":"Jochen M."},{"family":"Brunnström","given":"Hans"},{"family":"Glimelius","given":"Bengt"},{"family":"Sjöblom","given":"Tobias"},{"family":"Edqvist","given":"Per-Henrik"},{"family":"Djureinovic","given":"Dijana"},{"family":"Micke","given":"Patrick"},{"family":"Lindskog","given":"Cecilia"},{"family":"Mardinoglu","given":"Adil"},{"family":"Ponten","given":"Fredrik"}],"issued":{"date-parts":[["2017",8,18]]}}}],"schema":"https://github.com/citation-style-language/schema/raw/master/csl-citation.json"} </w:instrText>
      </w:r>
      <w:r w:rsidR="0084584F" w:rsidRPr="00B56607">
        <w:rPr>
          <w:rFonts w:ascii="Times New Roman" w:eastAsia="Times New Roman" w:hAnsi="Times New Roman" w:cs="Times New Roman"/>
          <w:bCs/>
        </w:rPr>
        <w:fldChar w:fldCharType="separate"/>
      </w:r>
      <w:r w:rsidR="001A4401">
        <w:rPr>
          <w:rFonts w:ascii="Times New Roman" w:hAnsi="Times New Roman" w:cs="Times New Roman"/>
        </w:rPr>
        <w:t>[</w:t>
      </w:r>
      <w:r w:rsidR="00D75E53">
        <w:rPr>
          <w:rFonts w:ascii="Times New Roman" w:hAnsi="Times New Roman" w:cs="Times New Roman"/>
        </w:rPr>
        <w:t>22</w:t>
      </w:r>
      <w:r w:rsidR="004C4242">
        <w:rPr>
          <w:rFonts w:ascii="Times New Roman" w:hAnsi="Times New Roman" w:cs="Times New Roman"/>
        </w:rPr>
        <w:t>]</w:t>
      </w:r>
      <w:r w:rsidR="0084584F"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To the best of our knowledge, not much has been previously reported in the literature about the role of </w:t>
      </w:r>
      <w:r w:rsidRPr="00B56607">
        <w:rPr>
          <w:rFonts w:ascii="Times New Roman" w:eastAsia="Times New Roman" w:hAnsi="Times New Roman" w:cs="Times New Roman"/>
          <w:bCs/>
          <w:i/>
          <w:iCs/>
        </w:rPr>
        <w:t>HCAR2</w:t>
      </w:r>
      <w:r w:rsidRPr="00B56607">
        <w:rPr>
          <w:rFonts w:ascii="Times New Roman" w:eastAsia="Times New Roman" w:hAnsi="Times New Roman" w:cs="Times New Roman"/>
          <w:bCs/>
        </w:rPr>
        <w:t xml:space="preserve"> in HNSC.</w:t>
      </w:r>
      <w:r w:rsidR="00C7411B" w:rsidRPr="00B56607">
        <w:rPr>
          <w:rFonts w:ascii="Times New Roman" w:eastAsia="Times New Roman" w:hAnsi="Times New Roman" w:cs="Times New Roman"/>
          <w:bCs/>
        </w:rPr>
        <w:t xml:space="preserve"> HCAR2 is targeted by niacin (vitamin B3), which is used to treat high cholesterol and niacin deficiency</w:t>
      </w:r>
      <w:r w:rsidR="00450D7F">
        <w:rPr>
          <w:rFonts w:ascii="Times New Roman" w:eastAsia="Times New Roman" w:hAnsi="Times New Roman" w:cs="Times New Roman"/>
          <w:bCs/>
        </w:rPr>
        <w:t xml:space="preserve"> </w:t>
      </w:r>
      <w:r w:rsidR="00F63B45"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3nXGA8bs","properties":{"formattedCitation":"(5)","plainCitation":"(5)","noteIndex":0},"citationItems":[{"id":1849,"uris":["http://zotero.org/users/7120304/items/6RFII37M",["http://zotero.org/users/7120304/items/6RFII37M"]],"itemData":{"id":1849,"type":"article-journal","abstract":"DrugBank is a unique bioinformatics/cheminformatics resource that combines detailed drug (i.e. chemical) data with comprehensive drug target (i.e. protein) information. The database contains &amp;gt;4100 drug entries including &amp;gt;800 FDA approved small molecule and biotech drugs as well as &amp;gt;3200 experimental drugs. Additionally, &amp;gt;14 000 protein or drug target sequences are linked to these drug entries. Each DrugCard entry contains &amp;gt;80 data fields with half of the information being devoted to drug/chemical data and the other half devoted to drug target or protein data. Many data fields are hyperlinked to other databases (KEGG, PubChem, ChEBI, PDB, Swiss-Prot and GenBank) and a variety of structure viewing applets. The database is fully searchable supporting extensive text, sequence, chemical structure and relational query searches. Potential applications of DrugBank include in silico drug target discovery, drug design, drug docking or screening, drug metabolism prediction, drug interaction prediction and general pharmaceutical education. DrugBank is available at http://redpoll.pharmacy.ualberta.ca/drugbank/.","container-title":"Nucleic Acids Research","DOI":"10.1093/nar/gkj067","ISSN":"0305-1048","issue":"suppl_1","journalAbbreviation":"Nucleic Acids Research","page":"D668-D672","source":"Silverchair","title":"DrugBank: a comprehensive resource for in silico drug discovery and exploration","title-short":"DrugBank","volume":"34","author":[{"family":"Wishart","given":"David S."},{"family":"Knox","given":"Craig"},{"family":"Guo","given":"An Chi"},{"family":"Shrivastava","given":"Savita"},{"family":"Hassanali","given":"Murtaza"},{"family":"Stothard","given":"Paul"},{"family":"Chang","given":"Zhan"},{"family":"Woolsey","given":"Jennifer"}],"issued":{"date-parts":[["2006",1,1]]}}}],"schema":"https://github.com/citation-style-language/schema/raw/master/csl-citation.json"} </w:instrText>
      </w:r>
      <w:r w:rsidR="00F63B45" w:rsidRPr="00B56607">
        <w:rPr>
          <w:rFonts w:ascii="Times New Roman" w:eastAsia="Times New Roman" w:hAnsi="Times New Roman" w:cs="Times New Roman"/>
          <w:bCs/>
        </w:rPr>
        <w:fldChar w:fldCharType="separate"/>
      </w:r>
      <w:r w:rsidR="00450D7F">
        <w:rPr>
          <w:rFonts w:ascii="Times New Roman" w:hAnsi="Times New Roman" w:cs="Times New Roman"/>
        </w:rPr>
        <w:t>[</w:t>
      </w:r>
      <w:r w:rsidR="00D75E53">
        <w:rPr>
          <w:rFonts w:ascii="Times New Roman" w:hAnsi="Times New Roman" w:cs="Times New Roman"/>
        </w:rPr>
        <w:t>5</w:t>
      </w:r>
      <w:r w:rsidR="004C4242">
        <w:rPr>
          <w:rFonts w:ascii="Times New Roman" w:hAnsi="Times New Roman" w:cs="Times New Roman"/>
        </w:rPr>
        <w:t>]</w:t>
      </w:r>
      <w:r w:rsidR="00F63B45" w:rsidRPr="00B56607">
        <w:rPr>
          <w:rFonts w:ascii="Times New Roman" w:eastAsia="Times New Roman" w:hAnsi="Times New Roman" w:cs="Times New Roman"/>
          <w:bCs/>
        </w:rPr>
        <w:fldChar w:fldCharType="end"/>
      </w:r>
      <w:r w:rsidR="00FF26A6" w:rsidRPr="00B56607">
        <w:rPr>
          <w:rFonts w:ascii="Times New Roman" w:eastAsia="Times New Roman" w:hAnsi="Times New Roman" w:cs="Times New Roman"/>
          <w:bCs/>
        </w:rPr>
        <w:t>.</w:t>
      </w:r>
      <w:r w:rsidR="00666FB1" w:rsidRPr="00B56607">
        <w:rPr>
          <w:rFonts w:ascii="Times New Roman" w:eastAsia="Times New Roman" w:hAnsi="Times New Roman" w:cs="Times New Roman"/>
          <w:bCs/>
        </w:rPr>
        <w:t xml:space="preserve"> Mutations in </w:t>
      </w:r>
      <w:r w:rsidR="00666FB1" w:rsidRPr="00B56607">
        <w:rPr>
          <w:rFonts w:ascii="Times New Roman" w:eastAsia="Times New Roman" w:hAnsi="Times New Roman" w:cs="Times New Roman"/>
          <w:bCs/>
          <w:i/>
          <w:iCs/>
        </w:rPr>
        <w:t>HCAR2</w:t>
      </w:r>
      <w:r w:rsidR="00666FB1" w:rsidRPr="00B56607">
        <w:rPr>
          <w:rFonts w:ascii="Times New Roman" w:eastAsia="Times New Roman" w:hAnsi="Times New Roman" w:cs="Times New Roman"/>
          <w:bCs/>
        </w:rPr>
        <w:t xml:space="preserve"> are not associated with any known monogenic diseases.</w:t>
      </w:r>
    </w:p>
    <w:p w14:paraId="35A52045" w14:textId="77777777" w:rsidR="00304B8F" w:rsidRPr="00B56607" w:rsidRDefault="00304B8F" w:rsidP="00304B8F">
      <w:pPr>
        <w:spacing w:line="360" w:lineRule="auto"/>
        <w:rPr>
          <w:rFonts w:ascii="Times New Roman" w:eastAsia="Times New Roman" w:hAnsi="Times New Roman" w:cs="Times New Roman"/>
          <w:bCs/>
        </w:rPr>
      </w:pPr>
    </w:p>
    <w:p w14:paraId="1AD3BE7A" w14:textId="2ED2FC6E"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IGSF3</w:t>
      </w:r>
      <w:r w:rsidRPr="00B56607">
        <w:rPr>
          <w:rFonts w:ascii="Times New Roman" w:eastAsia="Times New Roman" w:hAnsi="Times New Roman" w:cs="Times New Roman"/>
          <w:bCs/>
        </w:rPr>
        <w:t xml:space="preserve">, encoding the immunoglobulin superfamily member 3, also has improved safety scores in HNSC (TS safety=8.96; HPA safety=1.89). This protein’s structure is </w:t>
      </w:r>
      <w:proofErr w:type="gramStart"/>
      <w:r w:rsidRPr="00B56607">
        <w:rPr>
          <w:rFonts w:ascii="Times New Roman" w:eastAsia="Times New Roman" w:hAnsi="Times New Roman" w:cs="Times New Roman"/>
          <w:bCs/>
        </w:rPr>
        <w:t>similar to</w:t>
      </w:r>
      <w:proofErr w:type="gramEnd"/>
      <w:r w:rsidRPr="00B56607">
        <w:rPr>
          <w:rFonts w:ascii="Times New Roman" w:eastAsia="Times New Roman" w:hAnsi="Times New Roman" w:cs="Times New Roman"/>
          <w:bCs/>
        </w:rPr>
        <w:t xml:space="preserve"> that of immunoglobulin, and it possesses multiple domains resembling V-type Ig-like domains. Although the HPA Pathology Atlas finds low cancer specificity of its RNA expression in the TCGA, its median expression is second highest in head and neck cancer (25.1 FPKM), following melanoma (37.6 FPKM). Protein expression via antibody staining was observed in a HNSC patient</w:t>
      </w:r>
      <w:r w:rsidR="001604AF">
        <w:rPr>
          <w:rFonts w:ascii="Times New Roman" w:eastAsia="Times New Roman" w:hAnsi="Times New Roman" w:cs="Times New Roman"/>
          <w:bCs/>
        </w:rPr>
        <w:t xml:space="preserve"> </w:t>
      </w:r>
      <w:r w:rsidR="00BE4D92"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KBjHAvGH","properties":{"formattedCitation":"(22)","plainCitation":"(22)","noteIndex":0},"citationItems":[{"id":1790,"uris":["http://zotero.org/users/7120304/items/RZMR6AUN",["http://zotero.org/users/7120304/items/RZMR6AUN"]],"itemData":{"id":1790,"type":"article-journal","abstract":"Cancer is one of the leading causes of death, and there is great interest in understanding the underlying molecular mechanisms involved in the pathogenesis and progression of individual tumors. We used systems-level approaches to analyze the genome-wide transcriptome of the protein-coding genes of 17 major cancer types with respect to clinical outcome. A general pattern emerged: Shorter patient survival was associated with up-regulation of genes involved in cell growth and with down-regulation of genes involved in cellular differentiation. Using genome-scale metabolic models, we show that cancer patients have widespread metabolic heterogeneity, highlighting the need for precise and personalized medicine for cancer treatment. All data are presented in an interactive open-access database (www.proteinatlas.org/pathology) to allow genome-wide exploration of the impact of individual proteins on clinical outcomes.","container-title":"Science (New York, N.Y.)","DOI":"10.1126/science.aan2507","ISSN":"1095-9203","issue":"6352","journalAbbreviation":"Science","language":"eng","note":"PMID: 28818916","page":"eaan2507","source":"PubMed","title":"A pathology atlas of the human cancer transcriptome","volume":"357","author":[{"family":"Uhlen","given":"Mathias"},{"family":"Zhang","given":"Cheng"},{"family":"Lee","given":"Sunjae"},{"family":"Sjöstedt","given":"Evelina"},{"family":"Fagerberg","given":"Linn"},{"family":"Bidkhori","given":"Gholamreza"},{"family":"Benfeitas","given":"Rui"},{"family":"Arif","given":"Muhammad"},{"family":"Liu","given":"Zhengtao"},{"family":"Edfors","given":"Fredrik"},{"family":"Sanli","given":"Kemal"},{"family":"Feilitzen","given":"Kalle","non-dropping-particle":"von"},{"family":"Oksvold","given":"Per"},{"family":"Lundberg","given":"Emma"},{"family":"Hober","given":"Sophia"},{"family":"Nilsson","given":"Peter"},{"family":"Mattsson","given":"Johanna"},{"family":"Schwenk","given":"Jochen M."},{"family":"Brunnström","given":"Hans"},{"family":"Glimelius","given":"Bengt"},{"family":"Sjöblom","given":"Tobias"},{"family":"Edqvist","given":"Per-Henrik"},{"family":"Djureinovic","given":"Dijana"},{"family":"Micke","given":"Patrick"},{"family":"Lindskog","given":"Cecilia"},{"family":"Mardinoglu","given":"Adil"},{"family":"Ponten","given":"Fredrik"}],"issued":{"date-parts":[["2017",8,18]]}}}],"schema":"https://github.com/citation-style-language/schema/raw/master/csl-citation.json"} </w:instrText>
      </w:r>
      <w:r w:rsidR="00BE4D92" w:rsidRPr="00B56607">
        <w:rPr>
          <w:rFonts w:ascii="Times New Roman" w:eastAsia="Times New Roman" w:hAnsi="Times New Roman" w:cs="Times New Roman"/>
          <w:bCs/>
        </w:rPr>
        <w:fldChar w:fldCharType="separate"/>
      </w:r>
      <w:r w:rsidR="001604AF">
        <w:rPr>
          <w:rFonts w:ascii="Times New Roman" w:hAnsi="Times New Roman" w:cs="Times New Roman"/>
        </w:rPr>
        <w:t>[</w:t>
      </w:r>
      <w:r w:rsidR="00D75E53">
        <w:rPr>
          <w:rFonts w:ascii="Times New Roman" w:hAnsi="Times New Roman" w:cs="Times New Roman"/>
        </w:rPr>
        <w:t>22</w:t>
      </w:r>
      <w:r w:rsidR="004C4242">
        <w:rPr>
          <w:rFonts w:ascii="Times New Roman" w:hAnsi="Times New Roman" w:cs="Times New Roman"/>
        </w:rPr>
        <w:t>]</w:t>
      </w:r>
      <w:r w:rsidR="00BE4D92"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Although the specific role of this gene in HNSC has not previously been explored to our knowledge, a prior study analyzing the immunoglobulin superfamily interactome uncovered several hundred new receptor-ligand interactions, cell-type-specific interactions, and dysregulation of receptor-ligand crosstalk in cancers</w:t>
      </w:r>
      <w:r w:rsidR="001604AF">
        <w:rPr>
          <w:rFonts w:ascii="Times New Roman" w:eastAsia="Times New Roman" w:hAnsi="Times New Roman" w:cs="Times New Roman"/>
          <w:bCs/>
        </w:rPr>
        <w:t xml:space="preserve"> </w:t>
      </w:r>
      <w:r w:rsidR="008A4C01"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tYgeaOd0","properties":{"formattedCitation":"(23)","plainCitation":"(23)","noteIndex":0},"citationItems":[{"id":1870,"uris":["http://zotero.org/users/7120304/items/Q7UEJ9E8",["http://zotero.org/users/7120304/items/Q7UEJ9E8"]],"itemData":{"id":1870,"type":"article-journal","abstract":"Cell surface receptors and their interactions play a central role in physiological and pathological signaling. Despite its clinical relevance, the immunoglobulin superfamily (IgSF) remains uncharacterized and underrepresented in databases. Here, we present a systematic extracellular protein map, the IgSF interactome. Using a high-throughput technology to interrogate most single transmembrane receptors for binding to 445 IgSF proteins, we identify over 500 interactions, 82% previously undocumented, and confirm more than 60 receptor-ligand pairs using orthogonal assays. Our study reveals a map of cell-type-specific interactions and the landscape of dysregulated receptor-ligand crosstalk in cancer, including selective loss of function for tumor-associated mutations. Furthermore, investigation of the IgSF interactome in a large cohort of cancer patients identifies interacting protein signatures associated with clinical outcome. The IgSF interactome represents an important resource to fuel biological discoveries and a framework for understanding the functional organization of the surfaceome during homeostasis and disease, ultimately informing therapeutic development.","container-title":"Cell","DOI":"10.1016/j.cell.2020.06.007","ISSN":"1097-4172","issue":"2","journalAbbreviation":"Cell","language":"eng","note":"PMID: 32589946","page":"329-344.e19","source":"PubMed","title":"The Immunoglobulin Superfamily Receptome Defines Cancer-Relevant Networks Associated with Clinical Outcome","volume":"182","author":[{"family":"Verschueren","given":"Erik"},{"family":"Husain","given":"Bushra"},{"family":"Yuen","given":"Kobe"},{"family":"Sun","given":"Yi"},{"family":"Paduchuri","given":"Sairupa"},{"family":"Senbabaoglu","given":"Yasin"},{"family":"Lehoux","given":"Isabelle"},{"family":"Arena","given":"Tia A."},{"family":"Wilson","given":"Blair"},{"family":"Lianoglou","given":"Steve"},{"family":"Bakalarski","given":"Corey"},{"family":"Franke","given":"Yvonne"},{"family":"Chan","given":"Pamela"},{"family":"Wong","given":"Athena W."},{"family":"Gonzalez","given":"Lino C."},{"family":"Mariathasan","given":"Sanjeev"},{"family":"Turley","given":"Shannon J."},{"family":"Lill","given":"Jennie R."},{"family":"Martinez-Martin","given":"Nadia"}],"issued":{"date-parts":[["2020",7,23]]}}}],"schema":"https://github.com/citation-style-language/schema/raw/master/csl-citation.json"} </w:instrText>
      </w:r>
      <w:r w:rsidR="008A4C01" w:rsidRPr="00B56607">
        <w:rPr>
          <w:rFonts w:ascii="Times New Roman" w:eastAsia="Times New Roman" w:hAnsi="Times New Roman" w:cs="Times New Roman"/>
          <w:bCs/>
        </w:rPr>
        <w:fldChar w:fldCharType="separate"/>
      </w:r>
      <w:r w:rsidR="001604AF">
        <w:rPr>
          <w:rFonts w:ascii="Times New Roman" w:hAnsi="Times New Roman" w:cs="Times New Roman"/>
        </w:rPr>
        <w:t>[</w:t>
      </w:r>
      <w:r w:rsidR="00D75E53">
        <w:rPr>
          <w:rFonts w:ascii="Times New Roman" w:hAnsi="Times New Roman" w:cs="Times New Roman"/>
        </w:rPr>
        <w:t>23</w:t>
      </w:r>
      <w:r w:rsidR="004C4242">
        <w:rPr>
          <w:rFonts w:ascii="Times New Roman" w:hAnsi="Times New Roman" w:cs="Times New Roman"/>
        </w:rPr>
        <w:t>]</w:t>
      </w:r>
      <w:r w:rsidR="008A4C01"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F200DB" w:rsidRPr="00B56607">
        <w:rPr>
          <w:rFonts w:ascii="Times New Roman" w:eastAsia="Times New Roman" w:hAnsi="Times New Roman" w:cs="Times New Roman"/>
          <w:bCs/>
        </w:rPr>
        <w:t xml:space="preserve"> A </w:t>
      </w:r>
      <w:r w:rsidR="00FE3566" w:rsidRPr="00B56607">
        <w:rPr>
          <w:rFonts w:ascii="Times New Roman" w:eastAsia="Times New Roman" w:hAnsi="Times New Roman" w:cs="Times New Roman"/>
          <w:bCs/>
        </w:rPr>
        <w:t xml:space="preserve">homozygous </w:t>
      </w:r>
      <w:r w:rsidR="00F200DB" w:rsidRPr="00B56607">
        <w:rPr>
          <w:rFonts w:ascii="Times New Roman" w:eastAsia="Times New Roman" w:hAnsi="Times New Roman" w:cs="Times New Roman"/>
          <w:bCs/>
        </w:rPr>
        <w:t xml:space="preserve">deletion in the </w:t>
      </w:r>
      <w:r w:rsidR="00F200DB" w:rsidRPr="00B56607">
        <w:rPr>
          <w:rFonts w:ascii="Times New Roman" w:eastAsia="Times New Roman" w:hAnsi="Times New Roman" w:cs="Times New Roman"/>
          <w:bCs/>
          <w:i/>
          <w:iCs/>
        </w:rPr>
        <w:t>IGSF3</w:t>
      </w:r>
      <w:r w:rsidR="00F200DB" w:rsidRPr="00B56607">
        <w:rPr>
          <w:rFonts w:ascii="Times New Roman" w:eastAsia="Times New Roman" w:hAnsi="Times New Roman" w:cs="Times New Roman"/>
          <w:bCs/>
        </w:rPr>
        <w:t xml:space="preserve"> gene was reported in a</w:t>
      </w:r>
      <w:r w:rsidR="00FE3566" w:rsidRPr="00B56607">
        <w:rPr>
          <w:rFonts w:ascii="Times New Roman" w:eastAsia="Times New Roman" w:hAnsi="Times New Roman" w:cs="Times New Roman"/>
          <w:bCs/>
        </w:rPr>
        <w:t xml:space="preserve"> single</w:t>
      </w:r>
      <w:r w:rsidR="00F200DB" w:rsidRPr="00B56607">
        <w:rPr>
          <w:rFonts w:ascii="Times New Roman" w:eastAsia="Times New Roman" w:hAnsi="Times New Roman" w:cs="Times New Roman"/>
          <w:bCs/>
        </w:rPr>
        <w:t xml:space="preserve"> family with</w:t>
      </w:r>
      <w:r w:rsidR="001C1572" w:rsidRPr="00B56607">
        <w:rPr>
          <w:rFonts w:ascii="Times New Roman" w:eastAsia="Times New Roman" w:hAnsi="Times New Roman" w:cs="Times New Roman"/>
          <w:bCs/>
        </w:rPr>
        <w:t xml:space="preserve"> bilateral</w:t>
      </w:r>
      <w:r w:rsidR="00F200DB" w:rsidRPr="00B56607">
        <w:rPr>
          <w:rFonts w:ascii="Times New Roman" w:eastAsia="Times New Roman" w:hAnsi="Times New Roman" w:cs="Times New Roman"/>
          <w:bCs/>
        </w:rPr>
        <w:t xml:space="preserve"> lacrimal duct </w:t>
      </w:r>
      <w:r w:rsidR="001C1572" w:rsidRPr="00B56607">
        <w:rPr>
          <w:rFonts w:ascii="Times New Roman" w:eastAsia="Times New Roman" w:hAnsi="Times New Roman" w:cs="Times New Roman"/>
          <w:bCs/>
        </w:rPr>
        <w:t>obstruction</w:t>
      </w:r>
      <w:r w:rsidR="001604AF">
        <w:rPr>
          <w:rFonts w:ascii="Times New Roman" w:eastAsia="Times New Roman" w:hAnsi="Times New Roman" w:cs="Times New Roman"/>
          <w:bCs/>
        </w:rPr>
        <w:t xml:space="preserve"> </w:t>
      </w:r>
      <w:r w:rsidR="00630B70"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0tj2VcFx","properties":{"formattedCitation":"(24)","plainCitation":"(24)","noteIndex":0},"citationItems":[{"id":1873,"uris":["http://zotero.org/users/7120304/items/K54QU6JI",["http://zotero.org/users/7120304/items/K54QU6JI"]],"itemData":{"id":1873,"type":"article-journal","container-title":"Clinical Genetics","DOI":"10.1111/cge.12321","ISSN":"1399-0004","issue":"6","language":"en","note":"_eprint: https://onlinelibrary.wiley.com/doi/pdf/10.1111/cge.12321","page":"589-591","source":"Wiley Online Library","title":"Identification of an IGSF3 mutation in a family with congenital nasolacrimal duct obstruction","volume":"86","author":[{"family":"Foster II","given":"J."},{"family":"Kapoor","given":"S."},{"family":"Diaz-Horta","given":"O."},{"family":"Singh","given":"A."},{"family":"Abad","given":"C."},{"family":"Rastogi","given":"A."},{"family":"Moharana","given":"R."},{"family":"Tekeli","given":"O."},{"family":"Walz","given":"K."},{"family":"Tekin","given":"M."}],"issued":{"date-parts":[["2014"]]}}}],"schema":"https://github.com/citation-style-language/schema/raw/master/csl-citation.json"} </w:instrText>
      </w:r>
      <w:r w:rsidR="00630B70" w:rsidRPr="00B56607">
        <w:rPr>
          <w:rFonts w:ascii="Times New Roman" w:eastAsia="Times New Roman" w:hAnsi="Times New Roman" w:cs="Times New Roman"/>
          <w:bCs/>
        </w:rPr>
        <w:fldChar w:fldCharType="separate"/>
      </w:r>
      <w:r w:rsidR="001604AF">
        <w:rPr>
          <w:rFonts w:ascii="Times New Roman" w:hAnsi="Times New Roman" w:cs="Times New Roman"/>
        </w:rPr>
        <w:t>[</w:t>
      </w:r>
      <w:r w:rsidR="00D75E53">
        <w:rPr>
          <w:rFonts w:ascii="Times New Roman" w:hAnsi="Times New Roman" w:cs="Times New Roman"/>
        </w:rPr>
        <w:t>24</w:t>
      </w:r>
      <w:r w:rsidR="004C4242">
        <w:rPr>
          <w:rFonts w:ascii="Times New Roman" w:hAnsi="Times New Roman" w:cs="Times New Roman"/>
        </w:rPr>
        <w:t>]</w:t>
      </w:r>
      <w:r w:rsidR="00630B70" w:rsidRPr="00B56607">
        <w:rPr>
          <w:rFonts w:ascii="Times New Roman" w:eastAsia="Times New Roman" w:hAnsi="Times New Roman" w:cs="Times New Roman"/>
          <w:bCs/>
        </w:rPr>
        <w:fldChar w:fldCharType="end"/>
      </w:r>
      <w:r w:rsidR="001C1572" w:rsidRPr="00B56607">
        <w:rPr>
          <w:rFonts w:ascii="Times New Roman" w:eastAsia="Times New Roman" w:hAnsi="Times New Roman" w:cs="Times New Roman"/>
          <w:bCs/>
        </w:rPr>
        <w:t>.</w:t>
      </w:r>
    </w:p>
    <w:p w14:paraId="483F05C4" w14:textId="77777777" w:rsidR="00304B8F" w:rsidRPr="00B56607" w:rsidRDefault="00304B8F" w:rsidP="00304B8F">
      <w:pPr>
        <w:spacing w:line="360" w:lineRule="auto"/>
        <w:rPr>
          <w:rFonts w:ascii="Times New Roman" w:eastAsia="Times New Roman" w:hAnsi="Times New Roman" w:cs="Times New Roman"/>
          <w:bCs/>
        </w:rPr>
      </w:pPr>
    </w:p>
    <w:p w14:paraId="34CD19EE" w14:textId="1BA27B67"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PDPN,</w:t>
      </w:r>
      <w:r w:rsidRPr="00B56607">
        <w:rPr>
          <w:rFonts w:ascii="Times New Roman" w:eastAsia="Times New Roman" w:hAnsi="Times New Roman" w:cs="Times New Roman"/>
          <w:bCs/>
        </w:rPr>
        <w:t xml:space="preserve"> which encodes </w:t>
      </w:r>
      <w:proofErr w:type="spellStart"/>
      <w:r w:rsidRPr="00B56607">
        <w:rPr>
          <w:rFonts w:ascii="Times New Roman" w:eastAsia="Times New Roman" w:hAnsi="Times New Roman" w:cs="Times New Roman"/>
          <w:bCs/>
        </w:rPr>
        <w:t>podoplanin</w:t>
      </w:r>
      <w:proofErr w:type="spellEnd"/>
      <w:r w:rsidRPr="00B56607">
        <w:rPr>
          <w:rFonts w:ascii="Times New Roman" w:eastAsia="Times New Roman" w:hAnsi="Times New Roman" w:cs="Times New Roman"/>
          <w:bCs/>
        </w:rPr>
        <w:t xml:space="preserve"> (Tabula safety= 8.63; HPA safety=1.74) has also improved safety scores. It plays a role in a variety of cellular processes, including cell migration and adhesion, formation of lymphatic vessels, platelet aggregation, tumor progression, and proliferation of normal lung cells. The HPA Pathology Atlas defines </w:t>
      </w:r>
      <w:r w:rsidRPr="00B56607">
        <w:rPr>
          <w:rFonts w:ascii="Times New Roman" w:eastAsia="Times New Roman" w:hAnsi="Times New Roman" w:cs="Times New Roman"/>
          <w:bCs/>
          <w:i/>
          <w:iCs/>
        </w:rPr>
        <w:t>PDPN</w:t>
      </w:r>
      <w:r w:rsidRPr="00B56607">
        <w:rPr>
          <w:rFonts w:ascii="Times New Roman" w:eastAsia="Times New Roman" w:hAnsi="Times New Roman" w:cs="Times New Roman"/>
          <w:bCs/>
        </w:rPr>
        <w:t xml:space="preserve"> as “group enriched” in glioma, head and neck cancer, and testis cancer in the TCGA RNA expression. Cytoplasmic and membranous staining of </w:t>
      </w:r>
      <w:proofErr w:type="spellStart"/>
      <w:r w:rsidRPr="00B56607">
        <w:rPr>
          <w:rFonts w:ascii="Times New Roman" w:eastAsia="Times New Roman" w:hAnsi="Times New Roman" w:cs="Times New Roman"/>
          <w:bCs/>
        </w:rPr>
        <w:t>podoplanin</w:t>
      </w:r>
      <w:proofErr w:type="spellEnd"/>
      <w:r w:rsidRPr="00B56607">
        <w:rPr>
          <w:rFonts w:ascii="Times New Roman" w:eastAsia="Times New Roman" w:hAnsi="Times New Roman" w:cs="Times New Roman"/>
          <w:bCs/>
        </w:rPr>
        <w:t xml:space="preserve"> was observed in an HNSC patient</w:t>
      </w:r>
      <w:r w:rsidR="005F5068">
        <w:rPr>
          <w:rFonts w:ascii="Times New Roman" w:eastAsia="Times New Roman" w:hAnsi="Times New Roman" w:cs="Times New Roman"/>
          <w:bCs/>
        </w:rPr>
        <w:t xml:space="preserve"> </w:t>
      </w:r>
      <w:r w:rsidR="00502D68"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JFYvptO3","properties":{"formattedCitation":"(22)","plainCitation":"(22)","noteIndex":0},"citationItems":[{"id":1790,"uris":["http://zotero.org/users/7120304/items/RZMR6AUN",["http://zotero.org/users/7120304/items/RZMR6AUN"]],"itemData":{"id":1790,"type":"article-journal","abstract":"Cancer is one of the leading causes of death, and there is great interest in understanding the underlying molecular mechanisms involved in the pathogenesis and progression of individual tumors. We used systems-level approaches to analyze the genome-wide transcriptome of the protein-coding genes of 17 major cancer types with respect to clinical outcome. A general pattern emerged: Shorter patient survival was associated with up-regulation of genes involved in cell growth and with down-regulation of genes involved in cellular differentiation. Using genome-scale metabolic models, we show that cancer patients have widespread metabolic heterogeneity, highlighting the need for precise and personalized medicine for cancer treatment. All data are presented in an interactive open-access database (www.proteinatlas.org/pathology) to allow genome-wide exploration of the impact of individual proteins on clinical outcomes.","container-title":"Science (New York, N.Y.)","DOI":"10.1126/science.aan2507","ISSN":"1095-9203","issue":"6352","journalAbbreviation":"Science","language":"eng","note":"PMID: 28818916","page":"eaan2507","source":"PubMed","title":"A pathology atlas of the human cancer transcriptome","volume":"357","author":[{"family":"Uhlen","given":"Mathias"},{"family":"Zhang","given":"Cheng"},{"family":"Lee","given":"Sunjae"},{"family":"Sjöstedt","given":"Evelina"},{"family":"Fagerberg","given":"Linn"},{"family":"Bidkhori","given":"Gholamreza"},{"family":"Benfeitas","given":"Rui"},{"family":"Arif","given":"Muhammad"},{"family":"Liu","given":"Zhengtao"},{"family":"Edfors","given":"Fredrik"},{"family":"Sanli","given":"Kemal"},{"family":"Feilitzen","given":"Kalle","non-dropping-particle":"von"},{"family":"Oksvold","given":"Per"},{"family":"Lundberg","given":"Emma"},{"family":"Hober","given":"Sophia"},{"family":"Nilsson","given":"Peter"},{"family":"Mattsson","given":"Johanna"},{"family":"Schwenk","given":"Jochen M."},{"family":"Brunnström","given":"Hans"},{"family":"Glimelius","given":"Bengt"},{"family":"Sjöblom","given":"Tobias"},{"family":"Edqvist","given":"Per-Henrik"},{"family":"Djureinovic","given":"Dijana"},{"family":"Micke","given":"Patrick"},{"family":"Lindskog","given":"Cecilia"},{"family":"Mardinoglu","given":"Adil"},{"family":"Ponten","given":"Fredrik"}],"issued":{"date-parts":[["2017",8,18]]}}}],"schema":"https://github.com/citation-style-language/schema/raw/master/csl-citation.json"} </w:instrText>
      </w:r>
      <w:r w:rsidR="00502D68" w:rsidRPr="00B56607">
        <w:rPr>
          <w:rFonts w:ascii="Times New Roman" w:eastAsia="Times New Roman" w:hAnsi="Times New Roman" w:cs="Times New Roman"/>
          <w:bCs/>
        </w:rPr>
        <w:fldChar w:fldCharType="separate"/>
      </w:r>
      <w:r w:rsidR="005F5068">
        <w:rPr>
          <w:rFonts w:ascii="Times New Roman" w:hAnsi="Times New Roman" w:cs="Times New Roman"/>
        </w:rPr>
        <w:t>[</w:t>
      </w:r>
      <w:r w:rsidR="00D75E53">
        <w:rPr>
          <w:rFonts w:ascii="Times New Roman" w:hAnsi="Times New Roman" w:cs="Times New Roman"/>
        </w:rPr>
        <w:t>22</w:t>
      </w:r>
      <w:r w:rsidR="004C4242">
        <w:rPr>
          <w:rFonts w:ascii="Times New Roman" w:hAnsi="Times New Roman" w:cs="Times New Roman"/>
        </w:rPr>
        <w:t>]</w:t>
      </w:r>
      <w:r w:rsidR="00502D68"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w:t>
      </w:r>
      <w:proofErr w:type="spellStart"/>
      <w:r w:rsidRPr="00B56607">
        <w:rPr>
          <w:rFonts w:ascii="Times New Roman" w:eastAsia="Times New Roman" w:hAnsi="Times New Roman" w:cs="Times New Roman"/>
          <w:bCs/>
        </w:rPr>
        <w:t>Podoplanin</w:t>
      </w:r>
      <w:proofErr w:type="spellEnd"/>
      <w:r w:rsidRPr="00B56607">
        <w:rPr>
          <w:rFonts w:ascii="Times New Roman" w:eastAsia="Times New Roman" w:hAnsi="Times New Roman" w:cs="Times New Roman"/>
          <w:bCs/>
        </w:rPr>
        <w:t xml:space="preserve"> has been previously shown to play a role in HNSC prognosis</w:t>
      </w:r>
      <w:r w:rsidR="005F5068">
        <w:rPr>
          <w:rFonts w:ascii="Times New Roman" w:eastAsia="Times New Roman" w:hAnsi="Times New Roman" w:cs="Times New Roman"/>
          <w:bCs/>
        </w:rPr>
        <w:t xml:space="preserve"> </w:t>
      </w:r>
      <w:r w:rsidR="00F21DF7"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NlL1P35m","properties":{"formattedCitation":"(25)","plainCitation":"(25)","noteIndex":0},"citationItems":[{"id":1875,"uris":["http://zotero.org/users/7120304/items/FYHZSI5Z",["http://zotero.org/users/7120304/items/FYHZSI5Z"]],"itemData":{"id":1875,"type":"article-journal","abstract":"We investigated the clinical significance of podoplanin expression in relation to clinicopathological variables in head and neck squamous cell carcinoma (HNSCC), to determine its effectiveness as a marker for high-risk HNSCC patients. Upregulation of podoplanin in HNSCC tissues was examined using immunohistochemistry and clinicopathological analyses. Wound healing and invasion assays were performed using HNSCC cells that were transfected with podoplanin siRNA, podoplanin vector and cotransfection with both the podoplanin vector and VEGF-C siRNA. High podoplanin expression was significantly associated with ~3- and 5-fold increases in the presence of positive lymph node metastasis and poor histological grade, respectively (P&lt;0.05). High levels of podoplanin expression were significantly associated with decreased overall and disease-specific survival rates (P&lt;0.05). Furthermore, upregulation of podoplanin induced cell wound repair activity and invasiveness in the FaDu and SNU-1041 cells, respectively, while downregulation of podoplanin expression through VEGF-C silencing using co-transfection of both the podoplanin vector and VEGF-C siRNA suppressed cell wound healing and invasion abilities in the HNSCC cells. Our findings suggest that high podoplanin expression is associated with aggressive tumor behavior, poor prognosis and metastatic regulation through interaction with VEGF-C, suggesting that podoplanin may be used as a potential prognostic biomarker for HNSCC.","container-title":"Oncology Reports","DOI":"10.3892/or.2015.4070","ISSN":"1791-2431","issue":"2","journalAbbreviation":"Oncol Rep","language":"eng","note":"PMID: 26081937","page":"833-842","source":"PubMed","title":"Podoplanin is involved in the prognosis of head and neck squamous cell carcinoma through interaction with VEGF-C","volume":"34","author":[{"family":"Kim","given":"Hyun-Yi"},{"family":"Rha","given":"Ki-Sang"},{"family":"Shim","given":"Geun Ae"},{"family":"Kim","given":"Ju-Hee"},{"family":"Kim","given":"Jin-Man"},{"family":"Huang","given":"Song Mei"},{"family":"Koo","given":"Bon Seok"}],"issued":{"date-parts":[["2015",8]]}}}],"schema":"https://github.com/citation-style-language/schema/raw/master/csl-citation.json"} </w:instrText>
      </w:r>
      <w:r w:rsidR="00F21DF7" w:rsidRPr="00B56607">
        <w:rPr>
          <w:rFonts w:ascii="Times New Roman" w:eastAsia="Times New Roman" w:hAnsi="Times New Roman" w:cs="Times New Roman"/>
          <w:bCs/>
        </w:rPr>
        <w:fldChar w:fldCharType="separate"/>
      </w:r>
      <w:r w:rsidR="005F5068">
        <w:rPr>
          <w:rFonts w:ascii="Times New Roman" w:hAnsi="Times New Roman" w:cs="Times New Roman"/>
        </w:rPr>
        <w:t>[</w:t>
      </w:r>
      <w:r w:rsidR="00D75E53">
        <w:rPr>
          <w:rFonts w:ascii="Times New Roman" w:hAnsi="Times New Roman" w:cs="Times New Roman"/>
        </w:rPr>
        <w:t>25</w:t>
      </w:r>
      <w:r w:rsidR="004C4242">
        <w:rPr>
          <w:rFonts w:ascii="Times New Roman" w:hAnsi="Times New Roman" w:cs="Times New Roman"/>
        </w:rPr>
        <w:t>]</w:t>
      </w:r>
      <w:r w:rsidR="00F21DF7"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and its knockdown inhibited nasopharyngeal carcinoma proliferation, migration, and invasion</w:t>
      </w:r>
      <w:r w:rsidR="005F5068">
        <w:rPr>
          <w:rFonts w:ascii="Times New Roman" w:eastAsia="Times New Roman" w:hAnsi="Times New Roman" w:cs="Times New Roman"/>
          <w:bCs/>
        </w:rPr>
        <w:t xml:space="preserve"> </w:t>
      </w:r>
      <w:r w:rsidR="003A7231"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1xdxr6je","properties":{"formattedCitation":"(26)","plainCitation":"(26)","noteIndex":0},"citationItems":[{"id":1878,"uris":["http://zotero.org/users/7120304/items/8K5RLJVZ",["http://zotero.org/users/7120304/items/8K5RLJVZ"]],"itemData":{"id":1878,"type":"article-journal","abstract":"Introduction\n The role of podoplanin (PDPN) in nasopharyngeal carcinoma (NPC) is still unknown. The aims of this study were to investigate the expression and role of PDPN in NPC cells.\n\n Materials and Methods\n Immunofluorescence staining and functional tests were used to determine the effects of PDPN knockdown by siRNA in TW01 NPC cells. Microarray analysis was conducted to identify genes regulated by PDPN. The molecular mechanism of PDPN on NPC cells was further determined by Ingenuity Pathways Analysis (IPA).\n\n Results\n PDPN was expressed in most TW01 NPC cells. PDPN knockdown by siRNA decreased NPC cell proliferation, migration, and invasion. The microarray data showed 63 upregulated genes and 12 downregulated genes following PDPN knockdown. The top 5 most upregulated genes analyzed by IPA were IFI27, IFI44L, IFI6, OAS1, and TRIM22, and the most relevant pathway was the interferon signaling pathway.\n\n Conclusions\n To the best of our knowledge, this is the first report to show that knocking down PDPN leads to suppression of NPC cell proliferation, migration, and invasion. Our results suggest that PDPN may serve as a potential chemotherapeutic target for NPC treatment in the future.","container-title":"BioMed Research International","DOI":"10.1155/2019/7457013","ISSN":"2314-6133","journalAbbreviation":"Biomed Res Int","note":"PMID: 31321241\nPMCID: PMC6610758","page":"7457013","source":"PubMed Central","title":"Podoplanin, a Potential Therapeutic Target for Nasopharyngeal Carcinoma","volume":"2019","author":[{"family":"Hsu","given":"Yen-Bin"},{"family":"Huang","given":"Chi-Ying F."},{"family":"Lin","given":"Kuan-Ting"},{"family":"Kuo","given":"Yu-Lun"},{"family":"Lan","given":"Ming-Chin"},{"family":"Lan","given":"Ming-Ying"}],"issued":{"date-parts":[["2019",6,20]]}}}],"schema":"https://github.com/citation-style-language/schema/raw/master/csl-citation.json"} </w:instrText>
      </w:r>
      <w:r w:rsidR="003A7231" w:rsidRPr="00B56607">
        <w:rPr>
          <w:rFonts w:ascii="Times New Roman" w:eastAsia="Times New Roman" w:hAnsi="Times New Roman" w:cs="Times New Roman"/>
          <w:bCs/>
        </w:rPr>
        <w:fldChar w:fldCharType="separate"/>
      </w:r>
      <w:r w:rsidR="005F5068">
        <w:rPr>
          <w:rFonts w:ascii="Times New Roman" w:hAnsi="Times New Roman" w:cs="Times New Roman"/>
        </w:rPr>
        <w:t>[</w:t>
      </w:r>
      <w:r w:rsidR="00D75E53">
        <w:rPr>
          <w:rFonts w:ascii="Times New Roman" w:hAnsi="Times New Roman" w:cs="Times New Roman"/>
        </w:rPr>
        <w:t>26</w:t>
      </w:r>
      <w:r w:rsidR="004C4242">
        <w:rPr>
          <w:rFonts w:ascii="Times New Roman" w:hAnsi="Times New Roman" w:cs="Times New Roman"/>
        </w:rPr>
        <w:t>]</w:t>
      </w:r>
      <w:r w:rsidR="003A7231"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4B0A33" w:rsidRPr="00B56607">
        <w:rPr>
          <w:rFonts w:ascii="Times New Roman" w:eastAsia="Times New Roman" w:hAnsi="Times New Roman" w:cs="Times New Roman"/>
          <w:bCs/>
        </w:rPr>
        <w:t xml:space="preserve"> Mutations in </w:t>
      </w:r>
      <w:r w:rsidR="004B0A33" w:rsidRPr="00B56607">
        <w:rPr>
          <w:rFonts w:ascii="Times New Roman" w:eastAsia="Times New Roman" w:hAnsi="Times New Roman" w:cs="Times New Roman"/>
          <w:bCs/>
          <w:i/>
          <w:iCs/>
        </w:rPr>
        <w:t>PDPN</w:t>
      </w:r>
      <w:r w:rsidR="004B0A33" w:rsidRPr="00B56607">
        <w:rPr>
          <w:rFonts w:ascii="Times New Roman" w:eastAsia="Times New Roman" w:hAnsi="Times New Roman" w:cs="Times New Roman"/>
          <w:bCs/>
        </w:rPr>
        <w:t xml:space="preserve"> are not associated with any known monogenic diseases.</w:t>
      </w:r>
    </w:p>
    <w:p w14:paraId="3B687E40" w14:textId="77777777" w:rsidR="00304B8F" w:rsidRPr="00B56607" w:rsidRDefault="00304B8F" w:rsidP="00304B8F">
      <w:pPr>
        <w:spacing w:line="360" w:lineRule="auto"/>
        <w:rPr>
          <w:rFonts w:ascii="Times New Roman" w:eastAsia="Times New Roman" w:hAnsi="Times New Roman" w:cs="Times New Roman"/>
          <w:bCs/>
        </w:rPr>
      </w:pPr>
    </w:p>
    <w:p w14:paraId="32C03F55" w14:textId="4F8836A8"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LYPD3</w:t>
      </w:r>
      <w:r w:rsidRPr="00B56607">
        <w:rPr>
          <w:rFonts w:ascii="Times New Roman" w:eastAsia="Times New Roman" w:hAnsi="Times New Roman" w:cs="Times New Roman"/>
          <w:bCs/>
        </w:rPr>
        <w:t xml:space="preserve"> is another target with improved safety scores of HNSC (TS safety=8.5; HPA safety=1.68). This gene encodes LY6/PLAUR domain containing 3, found in extracellular space. It assists in cell migration and is believed to enable binding with laminin and play a role in cell-</w:t>
      </w:r>
      <w:r w:rsidRPr="00B56607">
        <w:rPr>
          <w:rFonts w:ascii="Times New Roman" w:eastAsia="Times New Roman" w:hAnsi="Times New Roman" w:cs="Times New Roman"/>
          <w:bCs/>
        </w:rPr>
        <w:lastRenderedPageBreak/>
        <w:t xml:space="preserve">matrix adhesion. </w:t>
      </w:r>
      <w:r w:rsidRPr="00B56607">
        <w:rPr>
          <w:rFonts w:ascii="Times New Roman" w:eastAsia="Times New Roman" w:hAnsi="Times New Roman" w:cs="Times New Roman"/>
          <w:bCs/>
          <w:i/>
          <w:iCs/>
        </w:rPr>
        <w:t>LYPD3</w:t>
      </w:r>
      <w:r w:rsidRPr="00B56607">
        <w:rPr>
          <w:rFonts w:ascii="Times New Roman" w:eastAsia="Times New Roman" w:hAnsi="Times New Roman" w:cs="Times New Roman"/>
          <w:bCs/>
        </w:rPr>
        <w:t xml:space="preserve"> is denoted by the HPA as “cancer enhanced” in cervical cancer and head and neck cancer in TCGA RNA expression, with its highest median expression in HNSC (198.1 FPKM). Strong cytoplasmic and membranous staining of the protein was detected in all four HNSC patients in the HPA Pathology Atlas. LYPD3 has been previously studied as a target for antibody-drug conjugates (ADCs) in treating squamous cell carcinomas of varying origins, including HNSC</w:t>
      </w:r>
      <w:r w:rsidR="003C1029">
        <w:rPr>
          <w:rFonts w:ascii="Times New Roman" w:eastAsia="Times New Roman" w:hAnsi="Times New Roman" w:cs="Times New Roman"/>
          <w:bCs/>
        </w:rPr>
        <w:t xml:space="preserve"> </w:t>
      </w:r>
      <w:r w:rsidR="009C5226">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a1apn8io8qt","properties":{"formattedCitation":"(27)","plainCitation":"(27)","noteIndex":0},"citationItems":[{"id":1883,"uris":["http://zotero.org/users/7120304/items/4J6NCUDZ",["http://zotero.org/users/7120304/items/4J6NCUDZ"]],"itemData":{"id":1883,"type":"article-journal","abstract":"The purpose of this study was to identify molecular markers associated with tumor recurrence and survival in patients with locally advanced head and neck squamous cell carcinoma (HNSCC). We studied the expression profile of 63 pre-treatment tumor biopsies obtained from locally advanced HNSCCs treated with standard treatments. Cluster analysis identified three tumor subtypes associated with significant differences in local recurrence-free survival (LRFS) ( P &amp;lt;0.001), progression free-survival (PFS) ( P &amp;lt;0.009) and overall survival (OS) ( P &amp;lt;0.004). Tumor subtype 1, associated with short LRFS, PFS and OS, showed features of epithelial–mesenchymal transition and undifferentiation. It also overexpressed genes involved in cell adhesion, NF-κB and integrin signalling. Tumor subtype 3, associated with longer LRFS, PFS and OS, showed a high degree of differentiation and overexpressed genes located in chromosomal regions 19q13 and 1q21. Tumor subtype 2, which had an intermediate clinical outcome between subtype 1 and subtype 3, overexpressed genes involved in branching morphogenesis. Finally, we validated the association between gene cluster classification and patient survival using Gene Set Enrichment Analysis and two HNSCC data sets obtained from two independent patient cohorts. In conclusion, we generated a gene prognostic signature associated with survival in locally advanced patients using the expression profile of the pre-treatment tumor biopsy. Independent prospective studies would be necessary to assess if the proposed survival signature could help to guide clinical management of HNSCC.","container-title":"Carcinogenesis","DOI":"10.1093/carcin/bgs207","ISSN":"0143-3334","issue":"9","journalAbbreviation":"Carcinogenesis","page":"1707-1716","source":"Silverchair","title":"Gene expression signatures and molecular markers associated with clinical outcome in locally advanced head and neck carcinoma","volume":"33","author":[{"family":"Pavón","given":"MA"},{"family":"Parreño","given":"M"},{"family":"Téllez-Gabriel","given":"M"},{"family":"Sancho","given":"FJ"},{"family":"López","given":"M"},{"family":"Céspedes","given":"MV"},{"family":"Casanova","given":"I"},{"family":"Lopez-Pousa","given":"A"},{"family":"Mangues","given":"MA"},{"family":"Quer","given":"M"},{"family":"Barnadas","given":"A"},{"family":"León","given":"X"},{"family":"Mangues","given":"R"}],"issued":{"date-parts":[["2012",9,1]]}}}],"schema":"https://github.com/citation-style-language/schema/raw/master/csl-citation.json"} </w:instrText>
      </w:r>
      <w:r w:rsidR="009C5226">
        <w:rPr>
          <w:rFonts w:ascii="Times New Roman" w:eastAsia="Times New Roman" w:hAnsi="Times New Roman" w:cs="Times New Roman"/>
          <w:bCs/>
        </w:rPr>
        <w:fldChar w:fldCharType="separate"/>
      </w:r>
      <w:r w:rsidR="003C1029">
        <w:rPr>
          <w:rFonts w:ascii="Times New Roman" w:hAnsi="Times New Roman" w:cs="Times New Roman"/>
        </w:rPr>
        <w:t>[</w:t>
      </w:r>
      <w:r w:rsidR="00D75E53">
        <w:rPr>
          <w:rFonts w:ascii="Times New Roman" w:hAnsi="Times New Roman" w:cs="Times New Roman"/>
        </w:rPr>
        <w:t>27</w:t>
      </w:r>
      <w:r w:rsidR="004C4242">
        <w:rPr>
          <w:rFonts w:ascii="Times New Roman" w:hAnsi="Times New Roman" w:cs="Times New Roman"/>
        </w:rPr>
        <w:t>]</w:t>
      </w:r>
      <w:r w:rsidR="009C5226">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LYPD3</w:t>
      </w:r>
      <w:r w:rsidRPr="00B56607">
        <w:rPr>
          <w:rFonts w:ascii="Times New Roman" w:eastAsia="Times New Roman" w:hAnsi="Times New Roman" w:cs="Times New Roman"/>
          <w:bCs/>
        </w:rPr>
        <w:t xml:space="preserve"> expression has also been </w:t>
      </w:r>
      <w:r w:rsidR="006B4724" w:rsidRPr="00B56607">
        <w:rPr>
          <w:rFonts w:ascii="Times New Roman" w:eastAsia="Times New Roman" w:hAnsi="Times New Roman" w:cs="Times New Roman"/>
          <w:bCs/>
        </w:rPr>
        <w:t xml:space="preserve">inversely </w:t>
      </w:r>
      <w:r w:rsidRPr="00B56607">
        <w:rPr>
          <w:rFonts w:ascii="Times New Roman" w:eastAsia="Times New Roman" w:hAnsi="Times New Roman" w:cs="Times New Roman"/>
          <w:bCs/>
        </w:rPr>
        <w:t>associated with clinical outcome</w:t>
      </w:r>
      <w:r w:rsidR="006B4724" w:rsidRPr="00B56607">
        <w:rPr>
          <w:rFonts w:ascii="Times New Roman" w:eastAsia="Times New Roman" w:hAnsi="Times New Roman" w:cs="Times New Roman"/>
          <w:bCs/>
        </w:rPr>
        <w:t xml:space="preserve"> (patient death)</w:t>
      </w:r>
      <w:r w:rsidRPr="00B56607">
        <w:rPr>
          <w:rFonts w:ascii="Times New Roman" w:eastAsia="Times New Roman" w:hAnsi="Times New Roman" w:cs="Times New Roman"/>
          <w:bCs/>
        </w:rPr>
        <w:t xml:space="preserve"> </w:t>
      </w:r>
      <w:r w:rsidR="006B4724" w:rsidRPr="00B56607">
        <w:rPr>
          <w:rFonts w:ascii="Times New Roman" w:eastAsia="Times New Roman" w:hAnsi="Times New Roman" w:cs="Times New Roman"/>
          <w:bCs/>
        </w:rPr>
        <w:t>in</w:t>
      </w:r>
      <w:r w:rsidRPr="00B56607">
        <w:rPr>
          <w:rFonts w:ascii="Times New Roman" w:eastAsia="Times New Roman" w:hAnsi="Times New Roman" w:cs="Times New Roman"/>
          <w:bCs/>
        </w:rPr>
        <w:t xml:space="preserve"> head and neck cancer</w:t>
      </w:r>
      <w:r w:rsidR="003C1029">
        <w:rPr>
          <w:rFonts w:ascii="Times New Roman" w:eastAsia="Times New Roman" w:hAnsi="Times New Roman" w:cs="Times New Roman"/>
          <w:bCs/>
        </w:rPr>
        <w:t xml:space="preserve"> </w:t>
      </w:r>
      <w:r w:rsidR="00917916"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8WS8OknA","properties":{"formattedCitation":"(28)","plainCitation":"(28)","noteIndex":0},"citationItems":[{"id":1881,"uris":["http://zotero.org/users/7120304/items/3PZAANDQ",["http://zotero.org/users/7120304/items/3PZAANDQ"]],"itemData":{"id":1881,"type":"article-journal","abstract":"C4.4a (LYPD3) is a GPI-anchored cell surface protein with unknown physiological function, although it has been speculated that it might play a role in tumor invasion and metastasis formation. In addition, over-expression of C4.4a correlates with a malignant phenotype and poor prognosis in several cancer indications.As a result of comprehensive gene expression profiling, we report that the C4.4a transcript is being significantly up-regulated in human non-small cell lung cancer (NSCLC) as well as in other tumors compared to the respective normal tissue. This finding was confirmed in IHC studies showing strong C4.4a protein expression on the surface of tumor cells particularly in lung squamous cell carcinoma. Interestingly, a high incidence of C4.4a protein expression was found in a number of additional cancers such as stomach, bladder, colorectal, ovarian, prostate, hepatocellular as well as SCC of the head and neck. In marked contrast to tumors, C4.4a expression in normal tissues is restricted to esophagus, cervix and the outer epithelial layer of skin (stratum spinosum and stratum granulosum). Employing FACS and IHC analyses, several model systems were identified expressing C4.4a in vitro and in vivo. Subsequently, Mab-Zap assays were used to demonstrate efficient internalization of C4.4a in endogenously expressing cells as well as in cells transfected to over-express C4.4a.In summary, the observed strong over-expression of C4.4a in tumors, its very limited expression in normal tissue as well as its ability to rapidly internalize make it a promising target for the generation of antibody-drug conjugates for the treatment of several cancer indications, in particular lung squamous cell carcinoma.Citation Format: Gabriele Leder, Yong-Jiang Cao, Lars Linden, Sven Golfier, Oliver von Ahsen, Claudia Schneider, Joerg Willuda, Kirk McLean, Hans-Dieter Pohlenz, Bertolt Kreft, Karl Ziegelbauer. Target validation of C4.4a (LYPD3) as a target for antibody-drug conjugates for the treatment of squamous cell carcinoma of different origin. [abstract]. In: Proceedings of the 104th Annual Meeting of the American Association for Cancer Research; 2013 Apr 6-10; Washington, DC. Philadelphia (PA): AACR; Cancer Res 2013;73(8 Suppl):Abstract nr LB-206. doi:10.1158/1538-7445.AM2013-LB-206","container-title":"Cancer Research","DOI":"10.1158/1538-7445.AM2013-LB-206","ISSN":"0008-5472","issue":"8_Supplement","journalAbbreviation":"Cancer Research","note":"number-of-pages: LB-206","page":"LB-206","source":"Silverchair","title":"Abstract LB-206: Target validation of C4.4a (LYPD3) as a target for antibody-drug conjugates for the treatment of squamous cell carcinoma of different origin.","title-short":"Abstract LB-206","volume":"73","author":[{"family":"Leder","given":"Gabriele"},{"family":"Cao","given":"Yong-Jiang"},{"family":"Linden","given":"Lars"},{"family":"Golfier","given":"Sven"},{"family":"Ahsen","given":"Oliver","non-dropping-particle":"von"},{"family":"Schneider","given":"Claudia"},{"family":"Willuda","given":"Joerg"},{"family":"McLean","given":"Kirk"},{"family":"Pohlenz","given":"Hans-Dieter"},{"family":"Kreft","given":"Bertolt"},{"family":"Ziegelbauer","given":"Karl"}],"issued":{"date-parts":[["2013",4,15]]}}}],"schema":"https://github.com/citation-style-language/schema/raw/master/csl-citation.json"} </w:instrText>
      </w:r>
      <w:r w:rsidR="00917916" w:rsidRPr="00B56607">
        <w:rPr>
          <w:rFonts w:ascii="Times New Roman" w:eastAsia="Times New Roman" w:hAnsi="Times New Roman" w:cs="Times New Roman"/>
          <w:bCs/>
        </w:rPr>
        <w:fldChar w:fldCharType="separate"/>
      </w:r>
      <w:r w:rsidR="003C1029">
        <w:rPr>
          <w:rFonts w:ascii="Times New Roman" w:hAnsi="Times New Roman" w:cs="Times New Roman"/>
        </w:rPr>
        <w:t>[</w:t>
      </w:r>
      <w:r w:rsidR="00D75E53">
        <w:rPr>
          <w:rFonts w:ascii="Times New Roman" w:hAnsi="Times New Roman" w:cs="Times New Roman"/>
        </w:rPr>
        <w:t>28</w:t>
      </w:r>
      <w:r w:rsidR="004C4242">
        <w:rPr>
          <w:rFonts w:ascii="Times New Roman" w:hAnsi="Times New Roman" w:cs="Times New Roman"/>
        </w:rPr>
        <w:t>]</w:t>
      </w:r>
      <w:r w:rsidR="00917916"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A4605D" w:rsidRPr="00B56607">
        <w:rPr>
          <w:rFonts w:ascii="Times New Roman" w:eastAsia="Times New Roman" w:hAnsi="Times New Roman" w:cs="Times New Roman"/>
          <w:bCs/>
        </w:rPr>
        <w:t xml:space="preserve"> Mutations in </w:t>
      </w:r>
      <w:r w:rsidR="00A4605D" w:rsidRPr="00B56607">
        <w:rPr>
          <w:rFonts w:ascii="Times New Roman" w:eastAsia="Times New Roman" w:hAnsi="Times New Roman" w:cs="Times New Roman"/>
          <w:bCs/>
          <w:i/>
          <w:iCs/>
        </w:rPr>
        <w:t>LYPD3</w:t>
      </w:r>
      <w:r w:rsidR="00A4605D" w:rsidRPr="00B56607">
        <w:rPr>
          <w:rFonts w:ascii="Times New Roman" w:eastAsia="Times New Roman" w:hAnsi="Times New Roman" w:cs="Times New Roman"/>
          <w:bCs/>
        </w:rPr>
        <w:t xml:space="preserve"> are not associated with any known monogenic diseases.</w:t>
      </w:r>
    </w:p>
    <w:p w14:paraId="144A70CE" w14:textId="77777777" w:rsidR="00304B8F" w:rsidRPr="00B56607" w:rsidRDefault="00304B8F" w:rsidP="00304B8F">
      <w:pPr>
        <w:spacing w:line="360" w:lineRule="auto"/>
        <w:rPr>
          <w:rFonts w:ascii="Times New Roman" w:eastAsia="Times New Roman" w:hAnsi="Times New Roman" w:cs="Times New Roman"/>
          <w:bCs/>
        </w:rPr>
      </w:pPr>
    </w:p>
    <w:p w14:paraId="06D648E9" w14:textId="16AD0A67"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An additional improved HNSC safety scoring target is </w:t>
      </w:r>
      <w:r w:rsidRPr="00B56607">
        <w:rPr>
          <w:rFonts w:ascii="Times New Roman" w:eastAsia="Times New Roman" w:hAnsi="Times New Roman" w:cs="Times New Roman"/>
          <w:bCs/>
          <w:i/>
          <w:iCs/>
        </w:rPr>
        <w:t>CD109</w:t>
      </w:r>
      <w:r w:rsidRPr="00B56607">
        <w:rPr>
          <w:rFonts w:ascii="Times New Roman" w:eastAsia="Times New Roman" w:hAnsi="Times New Roman" w:cs="Times New Roman"/>
          <w:bCs/>
        </w:rPr>
        <w:t xml:space="preserve"> (TS safety=8.29; HPA safety=1.95), encoding the </w:t>
      </w:r>
      <w:r w:rsidR="00931E4C" w:rsidRPr="00B56607">
        <w:rPr>
          <w:rFonts w:ascii="Times New Roman" w:eastAsia="Times New Roman" w:hAnsi="Times New Roman" w:cs="Times New Roman"/>
          <w:bCs/>
        </w:rPr>
        <w:t>c</w:t>
      </w:r>
      <w:r w:rsidRPr="00B56607">
        <w:rPr>
          <w:rFonts w:ascii="Times New Roman" w:eastAsia="Times New Roman" w:hAnsi="Times New Roman" w:cs="Times New Roman"/>
          <w:bCs/>
        </w:rPr>
        <w:t>luster of differentiation 109 molecule. CD109 is a glycoprotein anchored to the cell surface via a GPI. CD109 is found on the surface of platelets, activated T-cells, and endothelial cells, and binds to and inhibits TGF-beta signaling. Although its RNA expression was detected in all TCGA cancer types, HNSC ranked highest by median expression level (13.4 FPKM). Protein expression was not detected in most cancer tissues via antibody staining, including HNSC</w:t>
      </w:r>
      <w:r w:rsidR="00235C0A">
        <w:rPr>
          <w:rFonts w:ascii="Times New Roman" w:eastAsia="Times New Roman" w:hAnsi="Times New Roman" w:cs="Times New Roman"/>
          <w:bCs/>
        </w:rPr>
        <w:t xml:space="preserve"> </w:t>
      </w:r>
      <w:r w:rsidR="00FB1956"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QjWYpj6c","properties":{"formattedCitation":"(22)","plainCitation":"(22)","noteIndex":0},"citationItems":[{"id":1790,"uris":["http://zotero.org/users/7120304/items/RZMR6AUN",["http://zotero.org/users/7120304/items/RZMR6AUN"]],"itemData":{"id":1790,"type":"article-journal","abstract":"Cancer is one of the leading causes of death, and there is great interest in understanding the underlying molecular mechanisms involved in the pathogenesis and progression of individual tumors. We used systems-level approaches to analyze the genome-wide transcriptome of the protein-coding genes of 17 major cancer types with respect to clinical outcome. A general pattern emerged: Shorter patient survival was associated with up-regulation of genes involved in cell growth and with down-regulation of genes involved in cellular differentiation. Using genome-scale metabolic models, we show that cancer patients have widespread metabolic heterogeneity, highlighting the need for precise and personalized medicine for cancer treatment. All data are presented in an interactive open-access database (www.proteinatlas.org/pathology) to allow genome-wide exploration of the impact of individual proteins on clinical outcomes.","container-title":"Science (New York, N.Y.)","DOI":"10.1126/science.aan2507","ISSN":"1095-9203","issue":"6352","journalAbbreviation":"Science","language":"eng","note":"PMID: 28818916","page":"eaan2507","source":"PubMed","title":"A pathology atlas of the human cancer transcriptome","volume":"357","author":[{"family":"Uhlen","given":"Mathias"},{"family":"Zhang","given":"Cheng"},{"family":"Lee","given":"Sunjae"},{"family":"Sjöstedt","given":"Evelina"},{"family":"Fagerberg","given":"Linn"},{"family":"Bidkhori","given":"Gholamreza"},{"family":"Benfeitas","given":"Rui"},{"family":"Arif","given":"Muhammad"},{"family":"Liu","given":"Zhengtao"},{"family":"Edfors","given":"Fredrik"},{"family":"Sanli","given":"Kemal"},{"family":"Feilitzen","given":"Kalle","non-dropping-particle":"von"},{"family":"Oksvold","given":"Per"},{"family":"Lundberg","given":"Emma"},{"family":"Hober","given":"Sophia"},{"family":"Nilsson","given":"Peter"},{"family":"Mattsson","given":"Johanna"},{"family":"Schwenk","given":"Jochen M."},{"family":"Brunnström","given":"Hans"},{"family":"Glimelius","given":"Bengt"},{"family":"Sjöblom","given":"Tobias"},{"family":"Edqvist","given":"Per-Henrik"},{"family":"Djureinovic","given":"Dijana"},{"family":"Micke","given":"Patrick"},{"family":"Lindskog","given":"Cecilia"},{"family":"Mardinoglu","given":"Adil"},{"family":"Ponten","given":"Fredrik"}],"issued":{"date-parts":[["2017",8,18]]}}}],"schema":"https://github.com/citation-style-language/schema/raw/master/csl-citation.json"} </w:instrText>
      </w:r>
      <w:r w:rsidR="00FB1956" w:rsidRPr="00B56607">
        <w:rPr>
          <w:rFonts w:ascii="Times New Roman" w:eastAsia="Times New Roman" w:hAnsi="Times New Roman" w:cs="Times New Roman"/>
          <w:bCs/>
        </w:rPr>
        <w:fldChar w:fldCharType="separate"/>
      </w:r>
      <w:r w:rsidR="00235C0A">
        <w:rPr>
          <w:rFonts w:ascii="Times New Roman" w:hAnsi="Times New Roman" w:cs="Times New Roman"/>
        </w:rPr>
        <w:t>[</w:t>
      </w:r>
      <w:r w:rsidR="00D75E53">
        <w:rPr>
          <w:rFonts w:ascii="Times New Roman" w:hAnsi="Times New Roman" w:cs="Times New Roman"/>
        </w:rPr>
        <w:t>22</w:t>
      </w:r>
      <w:r w:rsidR="004C4242">
        <w:rPr>
          <w:rFonts w:ascii="Times New Roman" w:hAnsi="Times New Roman" w:cs="Times New Roman"/>
        </w:rPr>
        <w:t>]</w:t>
      </w:r>
      <w:r w:rsidR="00FB1956"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CD109 expression has been linked to unfavorable prognosis in oropharyngeal squamous cell carcinomas</w:t>
      </w:r>
      <w:r w:rsidR="00235C0A">
        <w:rPr>
          <w:rFonts w:ascii="Times New Roman" w:eastAsia="Times New Roman" w:hAnsi="Times New Roman" w:cs="Times New Roman"/>
          <w:bCs/>
        </w:rPr>
        <w:t xml:space="preserve"> </w:t>
      </w:r>
      <w:r w:rsidR="00A44400"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GMJwce0r","properties":{"formattedCitation":"(29)","plainCitation":"(29)","noteIndex":0},"citationItems":[{"id":1885,"uris":["http://zotero.org/users/7120304/items/2W8WGG8H",["http://zotero.org/users/7120304/items/2W8WGG8H"]],"itemData":{"id":1885,"type":"article-journal","abstract":"BACKGROUND/AIM: Up-regulation of CD109 occurs in malignant tumours, although its role is unknown. Here we aimed to evaluate the significance of CD109 expression in oropharyngeal squamous cell carcinoma (OPSCC).\nPATIENTS AND METHODS: Immunohistochemical analysis was performed to assess CD109 expression in 169 patients with OPSCC. We assessed the effects of small interfering RNA (siRNA)-mediated inhibition of CD109 expression on the proliferation and invasiveness of the human papillomavirus 16-positive (HPV16+) head and neck SCC cell line UM-SCC-47.\nRESULTS: Expression of CD109 was associated with higher tumour differentiation in p16+ OPSCC (p=0.0036), and the CD109+ subgroup experienced significantly shorter progression-free survival (p=0.03). UM-SCC-47 cells with siRNA-mediated inhibition of CD109 expression showed reduced invasiveness (p=0.07).\nCONCLUSION: CD109 expression is associated with poor prognosis of HPV16+ OPSCCs.","container-title":"Anticancer Research","DOI":"10.21873/anticanres.15687","ISSN":"1791-7530","issue":"4","journalAbbreviation":"Anticancer Res","language":"eng","note":"PMID: 35347029","page":"2061-2070","source":"PubMed","title":"The Significance of CD109 Expression in Oropharyngeal Squamous Cell Carcinoma","volume":"42","author":[{"family":"Tsutsumi","given":"Shohei"},{"family":"Momiyama","given":"Kaho"},{"family":"Ichinoe","given":"Masaaki"},{"family":"Kato","given":"Takuya"},{"family":"Mogi","given":"Sachiyo"},{"family":"Miyamoto","given":"Shunsuke"},{"family":"Murakumo","given":"Yoshiki"},{"family":"Yamashita","given":"Taku"}],"issued":{"date-parts":[["2022",4]]}}}],"schema":"https://github.com/citation-style-language/schema/raw/master/csl-citation.json"} </w:instrText>
      </w:r>
      <w:r w:rsidR="00A44400" w:rsidRPr="00B56607">
        <w:rPr>
          <w:rFonts w:ascii="Times New Roman" w:eastAsia="Times New Roman" w:hAnsi="Times New Roman" w:cs="Times New Roman"/>
          <w:bCs/>
        </w:rPr>
        <w:fldChar w:fldCharType="separate"/>
      </w:r>
      <w:r w:rsidR="00235C0A">
        <w:rPr>
          <w:rFonts w:ascii="Times New Roman" w:hAnsi="Times New Roman" w:cs="Times New Roman"/>
        </w:rPr>
        <w:t>[</w:t>
      </w:r>
      <w:r w:rsidR="00D75E53">
        <w:rPr>
          <w:rFonts w:ascii="Times New Roman" w:hAnsi="Times New Roman" w:cs="Times New Roman"/>
        </w:rPr>
        <w:t>29</w:t>
      </w:r>
      <w:r w:rsidR="004C4242">
        <w:rPr>
          <w:rFonts w:ascii="Times New Roman" w:hAnsi="Times New Roman" w:cs="Times New Roman"/>
        </w:rPr>
        <w:t>]</w:t>
      </w:r>
      <w:r w:rsidR="00A44400"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and high expression of CD109 has been reported in various squamous cell carcinomas, including HNSC</w:t>
      </w:r>
      <w:r w:rsidR="00235C0A">
        <w:rPr>
          <w:rFonts w:ascii="Times New Roman" w:eastAsia="Times New Roman" w:hAnsi="Times New Roman" w:cs="Times New Roman"/>
          <w:bCs/>
        </w:rPr>
        <w:t xml:space="preserve"> </w:t>
      </w:r>
      <w:r w:rsidR="004614C2"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4Ee3g0oD","properties":{"formattedCitation":"(30)","plainCitation":"(30)","noteIndex":0},"citationItems":[{"id":1887,"uris":["http://zotero.org/users/7120304/items/TQKAA9ZE",["http://zotero.org/users/7120304/items/TQKAA9ZE"]],"itemData":{"id":1887,"type":"article-journal","abstract":"Squamous cell carcinoma (SCC) is well-known for its high rate of metastasis with poor prognosis. CD109 is a glycosylphosphatidylinositol-anchored cell-surface glycoprotein. Recently, CD109 emerges as a potential biomarker and a therapeutic target for SCCs. Accumulating studies have reported that CD109 is highly expressed in human SCCs of multiple organs, and may contribute to the progression of SCCs. In this review, we summarized the findings on expression pattern of CD109 in SCCs, and discussed the molecular mechanisms underlying the roles of CD109 in pathogenesis of SCCs.","container-title":"Journal of Translational Medicine","DOI":"10.1186/s12967-018-1461-3","ISSN":"1479-5876","issue":"1","journalAbbreviation":"Journal of Translational Medicine","page":"88","source":"BioMed Central","title":"CD109 and squamous cell carcinoma","volume":"16","author":[{"family":"Qi","given":"Ruixia"},{"family":"Dong","given":"Fengyun"},{"family":"Liu","given":"Qiang"},{"family":"Murakumo","given":"Yoshiki"},{"family":"Liu","given":"Ju"}],"issued":{"date-parts":[["2018",4,6]]}}}],"schema":"https://github.com/citation-style-language/schema/raw/master/csl-citation.json"} </w:instrText>
      </w:r>
      <w:r w:rsidR="004614C2" w:rsidRPr="00B56607">
        <w:rPr>
          <w:rFonts w:ascii="Times New Roman" w:eastAsia="Times New Roman" w:hAnsi="Times New Roman" w:cs="Times New Roman"/>
          <w:bCs/>
        </w:rPr>
        <w:fldChar w:fldCharType="separate"/>
      </w:r>
      <w:r w:rsidR="00235C0A">
        <w:rPr>
          <w:rFonts w:ascii="Times New Roman" w:hAnsi="Times New Roman" w:cs="Times New Roman"/>
        </w:rPr>
        <w:t>[</w:t>
      </w:r>
      <w:r w:rsidR="00D75E53">
        <w:rPr>
          <w:rFonts w:ascii="Times New Roman" w:hAnsi="Times New Roman" w:cs="Times New Roman"/>
        </w:rPr>
        <w:t>30</w:t>
      </w:r>
      <w:r w:rsidR="004C4242">
        <w:rPr>
          <w:rFonts w:ascii="Times New Roman" w:hAnsi="Times New Roman" w:cs="Times New Roman"/>
        </w:rPr>
        <w:t>]</w:t>
      </w:r>
      <w:r w:rsidR="004614C2"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4E6DC0" w:rsidRPr="00B56607">
        <w:rPr>
          <w:rFonts w:ascii="Times New Roman" w:eastAsia="Times New Roman" w:hAnsi="Times New Roman" w:cs="Times New Roman"/>
          <w:bCs/>
        </w:rPr>
        <w:t xml:space="preserve"> Mutations in </w:t>
      </w:r>
      <w:r w:rsidR="004E6DC0" w:rsidRPr="00B56607">
        <w:rPr>
          <w:rFonts w:ascii="Times New Roman" w:eastAsia="Times New Roman" w:hAnsi="Times New Roman" w:cs="Times New Roman"/>
          <w:bCs/>
          <w:i/>
          <w:iCs/>
        </w:rPr>
        <w:t>CD109</w:t>
      </w:r>
      <w:r w:rsidR="004E6DC0" w:rsidRPr="00B56607">
        <w:rPr>
          <w:rFonts w:ascii="Times New Roman" w:eastAsia="Times New Roman" w:hAnsi="Times New Roman" w:cs="Times New Roman"/>
          <w:bCs/>
        </w:rPr>
        <w:t xml:space="preserve"> are not associated with any known monogenic diseases.</w:t>
      </w:r>
    </w:p>
    <w:p w14:paraId="65B7BD5A" w14:textId="77777777" w:rsidR="00304B8F" w:rsidRPr="00B56607" w:rsidRDefault="00304B8F" w:rsidP="00304B8F">
      <w:pPr>
        <w:spacing w:line="360" w:lineRule="auto"/>
        <w:rPr>
          <w:rFonts w:ascii="Times New Roman" w:eastAsia="Times New Roman" w:hAnsi="Times New Roman" w:cs="Times New Roman"/>
          <w:bCs/>
        </w:rPr>
      </w:pPr>
    </w:p>
    <w:p w14:paraId="54E81410" w14:textId="272AE5EC" w:rsidR="00304B8F" w:rsidRPr="00B56607" w:rsidRDefault="00304B8F" w:rsidP="00304B8F">
      <w:pPr>
        <w:spacing w:line="360" w:lineRule="auto"/>
        <w:rPr>
          <w:rFonts w:ascii="Times New Roman" w:eastAsia="Times New Roman" w:hAnsi="Times New Roman" w:cs="Times New Roman"/>
          <w:bCs/>
        </w:rPr>
      </w:pPr>
      <w:r w:rsidRPr="00B56607">
        <w:rPr>
          <w:rFonts w:ascii="Times New Roman" w:eastAsia="Times New Roman" w:hAnsi="Times New Roman" w:cs="Times New Roman"/>
          <w:bCs/>
        </w:rPr>
        <w:t xml:space="preserve">     The final HNSC target emerging from our analysis with improved safety scores in HNSC targets (TS safety=7.92; HPA safety=1.6) is </w:t>
      </w:r>
      <w:r w:rsidRPr="00B56607">
        <w:rPr>
          <w:rFonts w:ascii="Times New Roman" w:eastAsia="Times New Roman" w:hAnsi="Times New Roman" w:cs="Times New Roman"/>
          <w:bCs/>
          <w:i/>
          <w:iCs/>
        </w:rPr>
        <w:t>SLC7A8</w:t>
      </w:r>
      <w:r w:rsidRPr="00B56607">
        <w:rPr>
          <w:rFonts w:ascii="Times New Roman" w:eastAsia="Times New Roman" w:hAnsi="Times New Roman" w:cs="Times New Roman"/>
          <w:bCs/>
        </w:rPr>
        <w:t xml:space="preserve">, encoding the protein </w:t>
      </w:r>
      <w:r w:rsidR="00931E4C" w:rsidRPr="00B56607">
        <w:rPr>
          <w:rFonts w:ascii="Times New Roman" w:eastAsia="Times New Roman" w:hAnsi="Times New Roman" w:cs="Times New Roman"/>
          <w:bCs/>
        </w:rPr>
        <w:t>s</w:t>
      </w:r>
      <w:r w:rsidRPr="00B56607">
        <w:rPr>
          <w:rFonts w:ascii="Times New Roman" w:eastAsia="Times New Roman" w:hAnsi="Times New Roman" w:cs="Times New Roman"/>
          <w:bCs/>
        </w:rPr>
        <w:t xml:space="preserve">olute </w:t>
      </w:r>
      <w:r w:rsidR="00931E4C" w:rsidRPr="00B56607">
        <w:rPr>
          <w:rFonts w:ascii="Times New Roman" w:eastAsia="Times New Roman" w:hAnsi="Times New Roman" w:cs="Times New Roman"/>
          <w:bCs/>
        </w:rPr>
        <w:t>c</w:t>
      </w:r>
      <w:r w:rsidRPr="00B56607">
        <w:rPr>
          <w:rFonts w:ascii="Times New Roman" w:eastAsia="Times New Roman" w:hAnsi="Times New Roman" w:cs="Times New Roman"/>
          <w:bCs/>
        </w:rPr>
        <w:t xml:space="preserve">arrier </w:t>
      </w:r>
      <w:r w:rsidR="00931E4C" w:rsidRPr="00B56607">
        <w:rPr>
          <w:rFonts w:ascii="Times New Roman" w:eastAsia="Times New Roman" w:hAnsi="Times New Roman" w:cs="Times New Roman"/>
          <w:bCs/>
        </w:rPr>
        <w:t>f</w:t>
      </w:r>
      <w:r w:rsidRPr="00B56607">
        <w:rPr>
          <w:rFonts w:ascii="Times New Roman" w:eastAsia="Times New Roman" w:hAnsi="Times New Roman" w:cs="Times New Roman"/>
          <w:bCs/>
        </w:rPr>
        <w:t xml:space="preserve">amily 7 </w:t>
      </w:r>
      <w:r w:rsidR="00931E4C" w:rsidRPr="00B56607">
        <w:rPr>
          <w:rFonts w:ascii="Times New Roman" w:eastAsia="Times New Roman" w:hAnsi="Times New Roman" w:cs="Times New Roman"/>
          <w:bCs/>
        </w:rPr>
        <w:t>m</w:t>
      </w:r>
      <w:r w:rsidRPr="00B56607">
        <w:rPr>
          <w:rFonts w:ascii="Times New Roman" w:eastAsia="Times New Roman" w:hAnsi="Times New Roman" w:cs="Times New Roman"/>
          <w:bCs/>
        </w:rPr>
        <w:t>ember 8, also known as L-</w:t>
      </w:r>
      <w:r w:rsidR="00931E4C" w:rsidRPr="00B56607">
        <w:rPr>
          <w:rFonts w:ascii="Times New Roman" w:eastAsia="Times New Roman" w:hAnsi="Times New Roman" w:cs="Times New Roman"/>
          <w:bCs/>
        </w:rPr>
        <w:t>t</w:t>
      </w:r>
      <w:r w:rsidRPr="00B56607">
        <w:rPr>
          <w:rFonts w:ascii="Times New Roman" w:eastAsia="Times New Roman" w:hAnsi="Times New Roman" w:cs="Times New Roman"/>
          <w:bCs/>
        </w:rPr>
        <w:t xml:space="preserve">ype </w:t>
      </w:r>
      <w:r w:rsidR="00931E4C" w:rsidRPr="00B56607">
        <w:rPr>
          <w:rFonts w:ascii="Times New Roman" w:eastAsia="Times New Roman" w:hAnsi="Times New Roman" w:cs="Times New Roman"/>
          <w:bCs/>
        </w:rPr>
        <w:t>a</w:t>
      </w:r>
      <w:r w:rsidRPr="00B56607">
        <w:rPr>
          <w:rFonts w:ascii="Times New Roman" w:eastAsia="Times New Roman" w:hAnsi="Times New Roman" w:cs="Times New Roman"/>
          <w:bCs/>
        </w:rPr>
        <w:t xml:space="preserve">mino </w:t>
      </w:r>
      <w:r w:rsidR="00931E4C" w:rsidRPr="00B56607">
        <w:rPr>
          <w:rFonts w:ascii="Times New Roman" w:eastAsia="Times New Roman" w:hAnsi="Times New Roman" w:cs="Times New Roman"/>
          <w:bCs/>
        </w:rPr>
        <w:t>a</w:t>
      </w:r>
      <w:r w:rsidRPr="00B56607">
        <w:rPr>
          <w:rFonts w:ascii="Times New Roman" w:eastAsia="Times New Roman" w:hAnsi="Times New Roman" w:cs="Times New Roman"/>
          <w:bCs/>
        </w:rPr>
        <w:t xml:space="preserve">cid </w:t>
      </w:r>
      <w:r w:rsidR="00931E4C" w:rsidRPr="00B56607">
        <w:rPr>
          <w:rFonts w:ascii="Times New Roman" w:eastAsia="Times New Roman" w:hAnsi="Times New Roman" w:cs="Times New Roman"/>
          <w:bCs/>
        </w:rPr>
        <w:t>t</w:t>
      </w:r>
      <w:r w:rsidRPr="00B56607">
        <w:rPr>
          <w:rFonts w:ascii="Times New Roman" w:eastAsia="Times New Roman" w:hAnsi="Times New Roman" w:cs="Times New Roman"/>
          <w:bCs/>
        </w:rPr>
        <w:t>ransporter 2 (LAT2). LAT2 enables transport of neutral amino acids and thyroid hormones across the plasma membrane. While detected in all TCGA cancer types by RNA expression, its median expression levels were highest in HNSC (26.9 FPKM). In the HPA Pathology Atlas, weak cytoplasmic/membranous staining was detected in three out of four HNSC patients. Increased LAT2 expression has been reported previously in HNSC tumors</w:t>
      </w:r>
      <w:r w:rsidR="00D804A3">
        <w:rPr>
          <w:rFonts w:ascii="Times New Roman" w:eastAsia="Times New Roman" w:hAnsi="Times New Roman" w:cs="Times New Roman"/>
          <w:bCs/>
        </w:rPr>
        <w:t xml:space="preserve"> </w:t>
      </w:r>
      <w:r w:rsidR="00C770A3"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f3nLm6ev","properties":{"formattedCitation":"(31)","plainCitation":"(31)","noteIndex":0},"citationItems":[{"id":1890,"uris":["http://zotero.org/users/7120304/items/CJY6BPYH",["http://zotero.org/users/7120304/items/CJY6BPYH"]],"itemData":{"id":1890,"type":"article-journal","container-title":"International Journal of Oral and Maxillofacial Surgery","DOI":"10.1016/j.ijom.2009.03.165","ISSN":"0901-5027, 1399-0020","issue":"5","journalAbbreviation":"International Journal of Oral and Maxillofacial Surgery","language":"English","note":"publisher: Elsevier","page":"442","source":"www.ijoms.com","title":"O-(2-[F-18]fluorethyl)-L-tyrosine positron emission tomography in the diagnosis of head and neck cancer: increased amino acid transporter expression in squamous cell carcinomas","title-short":"O-(2-[F-18]fluorethyl)-L-tyrosine positron emission tomography in the diagnosis of head and neck cancer","volume":"38","author":[{"family":"Zimmermann","given":"A."},{"family":"Salber","given":"D."},{"family":"Stoffels","given":"G."},{"family":"Klein","given":"S."},{"family":"Pauleit","given":"D."},{"family":"Kübler","given":"N. R."},{"family":"Hamacher","given":"K."},{"family":"Coenen","given":"H. H."},{"family":"Langen","given":"K. J."}],"issued":{"date-parts":[["2009",5,1]]}}}],"schema":"https://github.com/citation-style-language/schema/raw/master/csl-citation.json"} </w:instrText>
      </w:r>
      <w:r w:rsidR="00C770A3" w:rsidRPr="00B56607">
        <w:rPr>
          <w:rFonts w:ascii="Times New Roman" w:eastAsia="Times New Roman" w:hAnsi="Times New Roman" w:cs="Times New Roman"/>
          <w:bCs/>
        </w:rPr>
        <w:fldChar w:fldCharType="separate"/>
      </w:r>
      <w:r w:rsidR="00D804A3">
        <w:rPr>
          <w:rFonts w:ascii="Times New Roman" w:hAnsi="Times New Roman" w:cs="Times New Roman"/>
        </w:rPr>
        <w:t>[</w:t>
      </w:r>
      <w:r w:rsidR="00D75E53">
        <w:rPr>
          <w:rFonts w:ascii="Times New Roman" w:hAnsi="Times New Roman" w:cs="Times New Roman"/>
        </w:rPr>
        <w:t>31</w:t>
      </w:r>
      <w:r w:rsidR="004C4242">
        <w:rPr>
          <w:rFonts w:ascii="Times New Roman" w:hAnsi="Times New Roman" w:cs="Times New Roman"/>
        </w:rPr>
        <w:t>]</w:t>
      </w:r>
      <w:r w:rsidR="00C770A3"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666309" w:rsidRPr="00B56607">
        <w:rPr>
          <w:rFonts w:ascii="Times New Roman" w:eastAsia="Times New Roman" w:hAnsi="Times New Roman" w:cs="Times New Roman"/>
          <w:bCs/>
        </w:rPr>
        <w:t xml:space="preserve"> Mutations in </w:t>
      </w:r>
      <w:r w:rsidR="00666309" w:rsidRPr="00B56607">
        <w:rPr>
          <w:rFonts w:ascii="Times New Roman" w:eastAsia="Times New Roman" w:hAnsi="Times New Roman" w:cs="Times New Roman"/>
          <w:bCs/>
          <w:i/>
          <w:iCs/>
        </w:rPr>
        <w:t>LAT2</w:t>
      </w:r>
      <w:r w:rsidR="00666309" w:rsidRPr="00B56607">
        <w:rPr>
          <w:rFonts w:ascii="Times New Roman" w:eastAsia="Times New Roman" w:hAnsi="Times New Roman" w:cs="Times New Roman"/>
          <w:bCs/>
        </w:rPr>
        <w:t xml:space="preserve"> are not associated with any known monogenic diseases.</w:t>
      </w:r>
    </w:p>
    <w:p w14:paraId="66569901" w14:textId="77777777" w:rsidR="00304B8F" w:rsidRPr="00B56607" w:rsidRDefault="00304B8F" w:rsidP="00304B8F">
      <w:pPr>
        <w:spacing w:line="360" w:lineRule="auto"/>
        <w:rPr>
          <w:rFonts w:ascii="Times New Roman" w:eastAsia="Times New Roman" w:hAnsi="Times New Roman" w:cs="Times New Roman"/>
          <w:bCs/>
        </w:rPr>
      </w:pPr>
    </w:p>
    <w:p w14:paraId="3876C6F9" w14:textId="07CC7C1F" w:rsidR="007031B8" w:rsidRPr="00B56607" w:rsidRDefault="00304B8F" w:rsidP="00BD15EB">
      <w:pPr>
        <w:spacing w:line="360" w:lineRule="auto"/>
        <w:ind w:firstLine="720"/>
        <w:rPr>
          <w:rFonts w:ascii="Times New Roman" w:eastAsia="Times New Roman" w:hAnsi="Times New Roman" w:cs="Times New Roman"/>
          <w:bCs/>
        </w:rPr>
      </w:pPr>
      <w:r w:rsidRPr="00B56607">
        <w:rPr>
          <w:rFonts w:ascii="Times New Roman" w:eastAsia="Times New Roman" w:hAnsi="Times New Roman" w:cs="Times New Roman"/>
          <w:bCs/>
        </w:rPr>
        <w:t xml:space="preserve">Beyond HNSC, </w:t>
      </w:r>
      <w:r w:rsidRPr="00B56607">
        <w:rPr>
          <w:rFonts w:ascii="Times New Roman" w:eastAsia="Times New Roman" w:hAnsi="Times New Roman" w:cs="Times New Roman"/>
          <w:bCs/>
          <w:i/>
          <w:iCs/>
        </w:rPr>
        <w:t>PTPRZ1</w:t>
      </w:r>
      <w:r w:rsidRPr="00B56607">
        <w:rPr>
          <w:rFonts w:ascii="Times New Roman" w:eastAsia="Times New Roman" w:hAnsi="Times New Roman" w:cs="Times New Roman"/>
          <w:bCs/>
        </w:rPr>
        <w:t xml:space="preserve"> has higher selectivity scores than extant targets in GBM (AUC=0.83, FDR p=5.53x10</w:t>
      </w:r>
      <w:r w:rsidRPr="00B56607">
        <w:rPr>
          <w:rFonts w:ascii="Times New Roman" w:eastAsia="Times New Roman" w:hAnsi="Times New Roman" w:cs="Times New Roman"/>
          <w:bCs/>
          <w:vertAlign w:val="superscript"/>
        </w:rPr>
        <w:t>-5</w:t>
      </w:r>
      <w:r w:rsidRPr="00B56607">
        <w:rPr>
          <w:rFonts w:ascii="Times New Roman" w:eastAsia="Times New Roman" w:hAnsi="Times New Roman" w:cs="Times New Roman"/>
          <w:bCs/>
        </w:rPr>
        <w:t xml:space="preserve">) and higher safety score in HNSC (TB safety=9.29; HPA </w:t>
      </w:r>
      <w:r w:rsidRPr="00B56607">
        <w:rPr>
          <w:rFonts w:ascii="Times New Roman" w:eastAsia="Times New Roman" w:hAnsi="Times New Roman" w:cs="Times New Roman"/>
          <w:bCs/>
        </w:rPr>
        <w:lastRenderedPageBreak/>
        <w:t xml:space="preserve">safety=1.95). </w:t>
      </w:r>
      <w:r w:rsidRPr="00B56607">
        <w:rPr>
          <w:rFonts w:ascii="Times New Roman" w:eastAsia="Times New Roman" w:hAnsi="Times New Roman" w:cs="Times New Roman"/>
          <w:bCs/>
          <w:i/>
          <w:iCs/>
        </w:rPr>
        <w:t>PTPRZ1</w:t>
      </w:r>
      <w:r w:rsidRPr="00B56607">
        <w:rPr>
          <w:rFonts w:ascii="Times New Roman" w:eastAsia="Times New Roman" w:hAnsi="Times New Roman" w:cs="Times New Roman"/>
          <w:bCs/>
        </w:rPr>
        <w:t xml:space="preserve"> encodes the protein tyrosine phosphatase receptor type Z1, which negatively regulates the proliferation of oligodendrocyte precursor cells in the spinal cord and is essential for their differentiation into mature oligodendrocytes. It may also stop oligodendrocytes from undergoing apoptosis and dephosphorylate signaling proteins to establish contextual memory. The HPA Pathology Atlas found </w:t>
      </w:r>
      <w:r w:rsidRPr="00B56607">
        <w:rPr>
          <w:rFonts w:ascii="Times New Roman" w:eastAsia="Times New Roman" w:hAnsi="Times New Roman" w:cs="Times New Roman"/>
          <w:bCs/>
          <w:i/>
          <w:iCs/>
        </w:rPr>
        <w:t>PTPRZ1</w:t>
      </w:r>
      <w:r w:rsidRPr="00B56607">
        <w:rPr>
          <w:rFonts w:ascii="Times New Roman" w:eastAsia="Times New Roman" w:hAnsi="Times New Roman" w:cs="Times New Roman"/>
          <w:bCs/>
        </w:rPr>
        <w:t xml:space="preserve"> to be “cancer enriched” in glioma (median=157.6 FPKM), markedly higher than its expression in all other cancer types in the TCGA. Median expression was second highest in HNSC (9.3 FPKM). Moreover, gliomas exhibited moderate to strong nuclear and cytoplasmic positivity of the protein via antibody staining. Previous studies reported an association between </w:t>
      </w:r>
      <w:r w:rsidRPr="00B56607">
        <w:rPr>
          <w:rFonts w:ascii="Times New Roman" w:eastAsia="Times New Roman" w:hAnsi="Times New Roman" w:cs="Times New Roman"/>
          <w:bCs/>
          <w:i/>
          <w:iCs/>
        </w:rPr>
        <w:t>PTPRZ1</w:t>
      </w:r>
      <w:r w:rsidRPr="00B56607">
        <w:rPr>
          <w:rFonts w:ascii="Times New Roman" w:eastAsia="Times New Roman" w:hAnsi="Times New Roman" w:cs="Times New Roman"/>
          <w:bCs/>
        </w:rPr>
        <w:t xml:space="preserve"> expression and stem cell-like properties</w:t>
      </w:r>
      <w:r w:rsidR="00DE2A45">
        <w:rPr>
          <w:rFonts w:ascii="Times New Roman" w:eastAsia="Times New Roman" w:hAnsi="Times New Roman" w:cs="Times New Roman"/>
          <w:bCs/>
        </w:rPr>
        <w:t xml:space="preserve"> </w:t>
      </w:r>
      <w:r w:rsidR="00C770A3"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8OnHust3","properties":{"formattedCitation":"(32)","plainCitation":"(32)","noteIndex":0},"citationItems":[{"id":1034,"uris":["http://zotero.org/users/7120304/items/L5XKCPMP",["http://zotero.org/users/7120304/items/L5XKCPMP"]],"itemData":{"id":1034,"type":"article-journal","abstract":"Human cancers are complex ecosystems composed of cells with distinct phenotypes, genotypes and epigenetic states, but current models do not adequately reflect tumor composition in patients. We used single cell RNA-seq to profile 430 cells from five primary glioblastomas, which we found to be inherently variable in their expression of diverse transcriptional programs related to oncogenic signaling, proliferation, complement/immune response and hypoxia. We also observed a continuum of stemness-related expression states that enabled us to identify putative regulators of stemness in vivo. Finally, we show that established glioblastoma subtype classifiers are variably expressed across individual cells within a tumor and demonstrate the potential prognostic implications of such intratumoral heterogeneity. Thus, we reveal previously unappreciated heterogeneity in diverse regulatory programs central to glioblastoma biology, prognosis, and therapy.","container-title":"Science (New York, N.Y.)","DOI":"10.1126/science.1254257","ISSN":"0036-8075","issue":"6190","journalAbbreviation":"Science","note":"PMID: 24925914\nPMCID: PMC4123637","page":"1396-1401","source":"PubMed Central","title":"Single-cell RNA-seq highlights intratumoral heterogeneity in primary glioblastoma","volume":"344","author":[{"family":"Patel","given":"Anoop P."},{"family":"Tirosh","given":"Itay"},{"family":"Trombetta","given":"John J."},{"family":"Shalek","given":"Alex K."},{"family":"Gillespie","given":"Shawn M."},{"family":"Wakimoto","given":"Hiroaki"},{"family":"Cahill","given":"Daniel P."},{"family":"Nahed","given":"Brian V."},{"family":"Curry","given":"William T."},{"family":"Martuza","given":"Robert L."},{"family":"Louis","given":"David N."},{"family":"Rozenblatt-Rosen","given":"Orit"},{"family":"Suvà","given":"Mario L."},{"family":"Regev","given":"Aviv"},{"family":"Bernstein","given":"Bradley E."}],"issued":{"date-parts":[["2014",6,20]]}}}],"schema":"https://github.com/citation-style-language/schema/raw/master/csl-citation.json"} </w:instrText>
      </w:r>
      <w:r w:rsidR="00C770A3" w:rsidRPr="00B56607">
        <w:rPr>
          <w:rFonts w:ascii="Times New Roman" w:eastAsia="Times New Roman" w:hAnsi="Times New Roman" w:cs="Times New Roman"/>
          <w:bCs/>
        </w:rPr>
        <w:fldChar w:fldCharType="separate"/>
      </w:r>
      <w:r w:rsidR="00DE2A45">
        <w:rPr>
          <w:rFonts w:ascii="Times New Roman" w:hAnsi="Times New Roman" w:cs="Times New Roman"/>
        </w:rPr>
        <w:t>[</w:t>
      </w:r>
      <w:r w:rsidR="00D75E53">
        <w:rPr>
          <w:rFonts w:ascii="Times New Roman" w:hAnsi="Times New Roman" w:cs="Times New Roman"/>
        </w:rPr>
        <w:t>32</w:t>
      </w:r>
      <w:r w:rsidR="004C4242">
        <w:rPr>
          <w:rFonts w:ascii="Times New Roman" w:hAnsi="Times New Roman" w:cs="Times New Roman"/>
        </w:rPr>
        <w:t>]</w:t>
      </w:r>
      <w:r w:rsidR="00C770A3"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and its inhibition by a small molecule abrogated stemness and tumorigenicity of GBM cells</w:t>
      </w:r>
      <w:r w:rsidR="00DE2A45">
        <w:rPr>
          <w:rFonts w:ascii="Times New Roman" w:eastAsia="Times New Roman" w:hAnsi="Times New Roman" w:cs="Times New Roman"/>
          <w:bCs/>
        </w:rPr>
        <w:t xml:space="preserve"> </w:t>
      </w:r>
      <w:r w:rsidR="00870BF4"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vpaoAABI","properties":{"formattedCitation":"(33)","plainCitation":"(33)","noteIndex":0},"citationItems":[{"id":1894,"uris":["http://zotero.org/users/7120304/items/LRIK3Q7V",["http://zotero.org/users/7120304/items/LRIK3Q7V"]],"itemData":{"id":1894,"type":"article-journal","abstract":"The R5 subfamily of receptor-type protein tyrosine phosphatases (RPTPs) comprises PTPRZ and PTPRG. A recent study on primary human glioblastomas suggested a close association between PTPRZ1 (human PTPRZ) expression and cancer stemness. However, the functional roles of PTPRZ activity in glioma stem cells have remained unclear. In the present study, we found that sphere-forming cells from the rat C6 and human U251 glioblastoma cell lines showed high expression levels of PTPRZ-B, the short receptor isoform of PTPRZ. Stable PTPRZ knockdown altered the expression levels of stem cell transcription factors such as SOX2, OLIG2, and POU3F2 and decreased the sphere-forming abilities of these cells. Suppressive effects on the cancer stem-like properties of the cells were also observed following the knockdown of PTPRG. Here, we identified NAZ2329, a cell-permeable small molecule that allosterically inhibits both PTPRZ and PTPRG. NAZ2329 reduced the expression of SOX2 in C6 and U251 cells and abrogated the sphere-forming abilities of these cells. Tumor growth in the C6 xenograft mouse model was significantly slower with the co-treatment of NAZ2329 with temozolomide, an alkylating agent, than with the individual treatments. These results indicate that pharmacological inhibition of R5 RPTPs is a promising strategy for the treatment of malignant gliomas.","container-title":"Scientific Reports","DOI":"10.1038/s41598-017-05931-8","ISSN":"2045-2322","issue":"1","journalAbbreviation":"Sci Rep","language":"en","license":"2017 The Author(s)","note":"number: 1\npublisher: Nature Publishing Group","page":"5609","source":"www.nature.com","title":"Targeting PTPRZ inhibits stem cell-like properties and tumorigenicity in glioblastoma cells","volume":"7","author":[{"family":"Fujikawa","given":"Akihiro"},{"family":"Sugawara","given":"Hajime"},{"family":"Tanaka","given":"Taisaku"},{"family":"Matsumoto","given":"Masahito"},{"family":"Kuboyama","given":"Kazuya"},{"family":"Suzuki","given":"Ryoko"},{"family":"Tanga","given":"Naomi"},{"family":"Ogata","given":"Atsuto"},{"family":"Masumura","given":"Makoto"},{"family":"Noda","given":"Masaharu"}],"issued":{"date-parts":[["2017",7,17]]}}}],"schema":"https://github.com/citation-style-language/schema/raw/master/csl-citation.json"} </w:instrText>
      </w:r>
      <w:r w:rsidR="00870BF4" w:rsidRPr="00B56607">
        <w:rPr>
          <w:rFonts w:ascii="Times New Roman" w:eastAsia="Times New Roman" w:hAnsi="Times New Roman" w:cs="Times New Roman"/>
          <w:bCs/>
        </w:rPr>
        <w:fldChar w:fldCharType="separate"/>
      </w:r>
      <w:r w:rsidR="00DE2A45">
        <w:rPr>
          <w:rFonts w:ascii="Times New Roman" w:hAnsi="Times New Roman" w:cs="Times New Roman"/>
        </w:rPr>
        <w:t>[</w:t>
      </w:r>
      <w:r w:rsidR="00D75E53">
        <w:rPr>
          <w:rFonts w:ascii="Times New Roman" w:hAnsi="Times New Roman" w:cs="Times New Roman"/>
        </w:rPr>
        <w:t>33</w:t>
      </w:r>
      <w:r w:rsidR="004C4242">
        <w:rPr>
          <w:rFonts w:ascii="Times New Roman" w:hAnsi="Times New Roman" w:cs="Times New Roman"/>
        </w:rPr>
        <w:t>]</w:t>
      </w:r>
      <w:r w:rsidR="00870BF4"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 xml:space="preserve">. </w:t>
      </w:r>
      <w:r w:rsidRPr="00B56607">
        <w:rPr>
          <w:rFonts w:ascii="Times New Roman" w:eastAsia="Times New Roman" w:hAnsi="Times New Roman" w:cs="Times New Roman"/>
          <w:bCs/>
          <w:i/>
          <w:iCs/>
        </w:rPr>
        <w:t>PTPRZ1</w:t>
      </w:r>
      <w:r w:rsidRPr="00B56607">
        <w:rPr>
          <w:rFonts w:ascii="Times New Roman" w:eastAsia="Times New Roman" w:hAnsi="Times New Roman" w:cs="Times New Roman"/>
          <w:bCs/>
        </w:rPr>
        <w:t xml:space="preserve"> gene and protein expression has previously been shown to be abnormal and prognostic in oral squamous carcinomas</w:t>
      </w:r>
      <w:r w:rsidR="00DE2A45">
        <w:rPr>
          <w:rFonts w:ascii="Times New Roman" w:eastAsia="Times New Roman" w:hAnsi="Times New Roman" w:cs="Times New Roman"/>
          <w:bCs/>
        </w:rPr>
        <w:t xml:space="preserve"> </w:t>
      </w:r>
      <w:r w:rsidR="003C1295" w:rsidRPr="00B56607">
        <w:rPr>
          <w:rFonts w:ascii="Times New Roman" w:eastAsia="Times New Roman" w:hAnsi="Times New Roman" w:cs="Times New Roman"/>
          <w:bCs/>
        </w:rPr>
        <w:fldChar w:fldCharType="begin"/>
      </w:r>
      <w:r w:rsidR="00D75E53">
        <w:rPr>
          <w:rFonts w:ascii="Times New Roman" w:eastAsia="Times New Roman" w:hAnsi="Times New Roman" w:cs="Times New Roman"/>
          <w:bCs/>
        </w:rPr>
        <w:instrText xml:space="preserve"> ADDIN ZOTERO_ITEM CSL_CITATION {"citationID":"zIoILjxr","properties":{"formattedCitation":"(34,35)","plainCitation":"(34,35)","noteIndex":0},"citationItems":[{"id":1898,"uris":["http://zotero.org/users/7120304/items/599R9N2N",["http://zotero.org/users/7120304/items/599R9N2N"]],"itemData":{"id":1898,"type":"article-journal","abstract":"Background The actions of tyrosine phosphorylation and dephosphorylation are controlled by tyrosine kinases and phosphatases. Although substantial previous data have revealed the role of several protein tyrosine phosphatases (PTPs) in various cancers, the function of protein tyrosine phosphatase receptor R (PTPRR) and protein tyrosine phosphatase, receptor-type, Z polypeptide 1 (PTPRZ1) proteins in oral cavity squamous cell carcinoma (SCC) has not been studied to date. Methods The PTPRR and PTPRZ1 immunoreactivity in 67 formalin-fixed and paraffin-embedded oral cancer tissues at different stages were analyzed with the technique of immunohistochemistry (IHC). The presence of PTPRR in cancerous tissue was confirmed by Western blotting. Results The occurrence of PTPRR and PTPRZ1 proteins in the cancer specimens was more frequent in lower grade tumors. In addition, the association between the immunoreactivity of both examined proteins and improved patients survival was detected. Moreover, the PTPRR expression was found to be related to the absence of synchronous lymph node involvement. Conclusion The above results indicate that the PTPRR and PTPRZ1 protein expression should be monitored in oral cancer for patients' prognostic stratification. © 2015 Wiley Periodicals, Inc. Head Neck 37: 1816–1822, 2015","container-title":"Head &amp; Neck","DOI":"10.1002/hed.23835","ISSN":"1097-0347","issue":"12","language":"en","note":"_eprint: https://onlinelibrary.wiley.com/doi/pdf/10.1002/hed.23835","page":"1816-1822","source":"Wiley Online Library","title":"Protein tyrosine phosphatase receptor R and Z1 expression as independent prognostic indicators in oral squamous cell carcinoma","volume":"37","author":[{"family":"Duś-Szachniewicz","given":"Kamila"},{"family":"Woźniak","given":"Marta"},{"family":"Nelke","given":"Kamil"},{"family":"Gamian","given":"Elżbieta"},{"family":"Gerber","given":"Hanna"},{"family":"Ziółkowski","given":"Piotr"}],"issued":{"date-parts":[["2015"]]}}},{"id":1895,"uris":["http://zotero.org/users/7120304/items/F35Y4QKE",["http://zotero.org/users/7120304/items/F35Y4QKE"]],"itemData":{"id":1895,"type":"article-journal","abstract":"Background\n Oral submucous fibrosis (OSF) is a potentially malignant disease of the oral cavity. New molecular predictors are needed to identify the high risk of malignant transformation in potentially malignant oral lesions. Our purpose is to explore PTPRZ1 and p120/β-catenin pathogenesis in the carcinogenesis of OSF to identify novel drug targets. \n\nMethods\n The expression of PTPRZ1, p120, and β-catenin in clinical tissues was detected. Then, PTPRZ1, p120, β-catenin, RhoA, Rac1, CDC42, cyclin D1, and c-myc expressions were detected by qRT-PCR and western blot. CCK-8 was applied to measure hOMF cells viability. Wound healing and transwell assay were applied to measure cell migration and invasion. Western blot and IF detected the distribution of p-p120 and p-β-catenin. Tumor formation experiment explored PTPRZ1 effects on OSF. \n\nResults\n PTPRZ1, p120, and β-catenin were abnormally expressed in cancer tissues. PTPRZ1 regulated the phosphorylation of p120/β-catenin. Western blot and IF showed that in the oe-NC group, p-p120 and p-β-catenin were expressed in the cell membrane. p-p120 and p-β-catenin were expressed in the cytoplasm and nucleus of the oe-PTPRZ1 group. In vitro experimental results revealed overexpression of PTPRZ1 and β-catenin, and silencing of p120 promoted cell proliferation, migration, and invasion. The tumor volume and weight in the sh-PTPRZ1 group were significantly reduced. IHC revealed the positive rate of PTPRZ1 was also low. \n\nConclusions\n Overexpression of PTPRZ1 regulated the phosphorylation of p120/β-catenin to promote OSF malignancy.","container-title":"Journal of Oncology","DOI":"10.1155/2022/2352360","ISSN":"1687-8450","journalAbbreviation":"J Oncol","note":"PMID: 35251170\nPMCID: PMC8890887","page":"2352360","source":"PubMed Central","title":"Overexpression of PTPRZ1 Regulates p120/β-Catenin Phosphorylation to Promote Carcinogenesis of Oral Submucous Fibrosis","volume":"2022","author":[{"family":"Ma","given":"Liwei"},{"family":"Shen","given":"Ting"},{"family":"Peng","given":"Hui"},{"family":"Wu","given":"Jianjun"},{"family":"Wang","given":"Wenjin"},{"family":"Gao","given":"Xing"}],"issued":{"date-parts":[["2022",2,23]]}}}],"schema":"https://github.com/citation-style-language/schema/raw/master/csl-citation.json"} </w:instrText>
      </w:r>
      <w:r w:rsidR="003C1295" w:rsidRPr="00B56607">
        <w:rPr>
          <w:rFonts w:ascii="Times New Roman" w:eastAsia="Times New Roman" w:hAnsi="Times New Roman" w:cs="Times New Roman"/>
          <w:bCs/>
        </w:rPr>
        <w:fldChar w:fldCharType="separate"/>
      </w:r>
      <w:r w:rsidR="00DE2A45">
        <w:rPr>
          <w:rFonts w:ascii="Times New Roman" w:hAnsi="Times New Roman" w:cs="Times New Roman"/>
        </w:rPr>
        <w:t>[</w:t>
      </w:r>
      <w:r w:rsidR="00D75E53">
        <w:rPr>
          <w:rFonts w:ascii="Times New Roman" w:hAnsi="Times New Roman" w:cs="Times New Roman"/>
        </w:rPr>
        <w:t>34,35</w:t>
      </w:r>
      <w:r w:rsidR="004C4242">
        <w:rPr>
          <w:rFonts w:ascii="Times New Roman" w:hAnsi="Times New Roman" w:cs="Times New Roman"/>
        </w:rPr>
        <w:t>]</w:t>
      </w:r>
      <w:r w:rsidR="003C1295" w:rsidRPr="00B56607">
        <w:rPr>
          <w:rFonts w:ascii="Times New Roman" w:eastAsia="Times New Roman" w:hAnsi="Times New Roman" w:cs="Times New Roman"/>
          <w:bCs/>
        </w:rPr>
        <w:fldChar w:fldCharType="end"/>
      </w:r>
      <w:r w:rsidRPr="00B56607">
        <w:rPr>
          <w:rFonts w:ascii="Times New Roman" w:eastAsia="Times New Roman" w:hAnsi="Times New Roman" w:cs="Times New Roman"/>
          <w:bCs/>
        </w:rPr>
        <w:t>.</w:t>
      </w:r>
      <w:r w:rsidR="00F0297C" w:rsidRPr="00B56607">
        <w:rPr>
          <w:rFonts w:ascii="Times New Roman" w:eastAsia="Times New Roman" w:hAnsi="Times New Roman" w:cs="Times New Roman"/>
          <w:bCs/>
        </w:rPr>
        <w:t xml:space="preserve"> Mutations in </w:t>
      </w:r>
      <w:r w:rsidR="00F0297C" w:rsidRPr="00B56607">
        <w:rPr>
          <w:rFonts w:ascii="Times New Roman" w:eastAsia="Times New Roman" w:hAnsi="Times New Roman" w:cs="Times New Roman"/>
          <w:bCs/>
          <w:i/>
          <w:iCs/>
        </w:rPr>
        <w:t>PTPRZ1</w:t>
      </w:r>
      <w:r w:rsidR="00F0297C" w:rsidRPr="00B56607">
        <w:rPr>
          <w:rFonts w:ascii="Times New Roman" w:eastAsia="Times New Roman" w:hAnsi="Times New Roman" w:cs="Times New Roman"/>
          <w:bCs/>
        </w:rPr>
        <w:t xml:space="preserve"> are not associated with any known monogenic diseases.</w:t>
      </w:r>
    </w:p>
    <w:p w14:paraId="6AA42D16" w14:textId="77777777" w:rsidR="00E860B2" w:rsidRPr="00B56607" w:rsidRDefault="00E860B2" w:rsidP="00E860B2">
      <w:pPr>
        <w:spacing w:line="360" w:lineRule="auto"/>
        <w:rPr>
          <w:rFonts w:ascii="Times New Roman" w:eastAsia="Times New Roman" w:hAnsi="Times New Roman" w:cs="Times New Roman"/>
          <w:bCs/>
        </w:rPr>
      </w:pPr>
    </w:p>
    <w:p w14:paraId="50E96520" w14:textId="1E12EEBB" w:rsidR="00F21F79" w:rsidRPr="00636869" w:rsidRDefault="0090117B" w:rsidP="006D3CC3">
      <w:pPr>
        <w:spacing w:line="360" w:lineRule="auto"/>
        <w:jc w:val="center"/>
        <w:rPr>
          <w:rFonts w:ascii="Times New Roman" w:eastAsia="Times New Roman" w:hAnsi="Times New Roman" w:cs="Times New Roman"/>
          <w:b/>
          <w:sz w:val="28"/>
          <w:szCs w:val="28"/>
        </w:rPr>
      </w:pPr>
      <w:r w:rsidRPr="00680053">
        <w:rPr>
          <w:rFonts w:ascii="Times New Roman" w:eastAsia="Times New Roman" w:hAnsi="Times New Roman" w:cs="Times New Roman"/>
          <w:b/>
          <w:sz w:val="28"/>
          <w:szCs w:val="28"/>
        </w:rPr>
        <w:lastRenderedPageBreak/>
        <w:t>Supplementary Figures</w:t>
      </w:r>
      <w:r w:rsidR="00F21F79">
        <w:rPr>
          <w:b/>
          <w:bCs/>
        </w:rPr>
        <w:br/>
      </w:r>
      <w:r w:rsidR="00F21F79">
        <w:rPr>
          <w:b/>
          <w:bCs/>
        </w:rPr>
        <w:br/>
      </w:r>
      <w:r w:rsidR="00F21F79">
        <w:rPr>
          <w:noProof/>
        </w:rPr>
        <w:drawing>
          <wp:inline distT="0" distB="0" distL="0" distR="0" wp14:anchorId="781BE8C0" wp14:editId="257E3D9F">
            <wp:extent cx="4727122" cy="5817997"/>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7122" cy="5817997"/>
                    </a:xfrm>
                    <a:prstGeom prst="rect">
                      <a:avLst/>
                    </a:prstGeom>
                  </pic:spPr>
                </pic:pic>
              </a:graphicData>
            </a:graphic>
          </wp:inline>
        </w:drawing>
      </w:r>
    </w:p>
    <w:p w14:paraId="24D94C6D" w14:textId="282EBD3A" w:rsidR="00F21F79" w:rsidRPr="0092582B" w:rsidRDefault="00F21F79" w:rsidP="00F21F79">
      <w:pPr>
        <w:rPr>
          <w:rFonts w:ascii="Times New Roman" w:hAnsi="Times New Roman" w:cs="Times New Roman"/>
        </w:rPr>
      </w:pPr>
      <w:r w:rsidRPr="0092582B">
        <w:rPr>
          <w:rFonts w:ascii="Times New Roman" w:hAnsi="Times New Roman" w:cs="Times New Roman"/>
          <w:b/>
          <w:bCs/>
        </w:rPr>
        <w:t xml:space="preserve">Figure </w:t>
      </w:r>
      <w:r w:rsidR="00026D4C">
        <w:rPr>
          <w:rFonts w:ascii="Times New Roman" w:hAnsi="Times New Roman" w:cs="Times New Roman"/>
          <w:b/>
          <w:bCs/>
        </w:rPr>
        <w:t>S</w:t>
      </w:r>
      <w:r w:rsidRPr="0092582B">
        <w:rPr>
          <w:rFonts w:ascii="Times New Roman" w:hAnsi="Times New Roman" w:cs="Times New Roman"/>
          <w:b/>
          <w:bCs/>
        </w:rPr>
        <w:t xml:space="preserve">1: the distributions of safety scores in surfaceome genes versus indication-specific CAR targets. (A) </w:t>
      </w:r>
      <w:r w:rsidRPr="0092582B">
        <w:rPr>
          <w:rFonts w:ascii="Times New Roman" w:hAnsi="Times New Roman" w:cs="Times New Roman"/>
        </w:rPr>
        <w:t xml:space="preserve">shows HPA safety scores, </w:t>
      </w:r>
      <w:r w:rsidRPr="0092582B">
        <w:rPr>
          <w:rFonts w:ascii="Times New Roman" w:hAnsi="Times New Roman" w:cs="Times New Roman"/>
          <w:b/>
          <w:bCs/>
        </w:rPr>
        <w:t>(B)</w:t>
      </w:r>
      <w:r w:rsidRPr="0092582B">
        <w:rPr>
          <w:rFonts w:ascii="Times New Roman" w:hAnsi="Times New Roman" w:cs="Times New Roman"/>
        </w:rPr>
        <w:t xml:space="preserve"> shows Tabula Sapiens safety scores.</w:t>
      </w:r>
    </w:p>
    <w:p w14:paraId="3F55B63B" w14:textId="77777777" w:rsidR="00F21F79" w:rsidRDefault="00F21F79" w:rsidP="00F21F79">
      <w:pPr>
        <w:jc w:val="center"/>
        <w:rPr>
          <w:b/>
          <w:bCs/>
        </w:rPr>
      </w:pPr>
      <w:r>
        <w:rPr>
          <w:noProof/>
        </w:rPr>
        <w:lastRenderedPageBreak/>
        <w:drawing>
          <wp:inline distT="0" distB="0" distL="0" distR="0" wp14:anchorId="2C6B5FC9" wp14:editId="2E46750B">
            <wp:extent cx="3747407" cy="749481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58173" cy="7516346"/>
                    </a:xfrm>
                    <a:prstGeom prst="rect">
                      <a:avLst/>
                    </a:prstGeom>
                  </pic:spPr>
                </pic:pic>
              </a:graphicData>
            </a:graphic>
          </wp:inline>
        </w:drawing>
      </w:r>
    </w:p>
    <w:p w14:paraId="40EA1862" w14:textId="44B53FD6" w:rsidR="00F935E5" w:rsidRPr="00F21F79" w:rsidRDefault="00F21F79" w:rsidP="00F21F79">
      <w:pPr>
        <w:rPr>
          <w:rFonts w:ascii="Times New Roman" w:hAnsi="Times New Roman" w:cs="Times New Roman"/>
        </w:rPr>
      </w:pPr>
      <w:r w:rsidRPr="0092582B">
        <w:rPr>
          <w:rFonts w:ascii="Times New Roman" w:hAnsi="Times New Roman" w:cs="Times New Roman"/>
          <w:b/>
          <w:bCs/>
        </w:rPr>
        <w:t xml:space="preserve">Figure </w:t>
      </w:r>
      <w:r w:rsidR="00026D4C">
        <w:rPr>
          <w:rFonts w:ascii="Times New Roman" w:hAnsi="Times New Roman" w:cs="Times New Roman"/>
          <w:b/>
          <w:bCs/>
        </w:rPr>
        <w:t>S</w:t>
      </w:r>
      <w:r>
        <w:rPr>
          <w:rFonts w:ascii="Times New Roman" w:hAnsi="Times New Roman" w:cs="Times New Roman"/>
          <w:b/>
          <w:bCs/>
        </w:rPr>
        <w:t>2</w:t>
      </w:r>
      <w:r w:rsidRPr="0092582B">
        <w:rPr>
          <w:rFonts w:ascii="Times New Roman" w:hAnsi="Times New Roman" w:cs="Times New Roman"/>
          <w:b/>
          <w:bCs/>
        </w:rPr>
        <w:t>: the distributions of safety scores in indication-specific CAR targets</w:t>
      </w:r>
      <w:r>
        <w:rPr>
          <w:rFonts w:ascii="Times New Roman" w:hAnsi="Times New Roman" w:cs="Times New Roman"/>
          <w:b/>
          <w:bCs/>
        </w:rPr>
        <w:t xml:space="preserve"> versus top 10 tumor-selective surfaceome genes in each indication</w:t>
      </w:r>
      <w:r w:rsidRPr="0092582B">
        <w:rPr>
          <w:rFonts w:ascii="Times New Roman" w:hAnsi="Times New Roman" w:cs="Times New Roman"/>
          <w:b/>
          <w:bCs/>
        </w:rPr>
        <w:t>.</w:t>
      </w:r>
      <w:r>
        <w:rPr>
          <w:rFonts w:ascii="Times New Roman" w:hAnsi="Times New Roman" w:cs="Times New Roman"/>
          <w:b/>
          <w:bCs/>
        </w:rPr>
        <w:t xml:space="preserve"> </w:t>
      </w:r>
      <w:r w:rsidRPr="0041718D">
        <w:rPr>
          <w:rFonts w:ascii="Times New Roman" w:hAnsi="Times New Roman" w:cs="Times New Roman"/>
        </w:rPr>
        <w:t xml:space="preserve">Wilcoxon rank-sum test </w:t>
      </w:r>
      <w:r>
        <w:rPr>
          <w:rFonts w:ascii="Times New Roman" w:hAnsi="Times New Roman" w:cs="Times New Roman"/>
        </w:rPr>
        <w:t xml:space="preserve">comparison </w:t>
      </w:r>
      <w:r w:rsidRPr="0041718D">
        <w:rPr>
          <w:rFonts w:ascii="Times New Roman" w:hAnsi="Times New Roman" w:cs="Times New Roman"/>
        </w:rPr>
        <w:t>p-values shown at bottom of each plot.</w:t>
      </w:r>
      <w:r w:rsidRPr="0092582B">
        <w:rPr>
          <w:rFonts w:ascii="Times New Roman" w:hAnsi="Times New Roman" w:cs="Times New Roman"/>
          <w:b/>
          <w:bCs/>
        </w:rPr>
        <w:t xml:space="preserve"> (A) </w:t>
      </w:r>
      <w:r w:rsidRPr="0092582B">
        <w:rPr>
          <w:rFonts w:ascii="Times New Roman" w:hAnsi="Times New Roman" w:cs="Times New Roman"/>
        </w:rPr>
        <w:t xml:space="preserve">shows HPA safety scores, </w:t>
      </w:r>
      <w:r w:rsidRPr="0092582B">
        <w:rPr>
          <w:rFonts w:ascii="Times New Roman" w:hAnsi="Times New Roman" w:cs="Times New Roman"/>
          <w:b/>
          <w:bCs/>
        </w:rPr>
        <w:t>(B)</w:t>
      </w:r>
      <w:r w:rsidRPr="0092582B">
        <w:rPr>
          <w:rFonts w:ascii="Times New Roman" w:hAnsi="Times New Roman" w:cs="Times New Roman"/>
        </w:rPr>
        <w:t xml:space="preserve"> shows Tabula Sapiens safety scores.</w:t>
      </w:r>
    </w:p>
    <w:p w14:paraId="1A1DA049" w14:textId="3D70E073" w:rsidR="006041D4" w:rsidRDefault="00DB4E0A" w:rsidP="00D44067">
      <w:pPr>
        <w:pStyle w:val="Bibliography"/>
        <w:rPr>
          <w:rFonts w:ascii="Times New Roman" w:eastAsia="Times New Roman" w:hAnsi="Times New Roman" w:cs="Times New Roman"/>
          <w:bCs/>
        </w:rPr>
      </w:pPr>
      <w:r>
        <w:rPr>
          <w:rFonts w:ascii="Times New Roman" w:eastAsia="Times New Roman" w:hAnsi="Times New Roman" w:cs="Times New Roman"/>
          <w:bCs/>
        </w:rPr>
        <w:lastRenderedPageBreak/>
        <w:t xml:space="preserve">Supplementary </w:t>
      </w:r>
      <w:r w:rsidR="00F935E5" w:rsidRPr="00BC652D">
        <w:rPr>
          <w:rFonts w:ascii="Times New Roman" w:eastAsia="Times New Roman" w:hAnsi="Times New Roman" w:cs="Times New Roman"/>
          <w:bCs/>
        </w:rPr>
        <w:t>References:</w:t>
      </w:r>
    </w:p>
    <w:p w14:paraId="71E7DB2E" w14:textId="77777777" w:rsidR="00D75E53" w:rsidRPr="00D75E53" w:rsidRDefault="00640B60" w:rsidP="00D75E53">
      <w:pPr>
        <w:pStyle w:val="Bibliography"/>
        <w:rPr>
          <w:rFonts w:ascii="Times New Roman" w:hAnsi="Times New Roman" w:cs="Times New Roman"/>
        </w:rPr>
      </w:pPr>
      <w:r w:rsidRPr="00D75E53">
        <w:rPr>
          <w:rFonts w:ascii="Times New Roman" w:eastAsia="Times New Roman" w:hAnsi="Times New Roman" w:cs="Times New Roman"/>
          <w:bCs/>
        </w:rPr>
        <w:fldChar w:fldCharType="begin"/>
      </w:r>
      <w:r w:rsidR="00D75E53" w:rsidRPr="00D75E53">
        <w:rPr>
          <w:rFonts w:ascii="Times New Roman" w:eastAsia="Times New Roman" w:hAnsi="Times New Roman" w:cs="Times New Roman"/>
          <w:bCs/>
        </w:rPr>
        <w:instrText xml:space="preserve"> ADDIN ZOTERO_BIBL {"uncited":[],"omitted":[],"custom":[]} CSL_BIBLIOGRAPHY </w:instrText>
      </w:r>
      <w:r w:rsidRPr="00D75E53">
        <w:rPr>
          <w:rFonts w:ascii="Times New Roman" w:eastAsia="Times New Roman" w:hAnsi="Times New Roman" w:cs="Times New Roman"/>
          <w:bCs/>
        </w:rPr>
        <w:fldChar w:fldCharType="separate"/>
      </w:r>
      <w:r w:rsidR="00D75E53" w:rsidRPr="00D75E53">
        <w:rPr>
          <w:rFonts w:ascii="Times New Roman" w:hAnsi="Times New Roman" w:cs="Times New Roman"/>
        </w:rPr>
        <w:t>1.</w:t>
      </w:r>
      <w:r w:rsidR="00D75E53" w:rsidRPr="00D75E53">
        <w:rPr>
          <w:rFonts w:ascii="Times New Roman" w:hAnsi="Times New Roman" w:cs="Times New Roman"/>
        </w:rPr>
        <w:tab/>
        <w:t xml:space="preserve">Zheng H, Long G, Zheng Y, Yang X, Cai W, He S, et al. Glycolysis-Related SLC2A1 Is a Potential Pan-Cancer Biomarker for Prognosis and Immunotherapy. Cancers. 2022 Jan;14(21):5344. </w:t>
      </w:r>
    </w:p>
    <w:p w14:paraId="66D077B2"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w:t>
      </w:r>
      <w:r w:rsidRPr="00D75E53">
        <w:rPr>
          <w:rFonts w:ascii="Times New Roman" w:hAnsi="Times New Roman" w:cs="Times New Roman"/>
        </w:rPr>
        <w:tab/>
        <w:t xml:space="preserve">Botha H, Farah CS, Koo K, Cirillo N, McCullough M, </w:t>
      </w:r>
      <w:proofErr w:type="spellStart"/>
      <w:r w:rsidRPr="00D75E53">
        <w:rPr>
          <w:rFonts w:ascii="Times New Roman" w:hAnsi="Times New Roman" w:cs="Times New Roman"/>
        </w:rPr>
        <w:t>Paolini</w:t>
      </w:r>
      <w:proofErr w:type="spellEnd"/>
      <w:r w:rsidRPr="00D75E53">
        <w:rPr>
          <w:rFonts w:ascii="Times New Roman" w:hAnsi="Times New Roman" w:cs="Times New Roman"/>
        </w:rPr>
        <w:t xml:space="preserve"> R, et al. The Role of Glucose Transporters in Oral Squamous Cell Carcinoma. Biomolecules. 2021 Jul 21;11(8):1070. </w:t>
      </w:r>
    </w:p>
    <w:p w14:paraId="668CD32F"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w:t>
      </w:r>
      <w:r w:rsidRPr="00D75E53">
        <w:rPr>
          <w:rFonts w:ascii="Times New Roman" w:hAnsi="Times New Roman" w:cs="Times New Roman"/>
        </w:rPr>
        <w:tab/>
        <w:t xml:space="preserve">Wang D, Pascual JM, Yang H, </w:t>
      </w:r>
      <w:proofErr w:type="spellStart"/>
      <w:r w:rsidRPr="00D75E53">
        <w:rPr>
          <w:rFonts w:ascii="Times New Roman" w:hAnsi="Times New Roman" w:cs="Times New Roman"/>
        </w:rPr>
        <w:t>Engelstad</w:t>
      </w:r>
      <w:proofErr w:type="spellEnd"/>
      <w:r w:rsidRPr="00D75E53">
        <w:rPr>
          <w:rFonts w:ascii="Times New Roman" w:hAnsi="Times New Roman" w:cs="Times New Roman"/>
        </w:rPr>
        <w:t xml:space="preserve"> K, </w:t>
      </w:r>
      <w:proofErr w:type="spellStart"/>
      <w:r w:rsidRPr="00D75E53">
        <w:rPr>
          <w:rFonts w:ascii="Times New Roman" w:hAnsi="Times New Roman" w:cs="Times New Roman"/>
        </w:rPr>
        <w:t>Jhung</w:t>
      </w:r>
      <w:proofErr w:type="spellEnd"/>
      <w:r w:rsidRPr="00D75E53">
        <w:rPr>
          <w:rFonts w:ascii="Times New Roman" w:hAnsi="Times New Roman" w:cs="Times New Roman"/>
        </w:rPr>
        <w:t xml:space="preserve"> S, Sun RP, et al. Glut-1 deficiency syndrome: Clinical, genetic, and therapeutic aspects. Annals of Neurology. 2005;57(1):111–8. </w:t>
      </w:r>
    </w:p>
    <w:p w14:paraId="438EA504"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4.</w:t>
      </w:r>
      <w:r w:rsidRPr="00D75E53">
        <w:rPr>
          <w:rFonts w:ascii="Times New Roman" w:hAnsi="Times New Roman" w:cs="Times New Roman"/>
        </w:rPr>
        <w:tab/>
      </w:r>
      <w:proofErr w:type="spellStart"/>
      <w:r w:rsidRPr="00D75E53">
        <w:rPr>
          <w:rFonts w:ascii="Times New Roman" w:hAnsi="Times New Roman" w:cs="Times New Roman"/>
        </w:rPr>
        <w:t>Overweg-Plandsoen</w:t>
      </w:r>
      <w:proofErr w:type="spellEnd"/>
      <w:r w:rsidRPr="00D75E53">
        <w:rPr>
          <w:rFonts w:ascii="Times New Roman" w:hAnsi="Times New Roman" w:cs="Times New Roman"/>
        </w:rPr>
        <w:t xml:space="preserve"> WCG, Groener JEM, Wang D, </w:t>
      </w:r>
      <w:proofErr w:type="spellStart"/>
      <w:r w:rsidRPr="00D75E53">
        <w:rPr>
          <w:rFonts w:ascii="Times New Roman" w:hAnsi="Times New Roman" w:cs="Times New Roman"/>
        </w:rPr>
        <w:t>Onkenhout</w:t>
      </w:r>
      <w:proofErr w:type="spellEnd"/>
      <w:r w:rsidRPr="00D75E53">
        <w:rPr>
          <w:rFonts w:ascii="Times New Roman" w:hAnsi="Times New Roman" w:cs="Times New Roman"/>
        </w:rPr>
        <w:t xml:space="preserve"> W, Brouwer OF, Bakker HD, et al. GLUT-1 deficiency without epilepsy—an exceptional case. Journal of Inherited Metabolic Disease. 2003;26(6):559–63. </w:t>
      </w:r>
    </w:p>
    <w:p w14:paraId="525D565B"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5.</w:t>
      </w:r>
      <w:r w:rsidRPr="00D75E53">
        <w:rPr>
          <w:rFonts w:ascii="Times New Roman" w:hAnsi="Times New Roman" w:cs="Times New Roman"/>
        </w:rPr>
        <w:tab/>
        <w:t xml:space="preserve">Wishart DS, Knox C, Guo AC, Shrivastava S, </w:t>
      </w:r>
      <w:proofErr w:type="spellStart"/>
      <w:r w:rsidRPr="00D75E53">
        <w:rPr>
          <w:rFonts w:ascii="Times New Roman" w:hAnsi="Times New Roman" w:cs="Times New Roman"/>
        </w:rPr>
        <w:t>Hassanali</w:t>
      </w:r>
      <w:proofErr w:type="spellEnd"/>
      <w:r w:rsidRPr="00D75E53">
        <w:rPr>
          <w:rFonts w:ascii="Times New Roman" w:hAnsi="Times New Roman" w:cs="Times New Roman"/>
        </w:rPr>
        <w:t xml:space="preserve"> M, </w:t>
      </w:r>
      <w:proofErr w:type="spellStart"/>
      <w:r w:rsidRPr="00D75E53">
        <w:rPr>
          <w:rFonts w:ascii="Times New Roman" w:hAnsi="Times New Roman" w:cs="Times New Roman"/>
        </w:rPr>
        <w:t>Stothard</w:t>
      </w:r>
      <w:proofErr w:type="spellEnd"/>
      <w:r w:rsidRPr="00D75E53">
        <w:rPr>
          <w:rFonts w:ascii="Times New Roman" w:hAnsi="Times New Roman" w:cs="Times New Roman"/>
        </w:rPr>
        <w:t xml:space="preserve"> P, et al. </w:t>
      </w:r>
      <w:proofErr w:type="spellStart"/>
      <w:r w:rsidRPr="00D75E53">
        <w:rPr>
          <w:rFonts w:ascii="Times New Roman" w:hAnsi="Times New Roman" w:cs="Times New Roman"/>
        </w:rPr>
        <w:t>DrugBank</w:t>
      </w:r>
      <w:proofErr w:type="spellEnd"/>
      <w:r w:rsidRPr="00D75E53">
        <w:rPr>
          <w:rFonts w:ascii="Times New Roman" w:hAnsi="Times New Roman" w:cs="Times New Roman"/>
        </w:rPr>
        <w:t>: a comprehensive resource for in silico drug discovery and exploration. Nucleic Acids Research. 2006 Jan 1;34(suppl_1</w:t>
      </w:r>
      <w:proofErr w:type="gramStart"/>
      <w:r w:rsidRPr="00D75E53">
        <w:rPr>
          <w:rFonts w:ascii="Times New Roman" w:hAnsi="Times New Roman" w:cs="Times New Roman"/>
        </w:rPr>
        <w:t>):D</w:t>
      </w:r>
      <w:proofErr w:type="gramEnd"/>
      <w:r w:rsidRPr="00D75E53">
        <w:rPr>
          <w:rFonts w:ascii="Times New Roman" w:hAnsi="Times New Roman" w:cs="Times New Roman"/>
        </w:rPr>
        <w:t xml:space="preserve">668–72. </w:t>
      </w:r>
    </w:p>
    <w:p w14:paraId="61C6BAF9"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6.</w:t>
      </w:r>
      <w:r w:rsidRPr="00D75E53">
        <w:rPr>
          <w:rFonts w:ascii="Times New Roman" w:hAnsi="Times New Roman" w:cs="Times New Roman"/>
        </w:rPr>
        <w:tab/>
      </w:r>
      <w:proofErr w:type="spellStart"/>
      <w:r w:rsidRPr="00D75E53">
        <w:rPr>
          <w:rFonts w:ascii="Times New Roman" w:hAnsi="Times New Roman" w:cs="Times New Roman"/>
        </w:rPr>
        <w:t>Mueckler</w:t>
      </w:r>
      <w:proofErr w:type="spellEnd"/>
      <w:r w:rsidRPr="00D75E53">
        <w:rPr>
          <w:rFonts w:ascii="Times New Roman" w:hAnsi="Times New Roman" w:cs="Times New Roman"/>
        </w:rPr>
        <w:t xml:space="preserve"> M, </w:t>
      </w:r>
      <w:proofErr w:type="spellStart"/>
      <w:r w:rsidRPr="00D75E53">
        <w:rPr>
          <w:rFonts w:ascii="Times New Roman" w:hAnsi="Times New Roman" w:cs="Times New Roman"/>
        </w:rPr>
        <w:t>Thorens</w:t>
      </w:r>
      <w:proofErr w:type="spellEnd"/>
      <w:r w:rsidRPr="00D75E53">
        <w:rPr>
          <w:rFonts w:ascii="Times New Roman" w:hAnsi="Times New Roman" w:cs="Times New Roman"/>
        </w:rPr>
        <w:t xml:space="preserve"> B. The SLC2 (GLUT) family of membrane transporters. Mol Aspects Med. 2013;34(2–3):121–38. </w:t>
      </w:r>
    </w:p>
    <w:p w14:paraId="1FFFBB19"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7.</w:t>
      </w:r>
      <w:r w:rsidRPr="00D75E53">
        <w:rPr>
          <w:rFonts w:ascii="Times New Roman" w:hAnsi="Times New Roman" w:cs="Times New Roman"/>
        </w:rPr>
        <w:tab/>
        <w:t xml:space="preserve">Stephenson KN, </w:t>
      </w:r>
      <w:proofErr w:type="spellStart"/>
      <w:r w:rsidRPr="00D75E53">
        <w:rPr>
          <w:rFonts w:ascii="Times New Roman" w:hAnsi="Times New Roman" w:cs="Times New Roman"/>
        </w:rPr>
        <w:t>Croxen</w:t>
      </w:r>
      <w:proofErr w:type="spellEnd"/>
      <w:r w:rsidRPr="00D75E53">
        <w:rPr>
          <w:rFonts w:ascii="Times New Roman" w:hAnsi="Times New Roman" w:cs="Times New Roman"/>
        </w:rPr>
        <w:t xml:space="preserve"> RL, El-Barbary A, </w:t>
      </w:r>
      <w:proofErr w:type="spellStart"/>
      <w:r w:rsidRPr="00D75E53">
        <w:rPr>
          <w:rFonts w:ascii="Times New Roman" w:hAnsi="Times New Roman" w:cs="Times New Roman"/>
        </w:rPr>
        <w:t>Fenstermacher</w:t>
      </w:r>
      <w:proofErr w:type="spellEnd"/>
      <w:r w:rsidRPr="00D75E53">
        <w:rPr>
          <w:rFonts w:ascii="Times New Roman" w:hAnsi="Times New Roman" w:cs="Times New Roman"/>
        </w:rPr>
        <w:t xml:space="preserve"> JD, Haspel HC. Inhibition of glucose transport and direct interactions with type 1 facilitative glucose transporter (GLUT-1) by etomidate, ketamine, and propofol: a comparison with barbiturates. </w:t>
      </w:r>
      <w:proofErr w:type="spellStart"/>
      <w:r w:rsidRPr="00D75E53">
        <w:rPr>
          <w:rFonts w:ascii="Times New Roman" w:hAnsi="Times New Roman" w:cs="Times New Roman"/>
        </w:rPr>
        <w:t>Biochem</w:t>
      </w:r>
      <w:proofErr w:type="spellEnd"/>
      <w:r w:rsidRPr="00D75E53">
        <w:rPr>
          <w:rFonts w:ascii="Times New Roman" w:hAnsi="Times New Roman" w:cs="Times New Roman"/>
        </w:rPr>
        <w:t xml:space="preserve"> </w:t>
      </w:r>
      <w:proofErr w:type="spellStart"/>
      <w:r w:rsidRPr="00D75E53">
        <w:rPr>
          <w:rFonts w:ascii="Times New Roman" w:hAnsi="Times New Roman" w:cs="Times New Roman"/>
        </w:rPr>
        <w:t>Pharmacol</w:t>
      </w:r>
      <w:proofErr w:type="spellEnd"/>
      <w:r w:rsidRPr="00D75E53">
        <w:rPr>
          <w:rFonts w:ascii="Times New Roman" w:hAnsi="Times New Roman" w:cs="Times New Roman"/>
        </w:rPr>
        <w:t xml:space="preserve">. 2000 Sep 1;60(5):651–9. </w:t>
      </w:r>
    </w:p>
    <w:p w14:paraId="30B9835A"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8.</w:t>
      </w:r>
      <w:r w:rsidRPr="00D75E53">
        <w:rPr>
          <w:rFonts w:ascii="Times New Roman" w:hAnsi="Times New Roman" w:cs="Times New Roman"/>
        </w:rPr>
        <w:tab/>
        <w:t xml:space="preserve">Wilson JX. Regulation of vitamin C transport. </w:t>
      </w:r>
      <w:proofErr w:type="spellStart"/>
      <w:r w:rsidRPr="00D75E53">
        <w:rPr>
          <w:rFonts w:ascii="Times New Roman" w:hAnsi="Times New Roman" w:cs="Times New Roman"/>
        </w:rPr>
        <w:t>Annu</w:t>
      </w:r>
      <w:proofErr w:type="spellEnd"/>
      <w:r w:rsidRPr="00D75E53">
        <w:rPr>
          <w:rFonts w:ascii="Times New Roman" w:hAnsi="Times New Roman" w:cs="Times New Roman"/>
        </w:rPr>
        <w:t xml:space="preserve"> Rev </w:t>
      </w:r>
      <w:proofErr w:type="spellStart"/>
      <w:r w:rsidRPr="00D75E53">
        <w:rPr>
          <w:rFonts w:ascii="Times New Roman" w:hAnsi="Times New Roman" w:cs="Times New Roman"/>
        </w:rPr>
        <w:t>Nutr</w:t>
      </w:r>
      <w:proofErr w:type="spellEnd"/>
      <w:r w:rsidRPr="00D75E53">
        <w:rPr>
          <w:rFonts w:ascii="Times New Roman" w:hAnsi="Times New Roman" w:cs="Times New Roman"/>
        </w:rPr>
        <w:t xml:space="preserve">. </w:t>
      </w:r>
      <w:proofErr w:type="gramStart"/>
      <w:r w:rsidRPr="00D75E53">
        <w:rPr>
          <w:rFonts w:ascii="Times New Roman" w:hAnsi="Times New Roman" w:cs="Times New Roman"/>
        </w:rPr>
        <w:t>2005;25:105</w:t>
      </w:r>
      <w:proofErr w:type="gramEnd"/>
      <w:r w:rsidRPr="00D75E53">
        <w:rPr>
          <w:rFonts w:ascii="Times New Roman" w:hAnsi="Times New Roman" w:cs="Times New Roman"/>
        </w:rPr>
        <w:t xml:space="preserve">–25. </w:t>
      </w:r>
    </w:p>
    <w:p w14:paraId="57F0E24B"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9.</w:t>
      </w:r>
      <w:r w:rsidRPr="00D75E53">
        <w:rPr>
          <w:rFonts w:ascii="Times New Roman" w:hAnsi="Times New Roman" w:cs="Times New Roman"/>
        </w:rPr>
        <w:tab/>
        <w:t xml:space="preserve">Hsu TN, Huang CM, Huang CS, Huang MS, Yeh CT, Chao TY, et al. Targeting FAT1 Inhibits Carcinogenesis, Induces Oxidative Stress and Enhances Cisplatin Sensitivity through Deregulation of LRP5/WNT2/GSS Signaling Axis in Oral Squamous Cell Carcinoma. Cancers. 2019 Dec;11(12):1883. </w:t>
      </w:r>
    </w:p>
    <w:p w14:paraId="4F2645D7"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0.</w:t>
      </w:r>
      <w:r w:rsidRPr="00D75E53">
        <w:rPr>
          <w:rFonts w:ascii="Times New Roman" w:hAnsi="Times New Roman" w:cs="Times New Roman"/>
        </w:rPr>
        <w:tab/>
      </w:r>
      <w:proofErr w:type="spellStart"/>
      <w:r w:rsidRPr="00D75E53">
        <w:rPr>
          <w:rFonts w:ascii="Times New Roman" w:hAnsi="Times New Roman" w:cs="Times New Roman"/>
        </w:rPr>
        <w:t>Nibbeling</w:t>
      </w:r>
      <w:proofErr w:type="spellEnd"/>
      <w:r w:rsidRPr="00D75E53">
        <w:rPr>
          <w:rFonts w:ascii="Times New Roman" w:hAnsi="Times New Roman" w:cs="Times New Roman"/>
        </w:rPr>
        <w:t xml:space="preserve"> EAR, </w:t>
      </w:r>
      <w:proofErr w:type="spellStart"/>
      <w:r w:rsidRPr="00D75E53">
        <w:rPr>
          <w:rFonts w:ascii="Times New Roman" w:hAnsi="Times New Roman" w:cs="Times New Roman"/>
        </w:rPr>
        <w:t>Duarri</w:t>
      </w:r>
      <w:proofErr w:type="spellEnd"/>
      <w:r w:rsidRPr="00D75E53">
        <w:rPr>
          <w:rFonts w:ascii="Times New Roman" w:hAnsi="Times New Roman" w:cs="Times New Roman"/>
        </w:rPr>
        <w:t xml:space="preserve"> A, </w:t>
      </w:r>
      <w:proofErr w:type="spellStart"/>
      <w:r w:rsidRPr="00D75E53">
        <w:rPr>
          <w:rFonts w:ascii="Times New Roman" w:hAnsi="Times New Roman" w:cs="Times New Roman"/>
        </w:rPr>
        <w:t>Verschuuren</w:t>
      </w:r>
      <w:proofErr w:type="spellEnd"/>
      <w:r w:rsidRPr="00D75E53">
        <w:rPr>
          <w:rFonts w:ascii="Times New Roman" w:hAnsi="Times New Roman" w:cs="Times New Roman"/>
        </w:rPr>
        <w:t xml:space="preserve">-Bemelmans CC, </w:t>
      </w:r>
      <w:proofErr w:type="spellStart"/>
      <w:r w:rsidRPr="00D75E53">
        <w:rPr>
          <w:rFonts w:ascii="Times New Roman" w:hAnsi="Times New Roman" w:cs="Times New Roman"/>
        </w:rPr>
        <w:t>Fokkens</w:t>
      </w:r>
      <w:proofErr w:type="spellEnd"/>
      <w:r w:rsidRPr="00D75E53">
        <w:rPr>
          <w:rFonts w:ascii="Times New Roman" w:hAnsi="Times New Roman" w:cs="Times New Roman"/>
        </w:rPr>
        <w:t xml:space="preserve"> MR, Karjalainen JM, </w:t>
      </w:r>
      <w:proofErr w:type="spellStart"/>
      <w:r w:rsidRPr="00D75E53">
        <w:rPr>
          <w:rFonts w:ascii="Times New Roman" w:hAnsi="Times New Roman" w:cs="Times New Roman"/>
        </w:rPr>
        <w:t>Smeets</w:t>
      </w:r>
      <w:proofErr w:type="spellEnd"/>
      <w:r w:rsidRPr="00D75E53">
        <w:rPr>
          <w:rFonts w:ascii="Times New Roman" w:hAnsi="Times New Roman" w:cs="Times New Roman"/>
        </w:rPr>
        <w:t xml:space="preserve"> CJLM, et al. Exome sequencing and network analysis identifies shared mechanisms underlying spinocerebellar ataxia. Brain. 2017 Nov 1;140(11):2860–78. </w:t>
      </w:r>
    </w:p>
    <w:p w14:paraId="0A5226D8"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1.</w:t>
      </w:r>
      <w:r w:rsidRPr="00D75E53">
        <w:rPr>
          <w:rFonts w:ascii="Times New Roman" w:hAnsi="Times New Roman" w:cs="Times New Roman"/>
        </w:rPr>
        <w:tab/>
        <w:t xml:space="preserve">Yin Y, </w:t>
      </w:r>
      <w:proofErr w:type="spellStart"/>
      <w:r w:rsidRPr="00D75E53">
        <w:rPr>
          <w:rFonts w:ascii="Times New Roman" w:hAnsi="Times New Roman" w:cs="Times New Roman"/>
        </w:rPr>
        <w:t>Elble</w:t>
      </w:r>
      <w:proofErr w:type="spellEnd"/>
      <w:r w:rsidRPr="00D75E53">
        <w:rPr>
          <w:rFonts w:ascii="Times New Roman" w:hAnsi="Times New Roman" w:cs="Times New Roman"/>
        </w:rPr>
        <w:t xml:space="preserve"> RC. Abstract 5448: The role of CLCA2 in cell proliferation and survival of HNSCC—potential biomarker for sensitivity to EGFR inhibitors. Cancer Research. 2018 Jul 1;78(13_Supplement):5448. </w:t>
      </w:r>
    </w:p>
    <w:p w14:paraId="0CA8E8DD"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2.</w:t>
      </w:r>
      <w:r w:rsidRPr="00D75E53">
        <w:rPr>
          <w:rFonts w:ascii="Times New Roman" w:hAnsi="Times New Roman" w:cs="Times New Roman"/>
        </w:rPr>
        <w:tab/>
        <w:t xml:space="preserve">Sun F, Li D, Wang C, Peng C, Zheng H, Wang X. Acacetin-induced cell apoptosis in head and neck squamous cell carcinoma cells: Evidence for the role of muscarinic M3 receptor. Phytotherapy Research. 2019;33(5):1551–61. </w:t>
      </w:r>
    </w:p>
    <w:p w14:paraId="46FA2932"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lastRenderedPageBreak/>
        <w:t>13.</w:t>
      </w:r>
      <w:r w:rsidRPr="00D75E53">
        <w:rPr>
          <w:rFonts w:ascii="Times New Roman" w:hAnsi="Times New Roman" w:cs="Times New Roman"/>
        </w:rPr>
        <w:tab/>
        <w:t xml:space="preserve">Beaman GM, </w:t>
      </w:r>
      <w:proofErr w:type="spellStart"/>
      <w:r w:rsidRPr="00D75E53">
        <w:rPr>
          <w:rFonts w:ascii="Times New Roman" w:hAnsi="Times New Roman" w:cs="Times New Roman"/>
        </w:rPr>
        <w:t>Galatà</w:t>
      </w:r>
      <w:proofErr w:type="spellEnd"/>
      <w:r w:rsidRPr="00D75E53">
        <w:rPr>
          <w:rFonts w:ascii="Times New Roman" w:hAnsi="Times New Roman" w:cs="Times New Roman"/>
        </w:rPr>
        <w:t xml:space="preserve"> G, </w:t>
      </w:r>
      <w:proofErr w:type="spellStart"/>
      <w:r w:rsidRPr="00D75E53">
        <w:rPr>
          <w:rFonts w:ascii="Times New Roman" w:hAnsi="Times New Roman" w:cs="Times New Roman"/>
        </w:rPr>
        <w:t>Teik</w:t>
      </w:r>
      <w:proofErr w:type="spellEnd"/>
      <w:r w:rsidRPr="00D75E53">
        <w:rPr>
          <w:rFonts w:ascii="Times New Roman" w:hAnsi="Times New Roman" w:cs="Times New Roman"/>
        </w:rPr>
        <w:t xml:space="preserve"> KW, Urquhart JE, Aishah A, O’Sullivan J, et al. A homozygous missense variant in CHRM3 associated with familial urinary bladder disease. Clinical Genetics. 2019;96(6):515–20. </w:t>
      </w:r>
    </w:p>
    <w:p w14:paraId="060B44E0"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4.</w:t>
      </w:r>
      <w:r w:rsidRPr="00D75E53">
        <w:rPr>
          <w:rFonts w:ascii="Times New Roman" w:hAnsi="Times New Roman" w:cs="Times New Roman"/>
        </w:rPr>
        <w:tab/>
      </w:r>
      <w:proofErr w:type="spellStart"/>
      <w:r w:rsidRPr="00D75E53">
        <w:rPr>
          <w:rFonts w:ascii="Times New Roman" w:hAnsi="Times New Roman" w:cs="Times New Roman"/>
        </w:rPr>
        <w:t>Doblado</w:t>
      </w:r>
      <w:proofErr w:type="spellEnd"/>
      <w:r w:rsidRPr="00D75E53">
        <w:rPr>
          <w:rFonts w:ascii="Times New Roman" w:hAnsi="Times New Roman" w:cs="Times New Roman"/>
        </w:rPr>
        <w:t xml:space="preserve"> M, Moley KH. Facilitative glucose transporter 9, a unique hexose and urate transporter. Am J </w:t>
      </w:r>
      <w:proofErr w:type="spellStart"/>
      <w:r w:rsidRPr="00D75E53">
        <w:rPr>
          <w:rFonts w:ascii="Times New Roman" w:hAnsi="Times New Roman" w:cs="Times New Roman"/>
        </w:rPr>
        <w:t>Physiol</w:t>
      </w:r>
      <w:proofErr w:type="spellEnd"/>
      <w:r w:rsidRPr="00D75E53">
        <w:rPr>
          <w:rFonts w:ascii="Times New Roman" w:hAnsi="Times New Roman" w:cs="Times New Roman"/>
        </w:rPr>
        <w:t xml:space="preserve"> Endocrinol </w:t>
      </w:r>
      <w:proofErr w:type="spellStart"/>
      <w:r w:rsidRPr="00D75E53">
        <w:rPr>
          <w:rFonts w:ascii="Times New Roman" w:hAnsi="Times New Roman" w:cs="Times New Roman"/>
        </w:rPr>
        <w:t>Metab</w:t>
      </w:r>
      <w:proofErr w:type="spellEnd"/>
      <w:r w:rsidRPr="00D75E53">
        <w:rPr>
          <w:rFonts w:ascii="Times New Roman" w:hAnsi="Times New Roman" w:cs="Times New Roman"/>
        </w:rPr>
        <w:t>. 2009 Oct;297(4</w:t>
      </w:r>
      <w:proofErr w:type="gramStart"/>
      <w:r w:rsidRPr="00D75E53">
        <w:rPr>
          <w:rFonts w:ascii="Times New Roman" w:hAnsi="Times New Roman" w:cs="Times New Roman"/>
        </w:rPr>
        <w:t>):E</w:t>
      </w:r>
      <w:proofErr w:type="gramEnd"/>
      <w:r w:rsidRPr="00D75E53">
        <w:rPr>
          <w:rFonts w:ascii="Times New Roman" w:hAnsi="Times New Roman" w:cs="Times New Roman"/>
        </w:rPr>
        <w:t xml:space="preserve">831-835. </w:t>
      </w:r>
    </w:p>
    <w:p w14:paraId="795DF374"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5.</w:t>
      </w:r>
      <w:r w:rsidRPr="00D75E53">
        <w:rPr>
          <w:rFonts w:ascii="Times New Roman" w:hAnsi="Times New Roman" w:cs="Times New Roman"/>
        </w:rPr>
        <w:tab/>
        <w:t xml:space="preserve">Matsuo H, Chiba T, </w:t>
      </w:r>
      <w:proofErr w:type="spellStart"/>
      <w:r w:rsidRPr="00D75E53">
        <w:rPr>
          <w:rFonts w:ascii="Times New Roman" w:hAnsi="Times New Roman" w:cs="Times New Roman"/>
        </w:rPr>
        <w:t>Nagamori</w:t>
      </w:r>
      <w:proofErr w:type="spellEnd"/>
      <w:r w:rsidRPr="00D75E53">
        <w:rPr>
          <w:rFonts w:ascii="Times New Roman" w:hAnsi="Times New Roman" w:cs="Times New Roman"/>
        </w:rPr>
        <w:t xml:space="preserve"> S, Nakayama A, </w:t>
      </w:r>
      <w:proofErr w:type="spellStart"/>
      <w:r w:rsidRPr="00D75E53">
        <w:rPr>
          <w:rFonts w:ascii="Times New Roman" w:hAnsi="Times New Roman" w:cs="Times New Roman"/>
        </w:rPr>
        <w:t>Domoto</w:t>
      </w:r>
      <w:proofErr w:type="spellEnd"/>
      <w:r w:rsidRPr="00D75E53">
        <w:rPr>
          <w:rFonts w:ascii="Times New Roman" w:hAnsi="Times New Roman" w:cs="Times New Roman"/>
        </w:rPr>
        <w:t xml:space="preserve"> H, </w:t>
      </w:r>
      <w:proofErr w:type="spellStart"/>
      <w:r w:rsidRPr="00D75E53">
        <w:rPr>
          <w:rFonts w:ascii="Times New Roman" w:hAnsi="Times New Roman" w:cs="Times New Roman"/>
        </w:rPr>
        <w:t>Phetdee</w:t>
      </w:r>
      <w:proofErr w:type="spellEnd"/>
      <w:r w:rsidRPr="00D75E53">
        <w:rPr>
          <w:rFonts w:ascii="Times New Roman" w:hAnsi="Times New Roman" w:cs="Times New Roman"/>
        </w:rPr>
        <w:t xml:space="preserve"> K, et al. Mutations in glucose transporter 9 gene SLC2A9 cause renal hypouricemia. Am J Hum Genet. 2008 Dec;83(6):744–51. </w:t>
      </w:r>
    </w:p>
    <w:p w14:paraId="24519E2E"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6.</w:t>
      </w:r>
      <w:r w:rsidRPr="00D75E53">
        <w:rPr>
          <w:rFonts w:ascii="Times New Roman" w:hAnsi="Times New Roman" w:cs="Times New Roman"/>
        </w:rPr>
        <w:tab/>
        <w:t xml:space="preserve">Miner JN, Tan PK, Hyndman D, Liu S, Iverson C, </w:t>
      </w:r>
      <w:proofErr w:type="spellStart"/>
      <w:r w:rsidRPr="00D75E53">
        <w:rPr>
          <w:rFonts w:ascii="Times New Roman" w:hAnsi="Times New Roman" w:cs="Times New Roman"/>
        </w:rPr>
        <w:t>Nanavati</w:t>
      </w:r>
      <w:proofErr w:type="spellEnd"/>
      <w:r w:rsidRPr="00D75E53">
        <w:rPr>
          <w:rFonts w:ascii="Times New Roman" w:hAnsi="Times New Roman" w:cs="Times New Roman"/>
        </w:rPr>
        <w:t xml:space="preserve"> P, et al. Erratum to: </w:t>
      </w:r>
      <w:proofErr w:type="spellStart"/>
      <w:r w:rsidRPr="00D75E53">
        <w:rPr>
          <w:rFonts w:ascii="Times New Roman" w:hAnsi="Times New Roman" w:cs="Times New Roman"/>
        </w:rPr>
        <w:t>Lesinurad</w:t>
      </w:r>
      <w:proofErr w:type="spellEnd"/>
      <w:r w:rsidRPr="00D75E53">
        <w:rPr>
          <w:rFonts w:ascii="Times New Roman" w:hAnsi="Times New Roman" w:cs="Times New Roman"/>
        </w:rPr>
        <w:t xml:space="preserve">, a novel, oral compound for gout, acts to decrease serum uric acid through inhibition of urate transporters in the kidney. Arthritis Res </w:t>
      </w:r>
      <w:proofErr w:type="spellStart"/>
      <w:r w:rsidRPr="00D75E53">
        <w:rPr>
          <w:rFonts w:ascii="Times New Roman" w:hAnsi="Times New Roman" w:cs="Times New Roman"/>
        </w:rPr>
        <w:t>Ther</w:t>
      </w:r>
      <w:proofErr w:type="spellEnd"/>
      <w:r w:rsidRPr="00D75E53">
        <w:rPr>
          <w:rFonts w:ascii="Times New Roman" w:hAnsi="Times New Roman" w:cs="Times New Roman"/>
        </w:rPr>
        <w:t xml:space="preserve">. 2016 Oct 12;18(1):236. </w:t>
      </w:r>
    </w:p>
    <w:p w14:paraId="6A2E1A0F"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7.</w:t>
      </w:r>
      <w:r w:rsidRPr="00D75E53">
        <w:rPr>
          <w:rFonts w:ascii="Times New Roman" w:hAnsi="Times New Roman" w:cs="Times New Roman"/>
        </w:rPr>
        <w:tab/>
        <w:t xml:space="preserve">Brackman DJ, Yee SW, </w:t>
      </w:r>
      <w:proofErr w:type="spellStart"/>
      <w:r w:rsidRPr="00D75E53">
        <w:rPr>
          <w:rFonts w:ascii="Times New Roman" w:hAnsi="Times New Roman" w:cs="Times New Roman"/>
        </w:rPr>
        <w:t>Enogieru</w:t>
      </w:r>
      <w:proofErr w:type="spellEnd"/>
      <w:r w:rsidRPr="00D75E53">
        <w:rPr>
          <w:rFonts w:ascii="Times New Roman" w:hAnsi="Times New Roman" w:cs="Times New Roman"/>
        </w:rPr>
        <w:t xml:space="preserve"> OJ, Shaffer C, Ranatunga D, Denny JC, et al. Genome-Wide Association and Functional Studies Reveal Novel Pharmacological Mechanisms for Allopurinol. Clin </w:t>
      </w:r>
      <w:proofErr w:type="spellStart"/>
      <w:r w:rsidRPr="00D75E53">
        <w:rPr>
          <w:rFonts w:ascii="Times New Roman" w:hAnsi="Times New Roman" w:cs="Times New Roman"/>
        </w:rPr>
        <w:t>Pharmacol</w:t>
      </w:r>
      <w:proofErr w:type="spellEnd"/>
      <w:r w:rsidRPr="00D75E53">
        <w:rPr>
          <w:rFonts w:ascii="Times New Roman" w:hAnsi="Times New Roman" w:cs="Times New Roman"/>
        </w:rPr>
        <w:t xml:space="preserve"> </w:t>
      </w:r>
      <w:proofErr w:type="spellStart"/>
      <w:r w:rsidRPr="00D75E53">
        <w:rPr>
          <w:rFonts w:ascii="Times New Roman" w:hAnsi="Times New Roman" w:cs="Times New Roman"/>
        </w:rPr>
        <w:t>Ther</w:t>
      </w:r>
      <w:proofErr w:type="spellEnd"/>
      <w:r w:rsidRPr="00D75E53">
        <w:rPr>
          <w:rFonts w:ascii="Times New Roman" w:hAnsi="Times New Roman" w:cs="Times New Roman"/>
        </w:rPr>
        <w:t xml:space="preserve">. 2019 Sep;106(3):623–31. </w:t>
      </w:r>
    </w:p>
    <w:p w14:paraId="05AA9901"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8.</w:t>
      </w:r>
      <w:r w:rsidRPr="00D75E53">
        <w:rPr>
          <w:rFonts w:ascii="Times New Roman" w:hAnsi="Times New Roman" w:cs="Times New Roman"/>
        </w:rPr>
        <w:tab/>
        <w:t xml:space="preserve">Chao J, </w:t>
      </w:r>
      <w:proofErr w:type="spellStart"/>
      <w:r w:rsidRPr="00D75E53">
        <w:rPr>
          <w:rFonts w:ascii="Times New Roman" w:hAnsi="Times New Roman" w:cs="Times New Roman"/>
        </w:rPr>
        <w:t>Terkeltaub</w:t>
      </w:r>
      <w:proofErr w:type="spellEnd"/>
      <w:r w:rsidRPr="00D75E53">
        <w:rPr>
          <w:rFonts w:ascii="Times New Roman" w:hAnsi="Times New Roman" w:cs="Times New Roman"/>
        </w:rPr>
        <w:t xml:space="preserve"> R. A critical reappraisal of allopurinol dosing, safety, and efficacy for hyperuricemia in gout. </w:t>
      </w:r>
      <w:proofErr w:type="spellStart"/>
      <w:r w:rsidRPr="00D75E53">
        <w:rPr>
          <w:rFonts w:ascii="Times New Roman" w:hAnsi="Times New Roman" w:cs="Times New Roman"/>
        </w:rPr>
        <w:t>Curr</w:t>
      </w:r>
      <w:proofErr w:type="spellEnd"/>
      <w:r w:rsidRPr="00D75E53">
        <w:rPr>
          <w:rFonts w:ascii="Times New Roman" w:hAnsi="Times New Roman" w:cs="Times New Roman"/>
        </w:rPr>
        <w:t xml:space="preserve"> </w:t>
      </w:r>
      <w:proofErr w:type="spellStart"/>
      <w:r w:rsidRPr="00D75E53">
        <w:rPr>
          <w:rFonts w:ascii="Times New Roman" w:hAnsi="Times New Roman" w:cs="Times New Roman"/>
        </w:rPr>
        <w:t>Rheumatol</w:t>
      </w:r>
      <w:proofErr w:type="spellEnd"/>
      <w:r w:rsidRPr="00D75E53">
        <w:rPr>
          <w:rFonts w:ascii="Times New Roman" w:hAnsi="Times New Roman" w:cs="Times New Roman"/>
        </w:rPr>
        <w:t xml:space="preserve"> Rep. 2009 Apr;11(2):135–40. </w:t>
      </w:r>
    </w:p>
    <w:p w14:paraId="7CBC6FE2"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19.</w:t>
      </w:r>
      <w:r w:rsidRPr="00D75E53">
        <w:rPr>
          <w:rFonts w:ascii="Times New Roman" w:hAnsi="Times New Roman" w:cs="Times New Roman"/>
        </w:rPr>
        <w:tab/>
      </w:r>
      <w:proofErr w:type="spellStart"/>
      <w:r w:rsidRPr="00D75E53">
        <w:rPr>
          <w:rFonts w:ascii="Times New Roman" w:hAnsi="Times New Roman" w:cs="Times New Roman"/>
        </w:rPr>
        <w:t>Tsukagoshi</w:t>
      </w:r>
      <w:proofErr w:type="spellEnd"/>
      <w:r w:rsidRPr="00D75E53">
        <w:rPr>
          <w:rFonts w:ascii="Times New Roman" w:hAnsi="Times New Roman" w:cs="Times New Roman"/>
        </w:rPr>
        <w:t xml:space="preserve"> E, Nakamura R, Tanaka Y, Maekawa K, Hiratsuka M, Asada H, et al. Validation of a genotyping technique for a surrogate marker of HLA-B</w:t>
      </w:r>
      <w:r w:rsidRPr="00D75E53">
        <w:rPr>
          <w:rFonts w:ascii="Cambria Math" w:hAnsi="Cambria Math" w:cs="Cambria Math"/>
        </w:rPr>
        <w:t>∗</w:t>
      </w:r>
      <w:r w:rsidRPr="00D75E53">
        <w:rPr>
          <w:rFonts w:ascii="Times New Roman" w:hAnsi="Times New Roman" w:cs="Times New Roman"/>
        </w:rPr>
        <w:t xml:space="preserve">58:01 for allopurinol-induced Stevens-Johnson syndrome and toxic epidermal necrolysis in the Japanese population. Drug </w:t>
      </w:r>
      <w:proofErr w:type="spellStart"/>
      <w:r w:rsidRPr="00D75E53">
        <w:rPr>
          <w:rFonts w:ascii="Times New Roman" w:hAnsi="Times New Roman" w:cs="Times New Roman"/>
        </w:rPr>
        <w:t>Metab</w:t>
      </w:r>
      <w:proofErr w:type="spellEnd"/>
      <w:r w:rsidRPr="00D75E53">
        <w:rPr>
          <w:rFonts w:ascii="Times New Roman" w:hAnsi="Times New Roman" w:cs="Times New Roman"/>
        </w:rPr>
        <w:t xml:space="preserve"> </w:t>
      </w:r>
      <w:proofErr w:type="spellStart"/>
      <w:r w:rsidRPr="00D75E53">
        <w:rPr>
          <w:rFonts w:ascii="Times New Roman" w:hAnsi="Times New Roman" w:cs="Times New Roman"/>
        </w:rPr>
        <w:t>Pharmacokinet</w:t>
      </w:r>
      <w:proofErr w:type="spellEnd"/>
      <w:r w:rsidRPr="00D75E53">
        <w:rPr>
          <w:rFonts w:ascii="Times New Roman" w:hAnsi="Times New Roman" w:cs="Times New Roman"/>
        </w:rPr>
        <w:t xml:space="preserve">. 2023 </w:t>
      </w:r>
      <w:proofErr w:type="gramStart"/>
      <w:r w:rsidRPr="00D75E53">
        <w:rPr>
          <w:rFonts w:ascii="Times New Roman" w:hAnsi="Times New Roman" w:cs="Times New Roman"/>
        </w:rPr>
        <w:t>Apr;49:100495</w:t>
      </w:r>
      <w:proofErr w:type="gramEnd"/>
      <w:r w:rsidRPr="00D75E53">
        <w:rPr>
          <w:rFonts w:ascii="Times New Roman" w:hAnsi="Times New Roman" w:cs="Times New Roman"/>
        </w:rPr>
        <w:t xml:space="preserve">. </w:t>
      </w:r>
    </w:p>
    <w:p w14:paraId="641D3DF7"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0.</w:t>
      </w:r>
      <w:r w:rsidRPr="00D75E53">
        <w:rPr>
          <w:rFonts w:ascii="Times New Roman" w:hAnsi="Times New Roman" w:cs="Times New Roman"/>
        </w:rPr>
        <w:tab/>
        <w:t xml:space="preserve">Para R, Romero R, Gomez-Lopez N, </w:t>
      </w:r>
      <w:proofErr w:type="spellStart"/>
      <w:r w:rsidRPr="00D75E53">
        <w:rPr>
          <w:rFonts w:ascii="Times New Roman" w:hAnsi="Times New Roman" w:cs="Times New Roman"/>
        </w:rPr>
        <w:t>Tarca</w:t>
      </w:r>
      <w:proofErr w:type="spellEnd"/>
      <w:r w:rsidRPr="00D75E53">
        <w:rPr>
          <w:rFonts w:ascii="Times New Roman" w:hAnsi="Times New Roman" w:cs="Times New Roman"/>
        </w:rPr>
        <w:t xml:space="preserve"> AL, </w:t>
      </w:r>
      <w:proofErr w:type="spellStart"/>
      <w:r w:rsidRPr="00D75E53">
        <w:rPr>
          <w:rFonts w:ascii="Times New Roman" w:hAnsi="Times New Roman" w:cs="Times New Roman"/>
        </w:rPr>
        <w:t>Panaitescu</w:t>
      </w:r>
      <w:proofErr w:type="spellEnd"/>
      <w:r w:rsidRPr="00D75E53">
        <w:rPr>
          <w:rFonts w:ascii="Times New Roman" w:hAnsi="Times New Roman" w:cs="Times New Roman"/>
        </w:rPr>
        <w:t xml:space="preserve"> B, Done B, et al. Maternal circulating concentrations of soluble </w:t>
      </w:r>
      <w:proofErr w:type="spellStart"/>
      <w:r w:rsidRPr="00D75E53">
        <w:rPr>
          <w:rFonts w:ascii="Times New Roman" w:hAnsi="Times New Roman" w:cs="Times New Roman"/>
        </w:rPr>
        <w:t>Fas</w:t>
      </w:r>
      <w:proofErr w:type="spellEnd"/>
      <w:r w:rsidRPr="00D75E53">
        <w:rPr>
          <w:rFonts w:ascii="Times New Roman" w:hAnsi="Times New Roman" w:cs="Times New Roman"/>
        </w:rPr>
        <w:t xml:space="preserve"> and </w:t>
      </w:r>
      <w:proofErr w:type="spellStart"/>
      <w:r w:rsidRPr="00D75E53">
        <w:rPr>
          <w:rFonts w:ascii="Times New Roman" w:hAnsi="Times New Roman" w:cs="Times New Roman"/>
        </w:rPr>
        <w:t>Elabela</w:t>
      </w:r>
      <w:proofErr w:type="spellEnd"/>
      <w:r w:rsidRPr="00D75E53">
        <w:rPr>
          <w:rFonts w:ascii="Times New Roman" w:hAnsi="Times New Roman" w:cs="Times New Roman"/>
        </w:rPr>
        <w:t xml:space="preserve"> in early- and late-onset preeclampsia. J </w:t>
      </w:r>
      <w:proofErr w:type="spellStart"/>
      <w:r w:rsidRPr="00D75E53">
        <w:rPr>
          <w:rFonts w:ascii="Times New Roman" w:hAnsi="Times New Roman" w:cs="Times New Roman"/>
        </w:rPr>
        <w:t>Matern</w:t>
      </w:r>
      <w:proofErr w:type="spellEnd"/>
      <w:r w:rsidRPr="00D75E53">
        <w:rPr>
          <w:rFonts w:ascii="Times New Roman" w:hAnsi="Times New Roman" w:cs="Times New Roman"/>
        </w:rPr>
        <w:t xml:space="preserve"> Fetal Neonatal Med. 2022 Jan;35(2):316–29. </w:t>
      </w:r>
    </w:p>
    <w:p w14:paraId="50DF1927"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1.</w:t>
      </w:r>
      <w:r w:rsidRPr="00D75E53">
        <w:rPr>
          <w:rFonts w:ascii="Times New Roman" w:hAnsi="Times New Roman" w:cs="Times New Roman"/>
        </w:rPr>
        <w:tab/>
        <w:t xml:space="preserve">Worsham MJ, Chen KM, </w:t>
      </w:r>
      <w:proofErr w:type="spellStart"/>
      <w:r w:rsidRPr="00D75E53">
        <w:rPr>
          <w:rFonts w:ascii="Times New Roman" w:hAnsi="Times New Roman" w:cs="Times New Roman"/>
        </w:rPr>
        <w:t>Meduri</w:t>
      </w:r>
      <w:proofErr w:type="spellEnd"/>
      <w:r w:rsidRPr="00D75E53">
        <w:rPr>
          <w:rFonts w:ascii="Times New Roman" w:hAnsi="Times New Roman" w:cs="Times New Roman"/>
        </w:rPr>
        <w:t xml:space="preserve"> V, Nygren AOH, </w:t>
      </w:r>
      <w:proofErr w:type="spellStart"/>
      <w:r w:rsidRPr="00D75E53">
        <w:rPr>
          <w:rFonts w:ascii="Times New Roman" w:hAnsi="Times New Roman" w:cs="Times New Roman"/>
        </w:rPr>
        <w:t>Errami</w:t>
      </w:r>
      <w:proofErr w:type="spellEnd"/>
      <w:r w:rsidRPr="00D75E53">
        <w:rPr>
          <w:rFonts w:ascii="Times New Roman" w:hAnsi="Times New Roman" w:cs="Times New Roman"/>
        </w:rPr>
        <w:t xml:space="preserve"> A, Schouten JP, et al. Epigenetic events of disease progression in head and neck squamous cell carcinoma. Arch </w:t>
      </w:r>
      <w:proofErr w:type="spellStart"/>
      <w:r w:rsidRPr="00D75E53">
        <w:rPr>
          <w:rFonts w:ascii="Times New Roman" w:hAnsi="Times New Roman" w:cs="Times New Roman"/>
        </w:rPr>
        <w:t>Otolaryngol</w:t>
      </w:r>
      <w:proofErr w:type="spellEnd"/>
      <w:r w:rsidRPr="00D75E53">
        <w:rPr>
          <w:rFonts w:ascii="Times New Roman" w:hAnsi="Times New Roman" w:cs="Times New Roman"/>
        </w:rPr>
        <w:t xml:space="preserve"> Head Neck Surg. 2006 Jun;132(6):668–77. </w:t>
      </w:r>
    </w:p>
    <w:p w14:paraId="19D4C0A4"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2.</w:t>
      </w:r>
      <w:r w:rsidRPr="00D75E53">
        <w:rPr>
          <w:rFonts w:ascii="Times New Roman" w:hAnsi="Times New Roman" w:cs="Times New Roman"/>
        </w:rPr>
        <w:tab/>
      </w:r>
      <w:proofErr w:type="spellStart"/>
      <w:r w:rsidRPr="00D75E53">
        <w:rPr>
          <w:rFonts w:ascii="Times New Roman" w:hAnsi="Times New Roman" w:cs="Times New Roman"/>
        </w:rPr>
        <w:t>Uhlen</w:t>
      </w:r>
      <w:proofErr w:type="spellEnd"/>
      <w:r w:rsidRPr="00D75E53">
        <w:rPr>
          <w:rFonts w:ascii="Times New Roman" w:hAnsi="Times New Roman" w:cs="Times New Roman"/>
        </w:rPr>
        <w:t xml:space="preserve"> M, Zhang C, Lee S, </w:t>
      </w:r>
      <w:proofErr w:type="spellStart"/>
      <w:r w:rsidRPr="00D75E53">
        <w:rPr>
          <w:rFonts w:ascii="Times New Roman" w:hAnsi="Times New Roman" w:cs="Times New Roman"/>
        </w:rPr>
        <w:t>Sjöstedt</w:t>
      </w:r>
      <w:proofErr w:type="spellEnd"/>
      <w:r w:rsidRPr="00D75E53">
        <w:rPr>
          <w:rFonts w:ascii="Times New Roman" w:hAnsi="Times New Roman" w:cs="Times New Roman"/>
        </w:rPr>
        <w:t xml:space="preserve"> E, Fagerberg L, </w:t>
      </w:r>
      <w:proofErr w:type="spellStart"/>
      <w:r w:rsidRPr="00D75E53">
        <w:rPr>
          <w:rFonts w:ascii="Times New Roman" w:hAnsi="Times New Roman" w:cs="Times New Roman"/>
        </w:rPr>
        <w:t>Bidkhori</w:t>
      </w:r>
      <w:proofErr w:type="spellEnd"/>
      <w:r w:rsidRPr="00D75E53">
        <w:rPr>
          <w:rFonts w:ascii="Times New Roman" w:hAnsi="Times New Roman" w:cs="Times New Roman"/>
        </w:rPr>
        <w:t xml:space="preserve"> G, et al. A pathology atlas of the human cancer transcriptome. Science. 2017 Aug 18;357(6352</w:t>
      </w:r>
      <w:proofErr w:type="gramStart"/>
      <w:r w:rsidRPr="00D75E53">
        <w:rPr>
          <w:rFonts w:ascii="Times New Roman" w:hAnsi="Times New Roman" w:cs="Times New Roman"/>
        </w:rPr>
        <w:t>):eaan</w:t>
      </w:r>
      <w:proofErr w:type="gramEnd"/>
      <w:r w:rsidRPr="00D75E53">
        <w:rPr>
          <w:rFonts w:ascii="Times New Roman" w:hAnsi="Times New Roman" w:cs="Times New Roman"/>
        </w:rPr>
        <w:t xml:space="preserve">2507. </w:t>
      </w:r>
    </w:p>
    <w:p w14:paraId="11EF1465"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3.</w:t>
      </w:r>
      <w:r w:rsidRPr="00D75E53">
        <w:rPr>
          <w:rFonts w:ascii="Times New Roman" w:hAnsi="Times New Roman" w:cs="Times New Roman"/>
        </w:rPr>
        <w:tab/>
      </w:r>
      <w:proofErr w:type="spellStart"/>
      <w:r w:rsidRPr="00D75E53">
        <w:rPr>
          <w:rFonts w:ascii="Times New Roman" w:hAnsi="Times New Roman" w:cs="Times New Roman"/>
        </w:rPr>
        <w:t>Verschueren</w:t>
      </w:r>
      <w:proofErr w:type="spellEnd"/>
      <w:r w:rsidRPr="00D75E53">
        <w:rPr>
          <w:rFonts w:ascii="Times New Roman" w:hAnsi="Times New Roman" w:cs="Times New Roman"/>
        </w:rPr>
        <w:t xml:space="preserve"> E, Husain B, Yuen K, Sun Y, </w:t>
      </w:r>
      <w:proofErr w:type="spellStart"/>
      <w:r w:rsidRPr="00D75E53">
        <w:rPr>
          <w:rFonts w:ascii="Times New Roman" w:hAnsi="Times New Roman" w:cs="Times New Roman"/>
        </w:rPr>
        <w:t>Paduchuri</w:t>
      </w:r>
      <w:proofErr w:type="spellEnd"/>
      <w:r w:rsidRPr="00D75E53">
        <w:rPr>
          <w:rFonts w:ascii="Times New Roman" w:hAnsi="Times New Roman" w:cs="Times New Roman"/>
        </w:rPr>
        <w:t xml:space="preserve"> S, </w:t>
      </w:r>
      <w:proofErr w:type="spellStart"/>
      <w:r w:rsidRPr="00D75E53">
        <w:rPr>
          <w:rFonts w:ascii="Times New Roman" w:hAnsi="Times New Roman" w:cs="Times New Roman"/>
        </w:rPr>
        <w:t>Senbabaoglu</w:t>
      </w:r>
      <w:proofErr w:type="spellEnd"/>
      <w:r w:rsidRPr="00D75E53">
        <w:rPr>
          <w:rFonts w:ascii="Times New Roman" w:hAnsi="Times New Roman" w:cs="Times New Roman"/>
        </w:rPr>
        <w:t xml:space="preserve"> Y, et al. The Immunoglobulin Superfamily </w:t>
      </w:r>
      <w:proofErr w:type="spellStart"/>
      <w:r w:rsidRPr="00D75E53">
        <w:rPr>
          <w:rFonts w:ascii="Times New Roman" w:hAnsi="Times New Roman" w:cs="Times New Roman"/>
        </w:rPr>
        <w:t>Receptome</w:t>
      </w:r>
      <w:proofErr w:type="spellEnd"/>
      <w:r w:rsidRPr="00D75E53">
        <w:rPr>
          <w:rFonts w:ascii="Times New Roman" w:hAnsi="Times New Roman" w:cs="Times New Roman"/>
        </w:rPr>
        <w:t xml:space="preserve"> Defines Cancer-Relevant Networks Associated with Clinical Outcome. Cell. 2020 Jul 23;182(2):329-344.e19. </w:t>
      </w:r>
    </w:p>
    <w:p w14:paraId="1BEE1EBE"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4.</w:t>
      </w:r>
      <w:r w:rsidRPr="00D75E53">
        <w:rPr>
          <w:rFonts w:ascii="Times New Roman" w:hAnsi="Times New Roman" w:cs="Times New Roman"/>
        </w:rPr>
        <w:tab/>
        <w:t xml:space="preserve">Foster II J, Kapoor S, Diaz-Horta O, Singh A, Abad C, Rastogi A, et al. Identification of an IGSF3 mutation in a family with congenital nasolacrimal duct obstruction. Clinical Genetics. 2014;86(6):589–91. </w:t>
      </w:r>
    </w:p>
    <w:p w14:paraId="191E0D68"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lastRenderedPageBreak/>
        <w:t>25.</w:t>
      </w:r>
      <w:r w:rsidRPr="00D75E53">
        <w:rPr>
          <w:rFonts w:ascii="Times New Roman" w:hAnsi="Times New Roman" w:cs="Times New Roman"/>
        </w:rPr>
        <w:tab/>
        <w:t xml:space="preserve">Kim HY, </w:t>
      </w:r>
      <w:proofErr w:type="spellStart"/>
      <w:r w:rsidRPr="00D75E53">
        <w:rPr>
          <w:rFonts w:ascii="Times New Roman" w:hAnsi="Times New Roman" w:cs="Times New Roman"/>
        </w:rPr>
        <w:t>Rha</w:t>
      </w:r>
      <w:proofErr w:type="spellEnd"/>
      <w:r w:rsidRPr="00D75E53">
        <w:rPr>
          <w:rFonts w:ascii="Times New Roman" w:hAnsi="Times New Roman" w:cs="Times New Roman"/>
        </w:rPr>
        <w:t xml:space="preserve"> KS, Shim GA, Kim JH, Kim JM, Huang SM, et al. </w:t>
      </w:r>
      <w:proofErr w:type="spellStart"/>
      <w:r w:rsidRPr="00D75E53">
        <w:rPr>
          <w:rFonts w:ascii="Times New Roman" w:hAnsi="Times New Roman" w:cs="Times New Roman"/>
        </w:rPr>
        <w:t>Podoplanin</w:t>
      </w:r>
      <w:proofErr w:type="spellEnd"/>
      <w:r w:rsidRPr="00D75E53">
        <w:rPr>
          <w:rFonts w:ascii="Times New Roman" w:hAnsi="Times New Roman" w:cs="Times New Roman"/>
        </w:rPr>
        <w:t xml:space="preserve"> is involved in the prognosis of head and neck squamous cell carcinoma through interaction with VEGF-C. Oncol Rep. 2015 Aug;34(2):833–42. </w:t>
      </w:r>
    </w:p>
    <w:p w14:paraId="30F512F8"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6.</w:t>
      </w:r>
      <w:r w:rsidRPr="00D75E53">
        <w:rPr>
          <w:rFonts w:ascii="Times New Roman" w:hAnsi="Times New Roman" w:cs="Times New Roman"/>
        </w:rPr>
        <w:tab/>
        <w:t xml:space="preserve">Hsu YB, Huang CYF, Lin KT, </w:t>
      </w:r>
      <w:proofErr w:type="spellStart"/>
      <w:r w:rsidRPr="00D75E53">
        <w:rPr>
          <w:rFonts w:ascii="Times New Roman" w:hAnsi="Times New Roman" w:cs="Times New Roman"/>
        </w:rPr>
        <w:t>Kuo</w:t>
      </w:r>
      <w:proofErr w:type="spellEnd"/>
      <w:r w:rsidRPr="00D75E53">
        <w:rPr>
          <w:rFonts w:ascii="Times New Roman" w:hAnsi="Times New Roman" w:cs="Times New Roman"/>
        </w:rPr>
        <w:t xml:space="preserve"> YL, Lan MC, Lan MY. </w:t>
      </w:r>
      <w:proofErr w:type="spellStart"/>
      <w:r w:rsidRPr="00D75E53">
        <w:rPr>
          <w:rFonts w:ascii="Times New Roman" w:hAnsi="Times New Roman" w:cs="Times New Roman"/>
        </w:rPr>
        <w:t>Podoplanin</w:t>
      </w:r>
      <w:proofErr w:type="spellEnd"/>
      <w:r w:rsidRPr="00D75E53">
        <w:rPr>
          <w:rFonts w:ascii="Times New Roman" w:hAnsi="Times New Roman" w:cs="Times New Roman"/>
        </w:rPr>
        <w:t xml:space="preserve">, a Potential Therapeutic Target for Nasopharyngeal Carcinoma. Biomed Res Int. 2019 Jun </w:t>
      </w:r>
      <w:proofErr w:type="gramStart"/>
      <w:r w:rsidRPr="00D75E53">
        <w:rPr>
          <w:rFonts w:ascii="Times New Roman" w:hAnsi="Times New Roman" w:cs="Times New Roman"/>
        </w:rPr>
        <w:t>20;2019:7457013</w:t>
      </w:r>
      <w:proofErr w:type="gramEnd"/>
      <w:r w:rsidRPr="00D75E53">
        <w:rPr>
          <w:rFonts w:ascii="Times New Roman" w:hAnsi="Times New Roman" w:cs="Times New Roman"/>
        </w:rPr>
        <w:t xml:space="preserve">. </w:t>
      </w:r>
    </w:p>
    <w:p w14:paraId="44E572CF"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7.</w:t>
      </w:r>
      <w:r w:rsidRPr="00D75E53">
        <w:rPr>
          <w:rFonts w:ascii="Times New Roman" w:hAnsi="Times New Roman" w:cs="Times New Roman"/>
        </w:rPr>
        <w:tab/>
      </w:r>
      <w:proofErr w:type="spellStart"/>
      <w:r w:rsidRPr="00D75E53">
        <w:rPr>
          <w:rFonts w:ascii="Times New Roman" w:hAnsi="Times New Roman" w:cs="Times New Roman"/>
        </w:rPr>
        <w:t>Pavón</w:t>
      </w:r>
      <w:proofErr w:type="spellEnd"/>
      <w:r w:rsidRPr="00D75E53">
        <w:rPr>
          <w:rFonts w:ascii="Times New Roman" w:hAnsi="Times New Roman" w:cs="Times New Roman"/>
        </w:rPr>
        <w:t xml:space="preserve"> M, </w:t>
      </w:r>
      <w:proofErr w:type="spellStart"/>
      <w:r w:rsidRPr="00D75E53">
        <w:rPr>
          <w:rFonts w:ascii="Times New Roman" w:hAnsi="Times New Roman" w:cs="Times New Roman"/>
        </w:rPr>
        <w:t>Parreño</w:t>
      </w:r>
      <w:proofErr w:type="spellEnd"/>
      <w:r w:rsidRPr="00D75E53">
        <w:rPr>
          <w:rFonts w:ascii="Times New Roman" w:hAnsi="Times New Roman" w:cs="Times New Roman"/>
        </w:rPr>
        <w:t xml:space="preserve"> M, </w:t>
      </w:r>
      <w:proofErr w:type="spellStart"/>
      <w:r w:rsidRPr="00D75E53">
        <w:rPr>
          <w:rFonts w:ascii="Times New Roman" w:hAnsi="Times New Roman" w:cs="Times New Roman"/>
        </w:rPr>
        <w:t>Téllez</w:t>
      </w:r>
      <w:proofErr w:type="spellEnd"/>
      <w:r w:rsidRPr="00D75E53">
        <w:rPr>
          <w:rFonts w:ascii="Times New Roman" w:hAnsi="Times New Roman" w:cs="Times New Roman"/>
        </w:rPr>
        <w:t xml:space="preserve">-Gabriel M, Sancho F, López M, </w:t>
      </w:r>
      <w:proofErr w:type="spellStart"/>
      <w:r w:rsidRPr="00D75E53">
        <w:rPr>
          <w:rFonts w:ascii="Times New Roman" w:hAnsi="Times New Roman" w:cs="Times New Roman"/>
        </w:rPr>
        <w:t>Céspedes</w:t>
      </w:r>
      <w:proofErr w:type="spellEnd"/>
      <w:r w:rsidRPr="00D75E53">
        <w:rPr>
          <w:rFonts w:ascii="Times New Roman" w:hAnsi="Times New Roman" w:cs="Times New Roman"/>
        </w:rPr>
        <w:t xml:space="preserve"> M, et al. Gene expression signatures and molecular markers associated with clinical outcome in locally advanced head and neck carcinoma. Carcinogenesis. 2012 Sep 1;33(9):1707–16. </w:t>
      </w:r>
    </w:p>
    <w:p w14:paraId="31724A50"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8.</w:t>
      </w:r>
      <w:r w:rsidRPr="00D75E53">
        <w:rPr>
          <w:rFonts w:ascii="Times New Roman" w:hAnsi="Times New Roman" w:cs="Times New Roman"/>
        </w:rPr>
        <w:tab/>
      </w:r>
      <w:proofErr w:type="spellStart"/>
      <w:r w:rsidRPr="00D75E53">
        <w:rPr>
          <w:rFonts w:ascii="Times New Roman" w:hAnsi="Times New Roman" w:cs="Times New Roman"/>
        </w:rPr>
        <w:t>Leder</w:t>
      </w:r>
      <w:proofErr w:type="spellEnd"/>
      <w:r w:rsidRPr="00D75E53">
        <w:rPr>
          <w:rFonts w:ascii="Times New Roman" w:hAnsi="Times New Roman" w:cs="Times New Roman"/>
        </w:rPr>
        <w:t xml:space="preserve"> G, Cao YJ, Linden L, </w:t>
      </w:r>
      <w:proofErr w:type="spellStart"/>
      <w:r w:rsidRPr="00D75E53">
        <w:rPr>
          <w:rFonts w:ascii="Times New Roman" w:hAnsi="Times New Roman" w:cs="Times New Roman"/>
        </w:rPr>
        <w:t>Golfier</w:t>
      </w:r>
      <w:proofErr w:type="spellEnd"/>
      <w:r w:rsidRPr="00D75E53">
        <w:rPr>
          <w:rFonts w:ascii="Times New Roman" w:hAnsi="Times New Roman" w:cs="Times New Roman"/>
        </w:rPr>
        <w:t xml:space="preserve"> S, von </w:t>
      </w:r>
      <w:proofErr w:type="spellStart"/>
      <w:r w:rsidRPr="00D75E53">
        <w:rPr>
          <w:rFonts w:ascii="Times New Roman" w:hAnsi="Times New Roman" w:cs="Times New Roman"/>
        </w:rPr>
        <w:t>Ahsen</w:t>
      </w:r>
      <w:proofErr w:type="spellEnd"/>
      <w:r w:rsidRPr="00D75E53">
        <w:rPr>
          <w:rFonts w:ascii="Times New Roman" w:hAnsi="Times New Roman" w:cs="Times New Roman"/>
        </w:rPr>
        <w:t xml:space="preserve"> O, Schneider C, et al. Abstract LB-206: Target validation of C4.4a (LYPD3) as a target for antibody-drug conjugates for the treatment of squamous cell carcinoma of different origin. Cancer Research. 2013 Apr 15;73(8_Supplement):LB-206. </w:t>
      </w:r>
    </w:p>
    <w:p w14:paraId="0899B41C"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29.</w:t>
      </w:r>
      <w:r w:rsidRPr="00D75E53">
        <w:rPr>
          <w:rFonts w:ascii="Times New Roman" w:hAnsi="Times New Roman" w:cs="Times New Roman"/>
        </w:rPr>
        <w:tab/>
      </w:r>
      <w:proofErr w:type="spellStart"/>
      <w:r w:rsidRPr="00D75E53">
        <w:rPr>
          <w:rFonts w:ascii="Times New Roman" w:hAnsi="Times New Roman" w:cs="Times New Roman"/>
        </w:rPr>
        <w:t>Tsutsumi</w:t>
      </w:r>
      <w:proofErr w:type="spellEnd"/>
      <w:r w:rsidRPr="00D75E53">
        <w:rPr>
          <w:rFonts w:ascii="Times New Roman" w:hAnsi="Times New Roman" w:cs="Times New Roman"/>
        </w:rPr>
        <w:t xml:space="preserve"> S, </w:t>
      </w:r>
      <w:proofErr w:type="spellStart"/>
      <w:r w:rsidRPr="00D75E53">
        <w:rPr>
          <w:rFonts w:ascii="Times New Roman" w:hAnsi="Times New Roman" w:cs="Times New Roman"/>
        </w:rPr>
        <w:t>Momiyama</w:t>
      </w:r>
      <w:proofErr w:type="spellEnd"/>
      <w:r w:rsidRPr="00D75E53">
        <w:rPr>
          <w:rFonts w:ascii="Times New Roman" w:hAnsi="Times New Roman" w:cs="Times New Roman"/>
        </w:rPr>
        <w:t xml:space="preserve"> K, </w:t>
      </w:r>
      <w:proofErr w:type="spellStart"/>
      <w:r w:rsidRPr="00D75E53">
        <w:rPr>
          <w:rFonts w:ascii="Times New Roman" w:hAnsi="Times New Roman" w:cs="Times New Roman"/>
        </w:rPr>
        <w:t>Ichinoe</w:t>
      </w:r>
      <w:proofErr w:type="spellEnd"/>
      <w:r w:rsidRPr="00D75E53">
        <w:rPr>
          <w:rFonts w:ascii="Times New Roman" w:hAnsi="Times New Roman" w:cs="Times New Roman"/>
        </w:rPr>
        <w:t xml:space="preserve"> M, Kato T, Mogi S, Miyamoto S, et al. The Significance of CD109 Expression in Oropharyngeal Squamous Cell Carcinoma. Anticancer Res. 2022 Apr;42(4):2061–70. </w:t>
      </w:r>
    </w:p>
    <w:p w14:paraId="0B9F4FDF"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0.</w:t>
      </w:r>
      <w:r w:rsidRPr="00D75E53">
        <w:rPr>
          <w:rFonts w:ascii="Times New Roman" w:hAnsi="Times New Roman" w:cs="Times New Roman"/>
        </w:rPr>
        <w:tab/>
        <w:t xml:space="preserve">Qi R, Dong F, Liu Q, </w:t>
      </w:r>
      <w:proofErr w:type="spellStart"/>
      <w:r w:rsidRPr="00D75E53">
        <w:rPr>
          <w:rFonts w:ascii="Times New Roman" w:hAnsi="Times New Roman" w:cs="Times New Roman"/>
        </w:rPr>
        <w:t>Murakumo</w:t>
      </w:r>
      <w:proofErr w:type="spellEnd"/>
      <w:r w:rsidRPr="00D75E53">
        <w:rPr>
          <w:rFonts w:ascii="Times New Roman" w:hAnsi="Times New Roman" w:cs="Times New Roman"/>
        </w:rPr>
        <w:t xml:space="preserve"> Y, Liu J. CD109 and squamous cell carcinoma. Journal of Translational Medicine. 2018 Apr 6;16(1):88. </w:t>
      </w:r>
    </w:p>
    <w:p w14:paraId="79C7CC3D"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1.</w:t>
      </w:r>
      <w:r w:rsidRPr="00D75E53">
        <w:rPr>
          <w:rFonts w:ascii="Times New Roman" w:hAnsi="Times New Roman" w:cs="Times New Roman"/>
        </w:rPr>
        <w:tab/>
        <w:t xml:space="preserve">Zimmermann A, </w:t>
      </w:r>
      <w:proofErr w:type="spellStart"/>
      <w:r w:rsidRPr="00D75E53">
        <w:rPr>
          <w:rFonts w:ascii="Times New Roman" w:hAnsi="Times New Roman" w:cs="Times New Roman"/>
        </w:rPr>
        <w:t>Salber</w:t>
      </w:r>
      <w:proofErr w:type="spellEnd"/>
      <w:r w:rsidRPr="00D75E53">
        <w:rPr>
          <w:rFonts w:ascii="Times New Roman" w:hAnsi="Times New Roman" w:cs="Times New Roman"/>
        </w:rPr>
        <w:t xml:space="preserve"> D, </w:t>
      </w:r>
      <w:proofErr w:type="spellStart"/>
      <w:r w:rsidRPr="00D75E53">
        <w:rPr>
          <w:rFonts w:ascii="Times New Roman" w:hAnsi="Times New Roman" w:cs="Times New Roman"/>
        </w:rPr>
        <w:t>Stoffels</w:t>
      </w:r>
      <w:proofErr w:type="spellEnd"/>
      <w:r w:rsidRPr="00D75E53">
        <w:rPr>
          <w:rFonts w:ascii="Times New Roman" w:hAnsi="Times New Roman" w:cs="Times New Roman"/>
        </w:rPr>
        <w:t xml:space="preserve"> G, Klein S, </w:t>
      </w:r>
      <w:proofErr w:type="spellStart"/>
      <w:r w:rsidRPr="00D75E53">
        <w:rPr>
          <w:rFonts w:ascii="Times New Roman" w:hAnsi="Times New Roman" w:cs="Times New Roman"/>
        </w:rPr>
        <w:t>Pauleit</w:t>
      </w:r>
      <w:proofErr w:type="spellEnd"/>
      <w:r w:rsidRPr="00D75E53">
        <w:rPr>
          <w:rFonts w:ascii="Times New Roman" w:hAnsi="Times New Roman" w:cs="Times New Roman"/>
        </w:rPr>
        <w:t xml:space="preserve"> D, Kübler NR, et al. O-(2-[F-</w:t>
      </w:r>
      <w:proofErr w:type="gramStart"/>
      <w:r w:rsidRPr="00D75E53">
        <w:rPr>
          <w:rFonts w:ascii="Times New Roman" w:hAnsi="Times New Roman" w:cs="Times New Roman"/>
        </w:rPr>
        <w:t>18]</w:t>
      </w:r>
      <w:proofErr w:type="spellStart"/>
      <w:r w:rsidRPr="00D75E53">
        <w:rPr>
          <w:rFonts w:ascii="Times New Roman" w:hAnsi="Times New Roman" w:cs="Times New Roman"/>
        </w:rPr>
        <w:t>fluorethyl</w:t>
      </w:r>
      <w:proofErr w:type="spellEnd"/>
      <w:proofErr w:type="gramEnd"/>
      <w:r w:rsidRPr="00D75E53">
        <w:rPr>
          <w:rFonts w:ascii="Times New Roman" w:hAnsi="Times New Roman" w:cs="Times New Roman"/>
        </w:rPr>
        <w:t xml:space="preserve">)-L-tyrosine positron emission tomography in the diagnosis of head and neck cancer: increased amino acid transporter expression in squamous cell carcinomas. International Journal of Oral and Maxillofacial Surgery. 2009 May 1;38(5):442. </w:t>
      </w:r>
    </w:p>
    <w:p w14:paraId="00F34324"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2.</w:t>
      </w:r>
      <w:r w:rsidRPr="00D75E53">
        <w:rPr>
          <w:rFonts w:ascii="Times New Roman" w:hAnsi="Times New Roman" w:cs="Times New Roman"/>
        </w:rPr>
        <w:tab/>
        <w:t xml:space="preserve">Patel AP, Tirosh I, </w:t>
      </w:r>
      <w:proofErr w:type="spellStart"/>
      <w:r w:rsidRPr="00D75E53">
        <w:rPr>
          <w:rFonts w:ascii="Times New Roman" w:hAnsi="Times New Roman" w:cs="Times New Roman"/>
        </w:rPr>
        <w:t>Trombetta</w:t>
      </w:r>
      <w:proofErr w:type="spellEnd"/>
      <w:r w:rsidRPr="00D75E53">
        <w:rPr>
          <w:rFonts w:ascii="Times New Roman" w:hAnsi="Times New Roman" w:cs="Times New Roman"/>
        </w:rPr>
        <w:t xml:space="preserve"> JJ, </w:t>
      </w:r>
      <w:proofErr w:type="spellStart"/>
      <w:r w:rsidRPr="00D75E53">
        <w:rPr>
          <w:rFonts w:ascii="Times New Roman" w:hAnsi="Times New Roman" w:cs="Times New Roman"/>
        </w:rPr>
        <w:t>Shalek</w:t>
      </w:r>
      <w:proofErr w:type="spellEnd"/>
      <w:r w:rsidRPr="00D75E53">
        <w:rPr>
          <w:rFonts w:ascii="Times New Roman" w:hAnsi="Times New Roman" w:cs="Times New Roman"/>
        </w:rPr>
        <w:t xml:space="preserve"> AK, Gillespie SM, </w:t>
      </w:r>
      <w:proofErr w:type="spellStart"/>
      <w:r w:rsidRPr="00D75E53">
        <w:rPr>
          <w:rFonts w:ascii="Times New Roman" w:hAnsi="Times New Roman" w:cs="Times New Roman"/>
        </w:rPr>
        <w:t>Wakimoto</w:t>
      </w:r>
      <w:proofErr w:type="spellEnd"/>
      <w:r w:rsidRPr="00D75E53">
        <w:rPr>
          <w:rFonts w:ascii="Times New Roman" w:hAnsi="Times New Roman" w:cs="Times New Roman"/>
        </w:rPr>
        <w:t xml:space="preserve"> H, et al. Single-cell RNA-seq highlights </w:t>
      </w:r>
      <w:proofErr w:type="spellStart"/>
      <w:r w:rsidRPr="00D75E53">
        <w:rPr>
          <w:rFonts w:ascii="Times New Roman" w:hAnsi="Times New Roman" w:cs="Times New Roman"/>
        </w:rPr>
        <w:t>intratumoral</w:t>
      </w:r>
      <w:proofErr w:type="spellEnd"/>
      <w:r w:rsidRPr="00D75E53">
        <w:rPr>
          <w:rFonts w:ascii="Times New Roman" w:hAnsi="Times New Roman" w:cs="Times New Roman"/>
        </w:rPr>
        <w:t xml:space="preserve"> heterogeneity in primary glioblastoma. Science. 2014 Jun 20;344(6190):1396–401. </w:t>
      </w:r>
    </w:p>
    <w:p w14:paraId="0F635CAD"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3.</w:t>
      </w:r>
      <w:r w:rsidRPr="00D75E53">
        <w:rPr>
          <w:rFonts w:ascii="Times New Roman" w:hAnsi="Times New Roman" w:cs="Times New Roman"/>
        </w:rPr>
        <w:tab/>
        <w:t xml:space="preserve">Fujikawa A, Sugawara H, Tanaka T, Matsumoto M, </w:t>
      </w:r>
      <w:proofErr w:type="spellStart"/>
      <w:r w:rsidRPr="00D75E53">
        <w:rPr>
          <w:rFonts w:ascii="Times New Roman" w:hAnsi="Times New Roman" w:cs="Times New Roman"/>
        </w:rPr>
        <w:t>Kuboyama</w:t>
      </w:r>
      <w:proofErr w:type="spellEnd"/>
      <w:r w:rsidRPr="00D75E53">
        <w:rPr>
          <w:rFonts w:ascii="Times New Roman" w:hAnsi="Times New Roman" w:cs="Times New Roman"/>
        </w:rPr>
        <w:t xml:space="preserve"> K, Suzuki R, et al. Targeting PTPRZ inhibits stem cell-like properties and tumorigenicity in glioblastoma cells. Sci Rep. 2017 Jul 17;7(1):5609. </w:t>
      </w:r>
    </w:p>
    <w:p w14:paraId="71E70CD9"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4.</w:t>
      </w:r>
      <w:r w:rsidRPr="00D75E53">
        <w:rPr>
          <w:rFonts w:ascii="Times New Roman" w:hAnsi="Times New Roman" w:cs="Times New Roman"/>
        </w:rPr>
        <w:tab/>
      </w:r>
      <w:proofErr w:type="spellStart"/>
      <w:r w:rsidRPr="00D75E53">
        <w:rPr>
          <w:rFonts w:ascii="Times New Roman" w:hAnsi="Times New Roman" w:cs="Times New Roman"/>
        </w:rPr>
        <w:t>Duś-Szachniewicz</w:t>
      </w:r>
      <w:proofErr w:type="spellEnd"/>
      <w:r w:rsidRPr="00D75E53">
        <w:rPr>
          <w:rFonts w:ascii="Times New Roman" w:hAnsi="Times New Roman" w:cs="Times New Roman"/>
        </w:rPr>
        <w:t xml:space="preserve"> K, </w:t>
      </w:r>
      <w:proofErr w:type="spellStart"/>
      <w:r w:rsidRPr="00D75E53">
        <w:rPr>
          <w:rFonts w:ascii="Times New Roman" w:hAnsi="Times New Roman" w:cs="Times New Roman"/>
        </w:rPr>
        <w:t>Woźniak</w:t>
      </w:r>
      <w:proofErr w:type="spellEnd"/>
      <w:r w:rsidRPr="00D75E53">
        <w:rPr>
          <w:rFonts w:ascii="Times New Roman" w:hAnsi="Times New Roman" w:cs="Times New Roman"/>
        </w:rPr>
        <w:t xml:space="preserve"> M, </w:t>
      </w:r>
      <w:proofErr w:type="spellStart"/>
      <w:r w:rsidRPr="00D75E53">
        <w:rPr>
          <w:rFonts w:ascii="Times New Roman" w:hAnsi="Times New Roman" w:cs="Times New Roman"/>
        </w:rPr>
        <w:t>Nelke</w:t>
      </w:r>
      <w:proofErr w:type="spellEnd"/>
      <w:r w:rsidRPr="00D75E53">
        <w:rPr>
          <w:rFonts w:ascii="Times New Roman" w:hAnsi="Times New Roman" w:cs="Times New Roman"/>
        </w:rPr>
        <w:t xml:space="preserve"> K, </w:t>
      </w:r>
      <w:proofErr w:type="spellStart"/>
      <w:r w:rsidRPr="00D75E53">
        <w:rPr>
          <w:rFonts w:ascii="Times New Roman" w:hAnsi="Times New Roman" w:cs="Times New Roman"/>
        </w:rPr>
        <w:t>Gamian</w:t>
      </w:r>
      <w:proofErr w:type="spellEnd"/>
      <w:r w:rsidRPr="00D75E53">
        <w:rPr>
          <w:rFonts w:ascii="Times New Roman" w:hAnsi="Times New Roman" w:cs="Times New Roman"/>
        </w:rPr>
        <w:t xml:space="preserve"> E, Gerber H, </w:t>
      </w:r>
      <w:proofErr w:type="spellStart"/>
      <w:r w:rsidRPr="00D75E53">
        <w:rPr>
          <w:rFonts w:ascii="Times New Roman" w:hAnsi="Times New Roman" w:cs="Times New Roman"/>
        </w:rPr>
        <w:t>Ziółkowski</w:t>
      </w:r>
      <w:proofErr w:type="spellEnd"/>
      <w:r w:rsidRPr="00D75E53">
        <w:rPr>
          <w:rFonts w:ascii="Times New Roman" w:hAnsi="Times New Roman" w:cs="Times New Roman"/>
        </w:rPr>
        <w:t xml:space="preserve"> P. Protein tyrosine phosphatase receptor R and Z1 expression as independent prognostic indicators in oral squamous cell carcinoma. Head &amp; Neck. 2015;37(12):1816–22. </w:t>
      </w:r>
    </w:p>
    <w:p w14:paraId="47E4C86C" w14:textId="77777777" w:rsidR="00D75E53" w:rsidRPr="00D75E53" w:rsidRDefault="00D75E53" w:rsidP="00D75E53">
      <w:pPr>
        <w:pStyle w:val="Bibliography"/>
        <w:rPr>
          <w:rFonts w:ascii="Times New Roman" w:hAnsi="Times New Roman" w:cs="Times New Roman"/>
        </w:rPr>
      </w:pPr>
      <w:r w:rsidRPr="00D75E53">
        <w:rPr>
          <w:rFonts w:ascii="Times New Roman" w:hAnsi="Times New Roman" w:cs="Times New Roman"/>
        </w:rPr>
        <w:t>35.</w:t>
      </w:r>
      <w:r w:rsidRPr="00D75E53">
        <w:rPr>
          <w:rFonts w:ascii="Times New Roman" w:hAnsi="Times New Roman" w:cs="Times New Roman"/>
        </w:rPr>
        <w:tab/>
        <w:t xml:space="preserve">Ma L, Shen T, Peng H, Wu J, Wang W, Gao X. Overexpression of PTPRZ1 Regulates p120/β-Catenin Phosphorylation to Promote Carcinogenesis of Oral Submucous Fibrosis. J Oncol. 2022 Feb </w:t>
      </w:r>
      <w:proofErr w:type="gramStart"/>
      <w:r w:rsidRPr="00D75E53">
        <w:rPr>
          <w:rFonts w:ascii="Times New Roman" w:hAnsi="Times New Roman" w:cs="Times New Roman"/>
        </w:rPr>
        <w:t>23;2022:2352360</w:t>
      </w:r>
      <w:proofErr w:type="gramEnd"/>
      <w:r w:rsidRPr="00D75E53">
        <w:rPr>
          <w:rFonts w:ascii="Times New Roman" w:hAnsi="Times New Roman" w:cs="Times New Roman"/>
        </w:rPr>
        <w:t xml:space="preserve">. </w:t>
      </w:r>
    </w:p>
    <w:p w14:paraId="626AB4C9" w14:textId="540D50AA" w:rsidR="00E860B2" w:rsidRPr="0025321D" w:rsidRDefault="00640B60" w:rsidP="009041EC">
      <w:pPr>
        <w:spacing w:line="360" w:lineRule="auto"/>
        <w:rPr>
          <w:rFonts w:ascii="Times New Roman" w:eastAsia="Times New Roman" w:hAnsi="Times New Roman" w:cs="Times New Roman"/>
          <w:bCs/>
        </w:rPr>
      </w:pPr>
      <w:r w:rsidRPr="00D75E53">
        <w:rPr>
          <w:rFonts w:ascii="Times New Roman" w:eastAsia="Times New Roman" w:hAnsi="Times New Roman" w:cs="Times New Roman"/>
          <w:bCs/>
        </w:rPr>
        <w:fldChar w:fldCharType="end"/>
      </w:r>
    </w:p>
    <w:sectPr w:rsidR="00E860B2" w:rsidRPr="0025321D">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7D70DD" w14:textId="77777777" w:rsidR="00B473F3" w:rsidRDefault="00B473F3" w:rsidP="00F961C2">
      <w:r>
        <w:separator/>
      </w:r>
    </w:p>
  </w:endnote>
  <w:endnote w:type="continuationSeparator" w:id="0">
    <w:p w14:paraId="63C074E0" w14:textId="77777777" w:rsidR="00B473F3" w:rsidRDefault="00B473F3" w:rsidP="00F96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2987861"/>
      <w:docPartObj>
        <w:docPartGallery w:val="Page Numbers (Bottom of Page)"/>
        <w:docPartUnique/>
      </w:docPartObj>
    </w:sdtPr>
    <w:sdtContent>
      <w:p w14:paraId="01427BDD" w14:textId="51430ACB" w:rsidR="00816436" w:rsidRDefault="00816436" w:rsidP="00F731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FF6E98" w14:textId="77777777" w:rsidR="00816436" w:rsidRDefault="00816436" w:rsidP="0081643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024014724"/>
      <w:docPartObj>
        <w:docPartGallery w:val="Page Numbers (Bottom of Page)"/>
        <w:docPartUnique/>
      </w:docPartObj>
    </w:sdtPr>
    <w:sdtContent>
      <w:p w14:paraId="11922A8A" w14:textId="54774282" w:rsidR="00816436" w:rsidRPr="00816436" w:rsidRDefault="00816436" w:rsidP="00F73132">
        <w:pPr>
          <w:pStyle w:val="Footer"/>
          <w:framePr w:wrap="none" w:vAnchor="text" w:hAnchor="margin" w:xAlign="right" w:y="1"/>
          <w:rPr>
            <w:rStyle w:val="PageNumber"/>
            <w:rFonts w:ascii="Times New Roman" w:hAnsi="Times New Roman" w:cs="Times New Roman"/>
          </w:rPr>
        </w:pPr>
        <w:r w:rsidRPr="00816436">
          <w:rPr>
            <w:rStyle w:val="PageNumber"/>
            <w:rFonts w:ascii="Times New Roman" w:hAnsi="Times New Roman" w:cs="Times New Roman"/>
          </w:rPr>
          <w:fldChar w:fldCharType="begin"/>
        </w:r>
        <w:r w:rsidRPr="00816436">
          <w:rPr>
            <w:rStyle w:val="PageNumber"/>
            <w:rFonts w:ascii="Times New Roman" w:hAnsi="Times New Roman" w:cs="Times New Roman"/>
          </w:rPr>
          <w:instrText xml:space="preserve"> PAGE </w:instrText>
        </w:r>
        <w:r w:rsidRPr="00816436">
          <w:rPr>
            <w:rStyle w:val="PageNumber"/>
            <w:rFonts w:ascii="Times New Roman" w:hAnsi="Times New Roman" w:cs="Times New Roman"/>
          </w:rPr>
          <w:fldChar w:fldCharType="separate"/>
        </w:r>
        <w:r w:rsidRPr="00816436">
          <w:rPr>
            <w:rStyle w:val="PageNumber"/>
            <w:rFonts w:ascii="Times New Roman" w:hAnsi="Times New Roman" w:cs="Times New Roman"/>
            <w:noProof/>
          </w:rPr>
          <w:t>1</w:t>
        </w:r>
        <w:r w:rsidRPr="00816436">
          <w:rPr>
            <w:rStyle w:val="PageNumber"/>
            <w:rFonts w:ascii="Times New Roman" w:hAnsi="Times New Roman" w:cs="Times New Roman"/>
          </w:rPr>
          <w:fldChar w:fldCharType="end"/>
        </w:r>
      </w:p>
    </w:sdtContent>
  </w:sdt>
  <w:p w14:paraId="5341777F" w14:textId="77777777" w:rsidR="00816436" w:rsidRDefault="00816436" w:rsidP="0081643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C1F3B" w14:textId="77777777" w:rsidR="00B473F3" w:rsidRDefault="00B473F3" w:rsidP="00F961C2">
      <w:r>
        <w:separator/>
      </w:r>
    </w:p>
  </w:footnote>
  <w:footnote w:type="continuationSeparator" w:id="0">
    <w:p w14:paraId="7E3EE7E8" w14:textId="77777777" w:rsidR="00B473F3" w:rsidRDefault="00B473F3" w:rsidP="00F961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407"/>
    <w:rsid w:val="0000722A"/>
    <w:rsid w:val="00015477"/>
    <w:rsid w:val="00016E31"/>
    <w:rsid w:val="00026D4C"/>
    <w:rsid w:val="00030AF3"/>
    <w:rsid w:val="0003235D"/>
    <w:rsid w:val="00044DD5"/>
    <w:rsid w:val="00050C8F"/>
    <w:rsid w:val="000648DE"/>
    <w:rsid w:val="0006590E"/>
    <w:rsid w:val="00080E93"/>
    <w:rsid w:val="00090238"/>
    <w:rsid w:val="000914BE"/>
    <w:rsid w:val="000972BC"/>
    <w:rsid w:val="000A0110"/>
    <w:rsid w:val="000A6F7A"/>
    <w:rsid w:val="000C7BA3"/>
    <w:rsid w:val="000D4564"/>
    <w:rsid w:val="000E386F"/>
    <w:rsid w:val="000E6714"/>
    <w:rsid w:val="000F0181"/>
    <w:rsid w:val="000F22CE"/>
    <w:rsid w:val="00105DDC"/>
    <w:rsid w:val="00106847"/>
    <w:rsid w:val="00110E24"/>
    <w:rsid w:val="00113819"/>
    <w:rsid w:val="00122265"/>
    <w:rsid w:val="00144EA0"/>
    <w:rsid w:val="0015276E"/>
    <w:rsid w:val="001604AF"/>
    <w:rsid w:val="0016306E"/>
    <w:rsid w:val="00181FA0"/>
    <w:rsid w:val="0018769D"/>
    <w:rsid w:val="00196A7B"/>
    <w:rsid w:val="001A4401"/>
    <w:rsid w:val="001B4EE1"/>
    <w:rsid w:val="001B7050"/>
    <w:rsid w:val="001C1572"/>
    <w:rsid w:val="001D1001"/>
    <w:rsid w:val="001E1616"/>
    <w:rsid w:val="001F1625"/>
    <w:rsid w:val="001F33FA"/>
    <w:rsid w:val="001F3F39"/>
    <w:rsid w:val="00200FF4"/>
    <w:rsid w:val="00206D57"/>
    <w:rsid w:val="00235C0A"/>
    <w:rsid w:val="00240A1B"/>
    <w:rsid w:val="002424F7"/>
    <w:rsid w:val="002436CF"/>
    <w:rsid w:val="00244400"/>
    <w:rsid w:val="002463BA"/>
    <w:rsid w:val="00247569"/>
    <w:rsid w:val="0024786D"/>
    <w:rsid w:val="0025321D"/>
    <w:rsid w:val="00261884"/>
    <w:rsid w:val="00274234"/>
    <w:rsid w:val="002A279B"/>
    <w:rsid w:val="002A5D2C"/>
    <w:rsid w:val="002C3233"/>
    <w:rsid w:val="002D0B16"/>
    <w:rsid w:val="002D0EBE"/>
    <w:rsid w:val="002D1FF7"/>
    <w:rsid w:val="002E0285"/>
    <w:rsid w:val="002F5BFD"/>
    <w:rsid w:val="002F66FC"/>
    <w:rsid w:val="002F7C61"/>
    <w:rsid w:val="003016B3"/>
    <w:rsid w:val="00304B8F"/>
    <w:rsid w:val="00314DC8"/>
    <w:rsid w:val="00320BB5"/>
    <w:rsid w:val="00323A6B"/>
    <w:rsid w:val="003352B1"/>
    <w:rsid w:val="00343955"/>
    <w:rsid w:val="00345920"/>
    <w:rsid w:val="00350C6D"/>
    <w:rsid w:val="00352620"/>
    <w:rsid w:val="00380FCD"/>
    <w:rsid w:val="00381379"/>
    <w:rsid w:val="00386B79"/>
    <w:rsid w:val="00391277"/>
    <w:rsid w:val="00392D0D"/>
    <w:rsid w:val="003A7231"/>
    <w:rsid w:val="003B006B"/>
    <w:rsid w:val="003C1029"/>
    <w:rsid w:val="003C1295"/>
    <w:rsid w:val="003C7165"/>
    <w:rsid w:val="003D7D73"/>
    <w:rsid w:val="003E424E"/>
    <w:rsid w:val="003F22E6"/>
    <w:rsid w:val="003F304F"/>
    <w:rsid w:val="00411E29"/>
    <w:rsid w:val="00416FAA"/>
    <w:rsid w:val="00417DD8"/>
    <w:rsid w:val="00427DC8"/>
    <w:rsid w:val="004317E9"/>
    <w:rsid w:val="00440841"/>
    <w:rsid w:val="00446021"/>
    <w:rsid w:val="00450D7F"/>
    <w:rsid w:val="0045267B"/>
    <w:rsid w:val="0045539C"/>
    <w:rsid w:val="004614C2"/>
    <w:rsid w:val="0046647E"/>
    <w:rsid w:val="00471ACB"/>
    <w:rsid w:val="004917E1"/>
    <w:rsid w:val="004A1321"/>
    <w:rsid w:val="004B0A33"/>
    <w:rsid w:val="004C4242"/>
    <w:rsid w:val="004E6DC0"/>
    <w:rsid w:val="004F1BBB"/>
    <w:rsid w:val="00502D68"/>
    <w:rsid w:val="00505A51"/>
    <w:rsid w:val="0052396C"/>
    <w:rsid w:val="0053255B"/>
    <w:rsid w:val="005339B0"/>
    <w:rsid w:val="00552CD0"/>
    <w:rsid w:val="00564074"/>
    <w:rsid w:val="00571726"/>
    <w:rsid w:val="00572B0D"/>
    <w:rsid w:val="005851FD"/>
    <w:rsid w:val="005922A6"/>
    <w:rsid w:val="00592927"/>
    <w:rsid w:val="0059396F"/>
    <w:rsid w:val="00595D29"/>
    <w:rsid w:val="0059618B"/>
    <w:rsid w:val="00597B89"/>
    <w:rsid w:val="005A1699"/>
    <w:rsid w:val="005B6677"/>
    <w:rsid w:val="005C4DBA"/>
    <w:rsid w:val="005D54A7"/>
    <w:rsid w:val="005D71CF"/>
    <w:rsid w:val="005E0BA3"/>
    <w:rsid w:val="005E4881"/>
    <w:rsid w:val="005F5068"/>
    <w:rsid w:val="0060306C"/>
    <w:rsid w:val="006041D4"/>
    <w:rsid w:val="006068A8"/>
    <w:rsid w:val="006132F2"/>
    <w:rsid w:val="006156EF"/>
    <w:rsid w:val="00630B70"/>
    <w:rsid w:val="00636869"/>
    <w:rsid w:val="00640B60"/>
    <w:rsid w:val="00666309"/>
    <w:rsid w:val="00666FB1"/>
    <w:rsid w:val="0067756E"/>
    <w:rsid w:val="00680053"/>
    <w:rsid w:val="00684D36"/>
    <w:rsid w:val="006904C5"/>
    <w:rsid w:val="0069126F"/>
    <w:rsid w:val="00694407"/>
    <w:rsid w:val="006A21AA"/>
    <w:rsid w:val="006A4C2A"/>
    <w:rsid w:val="006B28BE"/>
    <w:rsid w:val="006B4724"/>
    <w:rsid w:val="006C4AB2"/>
    <w:rsid w:val="006D3BFA"/>
    <w:rsid w:val="006D3CC3"/>
    <w:rsid w:val="006F6A1E"/>
    <w:rsid w:val="007031B8"/>
    <w:rsid w:val="00706500"/>
    <w:rsid w:val="0071421B"/>
    <w:rsid w:val="007315EA"/>
    <w:rsid w:val="00735A67"/>
    <w:rsid w:val="00742DE6"/>
    <w:rsid w:val="007530C2"/>
    <w:rsid w:val="00767F97"/>
    <w:rsid w:val="0077326A"/>
    <w:rsid w:val="00774C3D"/>
    <w:rsid w:val="00777C2C"/>
    <w:rsid w:val="00784A5A"/>
    <w:rsid w:val="00785392"/>
    <w:rsid w:val="007914B9"/>
    <w:rsid w:val="007A6562"/>
    <w:rsid w:val="007A659D"/>
    <w:rsid w:val="007A7CD9"/>
    <w:rsid w:val="007D44A6"/>
    <w:rsid w:val="007E212B"/>
    <w:rsid w:val="007E2EE8"/>
    <w:rsid w:val="007E6BE1"/>
    <w:rsid w:val="007F735C"/>
    <w:rsid w:val="007F741E"/>
    <w:rsid w:val="00816436"/>
    <w:rsid w:val="00826BDD"/>
    <w:rsid w:val="00833278"/>
    <w:rsid w:val="0084584F"/>
    <w:rsid w:val="00867D74"/>
    <w:rsid w:val="00870BF4"/>
    <w:rsid w:val="00870E21"/>
    <w:rsid w:val="00885D62"/>
    <w:rsid w:val="00891C2F"/>
    <w:rsid w:val="008A0FCD"/>
    <w:rsid w:val="008A4C01"/>
    <w:rsid w:val="008B2A50"/>
    <w:rsid w:val="008B443E"/>
    <w:rsid w:val="008C08F1"/>
    <w:rsid w:val="008C3089"/>
    <w:rsid w:val="008C55D4"/>
    <w:rsid w:val="008E20C7"/>
    <w:rsid w:val="008F0B4B"/>
    <w:rsid w:val="008F3881"/>
    <w:rsid w:val="008F44DD"/>
    <w:rsid w:val="008F67AD"/>
    <w:rsid w:val="008F773E"/>
    <w:rsid w:val="0090117B"/>
    <w:rsid w:val="00902261"/>
    <w:rsid w:val="009041EC"/>
    <w:rsid w:val="00910058"/>
    <w:rsid w:val="00917916"/>
    <w:rsid w:val="00917F10"/>
    <w:rsid w:val="00931E4C"/>
    <w:rsid w:val="00936AE9"/>
    <w:rsid w:val="00937101"/>
    <w:rsid w:val="00942993"/>
    <w:rsid w:val="00972EA7"/>
    <w:rsid w:val="00991657"/>
    <w:rsid w:val="00993F0A"/>
    <w:rsid w:val="009A2B78"/>
    <w:rsid w:val="009A661D"/>
    <w:rsid w:val="009B3293"/>
    <w:rsid w:val="009C5226"/>
    <w:rsid w:val="009D5616"/>
    <w:rsid w:val="009E3C9D"/>
    <w:rsid w:val="00A11088"/>
    <w:rsid w:val="00A22EB1"/>
    <w:rsid w:val="00A3012F"/>
    <w:rsid w:val="00A32FB2"/>
    <w:rsid w:val="00A44400"/>
    <w:rsid w:val="00A4605D"/>
    <w:rsid w:val="00A47D92"/>
    <w:rsid w:val="00A5649C"/>
    <w:rsid w:val="00A60139"/>
    <w:rsid w:val="00A61A0A"/>
    <w:rsid w:val="00A715B6"/>
    <w:rsid w:val="00A72F11"/>
    <w:rsid w:val="00A86A09"/>
    <w:rsid w:val="00AA28D7"/>
    <w:rsid w:val="00AA2F9B"/>
    <w:rsid w:val="00AB21AC"/>
    <w:rsid w:val="00AE5B38"/>
    <w:rsid w:val="00B13102"/>
    <w:rsid w:val="00B15A63"/>
    <w:rsid w:val="00B17DE4"/>
    <w:rsid w:val="00B21410"/>
    <w:rsid w:val="00B27A59"/>
    <w:rsid w:val="00B3526E"/>
    <w:rsid w:val="00B35F7A"/>
    <w:rsid w:val="00B36C3A"/>
    <w:rsid w:val="00B41752"/>
    <w:rsid w:val="00B473F3"/>
    <w:rsid w:val="00B56607"/>
    <w:rsid w:val="00B64CE1"/>
    <w:rsid w:val="00B77FF8"/>
    <w:rsid w:val="00B80235"/>
    <w:rsid w:val="00B817DD"/>
    <w:rsid w:val="00B85FCC"/>
    <w:rsid w:val="00B86ED3"/>
    <w:rsid w:val="00B90EFD"/>
    <w:rsid w:val="00B92CB4"/>
    <w:rsid w:val="00B978F9"/>
    <w:rsid w:val="00BC0CFF"/>
    <w:rsid w:val="00BC652D"/>
    <w:rsid w:val="00BD03CE"/>
    <w:rsid w:val="00BD15B0"/>
    <w:rsid w:val="00BD15EB"/>
    <w:rsid w:val="00BE1209"/>
    <w:rsid w:val="00BE4D92"/>
    <w:rsid w:val="00BE6ACC"/>
    <w:rsid w:val="00C0336C"/>
    <w:rsid w:val="00C04CE1"/>
    <w:rsid w:val="00C20C91"/>
    <w:rsid w:val="00C252E4"/>
    <w:rsid w:val="00C51CD3"/>
    <w:rsid w:val="00C55B81"/>
    <w:rsid w:val="00C621B0"/>
    <w:rsid w:val="00C7411B"/>
    <w:rsid w:val="00C74C3A"/>
    <w:rsid w:val="00C770A3"/>
    <w:rsid w:val="00C7755A"/>
    <w:rsid w:val="00C85B21"/>
    <w:rsid w:val="00CB49BC"/>
    <w:rsid w:val="00CC0A13"/>
    <w:rsid w:val="00CD3318"/>
    <w:rsid w:val="00CD462D"/>
    <w:rsid w:val="00CD4BAB"/>
    <w:rsid w:val="00CF40E2"/>
    <w:rsid w:val="00CF5048"/>
    <w:rsid w:val="00CF707C"/>
    <w:rsid w:val="00D00C46"/>
    <w:rsid w:val="00D03267"/>
    <w:rsid w:val="00D05274"/>
    <w:rsid w:val="00D15AB7"/>
    <w:rsid w:val="00D34F03"/>
    <w:rsid w:val="00D3730C"/>
    <w:rsid w:val="00D44067"/>
    <w:rsid w:val="00D50AB0"/>
    <w:rsid w:val="00D519BB"/>
    <w:rsid w:val="00D57E40"/>
    <w:rsid w:val="00D60F86"/>
    <w:rsid w:val="00D71777"/>
    <w:rsid w:val="00D75E53"/>
    <w:rsid w:val="00D804A3"/>
    <w:rsid w:val="00D819D5"/>
    <w:rsid w:val="00D847B7"/>
    <w:rsid w:val="00D86F56"/>
    <w:rsid w:val="00D9614A"/>
    <w:rsid w:val="00DA20FD"/>
    <w:rsid w:val="00DA6315"/>
    <w:rsid w:val="00DB48DD"/>
    <w:rsid w:val="00DB4E0A"/>
    <w:rsid w:val="00DC4C80"/>
    <w:rsid w:val="00DD7D57"/>
    <w:rsid w:val="00DE1EB2"/>
    <w:rsid w:val="00DE2A45"/>
    <w:rsid w:val="00E04D21"/>
    <w:rsid w:val="00E1149C"/>
    <w:rsid w:val="00E1439E"/>
    <w:rsid w:val="00E249C3"/>
    <w:rsid w:val="00E24DA3"/>
    <w:rsid w:val="00E325F0"/>
    <w:rsid w:val="00E72857"/>
    <w:rsid w:val="00E84DDE"/>
    <w:rsid w:val="00E860B2"/>
    <w:rsid w:val="00E87636"/>
    <w:rsid w:val="00E95518"/>
    <w:rsid w:val="00EA01A4"/>
    <w:rsid w:val="00EB070E"/>
    <w:rsid w:val="00EC162B"/>
    <w:rsid w:val="00ED0525"/>
    <w:rsid w:val="00ED77CF"/>
    <w:rsid w:val="00EE44CE"/>
    <w:rsid w:val="00EF2317"/>
    <w:rsid w:val="00EF3B03"/>
    <w:rsid w:val="00F0297C"/>
    <w:rsid w:val="00F10B41"/>
    <w:rsid w:val="00F200DB"/>
    <w:rsid w:val="00F21DF7"/>
    <w:rsid w:val="00F21F79"/>
    <w:rsid w:val="00F23098"/>
    <w:rsid w:val="00F3071B"/>
    <w:rsid w:val="00F56816"/>
    <w:rsid w:val="00F63B45"/>
    <w:rsid w:val="00F66A1F"/>
    <w:rsid w:val="00F714F4"/>
    <w:rsid w:val="00F829F5"/>
    <w:rsid w:val="00F935E5"/>
    <w:rsid w:val="00F961C2"/>
    <w:rsid w:val="00FA023F"/>
    <w:rsid w:val="00FA1E3F"/>
    <w:rsid w:val="00FA4E45"/>
    <w:rsid w:val="00FB1956"/>
    <w:rsid w:val="00FB7AF9"/>
    <w:rsid w:val="00FC3360"/>
    <w:rsid w:val="00FC3755"/>
    <w:rsid w:val="00FC3DD7"/>
    <w:rsid w:val="00FC49F5"/>
    <w:rsid w:val="00FC770E"/>
    <w:rsid w:val="00FD5674"/>
    <w:rsid w:val="00FE1B74"/>
    <w:rsid w:val="00FE3566"/>
    <w:rsid w:val="00FE49BF"/>
    <w:rsid w:val="00FF1394"/>
    <w:rsid w:val="00FF26A6"/>
    <w:rsid w:val="00FF4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D96D8"/>
  <w15:chartTrackingRefBased/>
  <w15:docId w15:val="{13127236-E938-734A-81D1-1BC411CF97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5B81"/>
    <w:rPr>
      <w:color w:val="0563C1" w:themeColor="hyperlink"/>
      <w:u w:val="single"/>
    </w:rPr>
  </w:style>
  <w:style w:type="paragraph" w:styleId="CommentText">
    <w:name w:val="annotation text"/>
    <w:basedOn w:val="Normal"/>
    <w:link w:val="CommentTextChar"/>
    <w:uiPriority w:val="99"/>
    <w:semiHidden/>
    <w:unhideWhenUsed/>
    <w:rsid w:val="00304B8F"/>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semiHidden/>
    <w:rsid w:val="00304B8F"/>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304B8F"/>
    <w:rPr>
      <w:sz w:val="16"/>
      <w:szCs w:val="16"/>
    </w:rPr>
  </w:style>
  <w:style w:type="paragraph" w:styleId="Header">
    <w:name w:val="header"/>
    <w:basedOn w:val="Normal"/>
    <w:link w:val="HeaderChar"/>
    <w:uiPriority w:val="99"/>
    <w:unhideWhenUsed/>
    <w:rsid w:val="00F961C2"/>
    <w:pPr>
      <w:tabs>
        <w:tab w:val="center" w:pos="4680"/>
        <w:tab w:val="right" w:pos="9360"/>
      </w:tabs>
    </w:pPr>
  </w:style>
  <w:style w:type="character" w:customStyle="1" w:styleId="HeaderChar">
    <w:name w:val="Header Char"/>
    <w:basedOn w:val="DefaultParagraphFont"/>
    <w:link w:val="Header"/>
    <w:uiPriority w:val="99"/>
    <w:rsid w:val="00F961C2"/>
  </w:style>
  <w:style w:type="paragraph" w:styleId="Footer">
    <w:name w:val="footer"/>
    <w:basedOn w:val="Normal"/>
    <w:link w:val="FooterChar"/>
    <w:uiPriority w:val="99"/>
    <w:unhideWhenUsed/>
    <w:rsid w:val="00F961C2"/>
    <w:pPr>
      <w:tabs>
        <w:tab w:val="center" w:pos="4680"/>
        <w:tab w:val="right" w:pos="9360"/>
      </w:tabs>
    </w:pPr>
  </w:style>
  <w:style w:type="character" w:customStyle="1" w:styleId="FooterChar">
    <w:name w:val="Footer Char"/>
    <w:basedOn w:val="DefaultParagraphFont"/>
    <w:link w:val="Footer"/>
    <w:uiPriority w:val="99"/>
    <w:rsid w:val="00F961C2"/>
  </w:style>
  <w:style w:type="character" w:styleId="FollowedHyperlink">
    <w:name w:val="FollowedHyperlink"/>
    <w:basedOn w:val="DefaultParagraphFont"/>
    <w:uiPriority w:val="99"/>
    <w:semiHidden/>
    <w:unhideWhenUsed/>
    <w:rsid w:val="005D71CF"/>
    <w:rPr>
      <w:color w:val="954F72" w:themeColor="followedHyperlink"/>
      <w:u w:val="single"/>
    </w:rPr>
  </w:style>
  <w:style w:type="character" w:styleId="UnresolvedMention">
    <w:name w:val="Unresolved Mention"/>
    <w:basedOn w:val="DefaultParagraphFont"/>
    <w:uiPriority w:val="99"/>
    <w:semiHidden/>
    <w:unhideWhenUsed/>
    <w:rsid w:val="00B3526E"/>
    <w:rPr>
      <w:color w:val="605E5C"/>
      <w:shd w:val="clear" w:color="auto" w:fill="E1DFDD"/>
    </w:rPr>
  </w:style>
  <w:style w:type="character" w:styleId="PageNumber">
    <w:name w:val="page number"/>
    <w:basedOn w:val="DefaultParagraphFont"/>
    <w:uiPriority w:val="99"/>
    <w:semiHidden/>
    <w:unhideWhenUsed/>
    <w:rsid w:val="00816436"/>
  </w:style>
  <w:style w:type="paragraph" w:styleId="Revision">
    <w:name w:val="Revision"/>
    <w:hidden/>
    <w:uiPriority w:val="99"/>
    <w:semiHidden/>
    <w:rsid w:val="002F66FC"/>
  </w:style>
  <w:style w:type="paragraph" w:styleId="CommentSubject">
    <w:name w:val="annotation subject"/>
    <w:basedOn w:val="CommentText"/>
    <w:next w:val="CommentText"/>
    <w:link w:val="CommentSubjectChar"/>
    <w:uiPriority w:val="99"/>
    <w:semiHidden/>
    <w:unhideWhenUsed/>
    <w:rsid w:val="00FE3566"/>
    <w:rPr>
      <w:rFonts w:asciiTheme="minorHAnsi" w:eastAsiaTheme="minorHAnsi" w:hAnsiTheme="minorHAnsi" w:cstheme="minorBidi"/>
      <w:b/>
      <w:bCs/>
      <w:kern w:val="2"/>
      <w:lang w:val="en-US"/>
      <w14:ligatures w14:val="standardContextual"/>
    </w:rPr>
  </w:style>
  <w:style w:type="character" w:customStyle="1" w:styleId="CommentSubjectChar">
    <w:name w:val="Comment Subject Char"/>
    <w:basedOn w:val="CommentTextChar"/>
    <w:link w:val="CommentSubject"/>
    <w:uiPriority w:val="99"/>
    <w:semiHidden/>
    <w:rsid w:val="00FE3566"/>
    <w:rPr>
      <w:rFonts w:ascii="Arial" w:eastAsia="Arial" w:hAnsi="Arial" w:cs="Arial"/>
      <w:b/>
      <w:bCs/>
      <w:kern w:val="0"/>
      <w:sz w:val="20"/>
      <w:szCs w:val="20"/>
      <w:lang w:val="en"/>
      <w14:ligatures w14:val="none"/>
    </w:rPr>
  </w:style>
  <w:style w:type="paragraph" w:styleId="Bibliography">
    <w:name w:val="Bibliography"/>
    <w:basedOn w:val="Normal"/>
    <w:next w:val="Normal"/>
    <w:uiPriority w:val="37"/>
    <w:unhideWhenUsed/>
    <w:rsid w:val="00640B60"/>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ne/1012"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18075</Words>
  <Characters>103032</Characters>
  <Application>Microsoft Office Word</Application>
  <DocSecurity>0</DocSecurity>
  <Lines>858</Lines>
  <Paragraphs>2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an, Sanna (NIH/NCI) [F]</dc:creator>
  <cp:keywords/>
  <dc:description/>
  <cp:lastModifiedBy>Madan, Sanna (NIH/NCI) [F]</cp:lastModifiedBy>
  <cp:revision>31</cp:revision>
  <dcterms:created xsi:type="dcterms:W3CDTF">2023-04-15T07:06:00Z</dcterms:created>
  <dcterms:modified xsi:type="dcterms:W3CDTF">2023-04-15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aGalz0Pl"/&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 name="delayCitationUpdates" value="true"/&gt;&lt;/prefs&gt;&lt;/data&gt;</vt:lpwstr>
  </property>
</Properties>
</file>